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234324" w14:textId="7A0D9937" w:rsidR="003008C6" w:rsidRDefault="00D329F7">
      <w:pPr>
        <w:rPr>
          <w:b/>
          <w:bCs/>
        </w:rPr>
      </w:pPr>
      <w:r>
        <w:rPr>
          <w:b/>
          <w:bCs/>
        </w:rPr>
        <w:t>SUPPLEMENTAL MATERIALS</w:t>
      </w:r>
    </w:p>
    <w:p w14:paraId="0EC0AF09" w14:textId="77777777" w:rsidR="00BC2399" w:rsidRDefault="00BC2399">
      <w:pPr>
        <w:rPr>
          <w:b/>
          <w:bCs/>
        </w:rPr>
      </w:pPr>
    </w:p>
    <w:p w14:paraId="773F964C" w14:textId="77777777" w:rsidR="008F7B61" w:rsidRPr="00F53E66" w:rsidRDefault="008F7B61" w:rsidP="008F7B61">
      <w:pPr>
        <w:rPr>
          <w:b/>
          <w:bCs/>
        </w:rPr>
      </w:pPr>
      <w:r w:rsidRPr="00F53E66">
        <w:rPr>
          <w:b/>
          <w:bCs/>
        </w:rPr>
        <w:t>PANCREATIC CANCER RISK AND SURVIVAL</w:t>
      </w:r>
      <w:r>
        <w:rPr>
          <w:b/>
          <w:bCs/>
        </w:rPr>
        <w:t xml:space="preserve"> IN PATIENTS WITH LYNCH SYNDROME</w:t>
      </w:r>
      <w:r w:rsidRPr="00F53E66">
        <w:rPr>
          <w:b/>
          <w:bCs/>
        </w:rPr>
        <w:t xml:space="preserve">: A NATIONWIDE DUTCH COHORT STUDY </w:t>
      </w:r>
    </w:p>
    <w:p w14:paraId="441681F6" w14:textId="77777777" w:rsidR="00E44D5C" w:rsidRPr="00E44D5C" w:rsidRDefault="00E44D5C">
      <w:pPr>
        <w:rPr>
          <w:b/>
          <w:bCs/>
        </w:rPr>
      </w:pPr>
    </w:p>
    <w:sdt>
      <w:sdtPr>
        <w:rPr>
          <w:lang w:val="nl-NL"/>
        </w:rPr>
        <w:id w:val="562762191"/>
        <w:docPartObj>
          <w:docPartGallery w:val="Table of Contents"/>
          <w:docPartUnique/>
        </w:docPartObj>
      </w:sdtPr>
      <w:sdtContent>
        <w:p w14:paraId="30F3040E" w14:textId="77777777" w:rsidR="003A28A3" w:rsidRPr="003A28A3" w:rsidRDefault="003A28A3" w:rsidP="003A28A3">
          <w:r w:rsidRPr="003A28A3">
            <w:rPr>
              <w:b/>
              <w:bCs/>
            </w:rPr>
            <w:t>Contents</w:t>
          </w:r>
        </w:p>
        <w:p w14:paraId="293980F9" w14:textId="17AB67A6" w:rsidR="00DD1DCD" w:rsidRDefault="003A28A3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r w:rsidRPr="003A28A3">
            <w:rPr>
              <w:lang w:val="nl-NL"/>
            </w:rPr>
            <w:fldChar w:fldCharType="begin"/>
          </w:r>
          <w:r w:rsidRPr="003A28A3">
            <w:instrText xml:space="preserve"> TOC \o "1-3" \h \z \u </w:instrText>
          </w:r>
          <w:r w:rsidRPr="003A28A3">
            <w:rPr>
              <w:lang w:val="nl-NL"/>
            </w:rPr>
            <w:fldChar w:fldCharType="separate"/>
          </w:r>
          <w:hyperlink w:anchor="_Toc216858857" w:history="1">
            <w:r w:rsidR="00DD1DCD" w:rsidRPr="004413DA">
              <w:rPr>
                <w:rStyle w:val="Hyperlink"/>
                <w:b/>
                <w:bCs/>
                <w:noProof/>
              </w:rPr>
              <w:t>List of collaborator group individuals</w:t>
            </w:r>
            <w:r w:rsidR="00DD1DCD">
              <w:rPr>
                <w:noProof/>
                <w:webHidden/>
              </w:rPr>
              <w:tab/>
            </w:r>
            <w:r w:rsidR="00DD1DCD">
              <w:rPr>
                <w:noProof/>
                <w:webHidden/>
              </w:rPr>
              <w:fldChar w:fldCharType="begin"/>
            </w:r>
            <w:r w:rsidR="00DD1DCD">
              <w:rPr>
                <w:noProof/>
                <w:webHidden/>
              </w:rPr>
              <w:instrText xml:space="preserve"> PAGEREF _Toc216858857 \h </w:instrText>
            </w:r>
            <w:r w:rsidR="00DD1DCD">
              <w:rPr>
                <w:noProof/>
                <w:webHidden/>
              </w:rPr>
            </w:r>
            <w:r w:rsidR="00DD1DCD">
              <w:rPr>
                <w:noProof/>
                <w:webHidden/>
              </w:rPr>
              <w:fldChar w:fldCharType="separate"/>
            </w:r>
            <w:r w:rsidR="00DD1DCD">
              <w:rPr>
                <w:noProof/>
                <w:webHidden/>
              </w:rPr>
              <w:t>2</w:t>
            </w:r>
            <w:r w:rsidR="00DD1DCD">
              <w:rPr>
                <w:noProof/>
                <w:webHidden/>
              </w:rPr>
              <w:fldChar w:fldCharType="end"/>
            </w:r>
          </w:hyperlink>
        </w:p>
        <w:p w14:paraId="1E1588F5" w14:textId="6A25BC6B" w:rsidR="00DD1DCD" w:rsidRDefault="00DD1DCD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216858858" w:history="1">
            <w:r w:rsidRPr="004413DA">
              <w:rPr>
                <w:rStyle w:val="Hyperlink"/>
                <w:b/>
                <w:bCs/>
                <w:noProof/>
              </w:rPr>
              <w:t>Supplemental Table 1. Cumulative incidence of pancreatic, ampullary and distal cholangiocarcinoma in the general 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8588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B33D0D5" w14:textId="66D9B150" w:rsidR="00DD1DCD" w:rsidRDefault="00DD1DCD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216858859" w:history="1">
            <w:r w:rsidRPr="004413DA">
              <w:rPr>
                <w:rStyle w:val="Hyperlink"/>
                <w:b/>
                <w:bCs/>
                <w:noProof/>
              </w:rPr>
              <w:t>Supplemental Table 2. Clinical details of Lynch syndrome individuals diagnosed with (suspected) pancreatic, ampullary and distal cholangiocarcinom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8588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DDF4D33" w14:textId="1E661ADC" w:rsidR="00DD1DCD" w:rsidRDefault="00DD1DCD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216858860" w:history="1">
            <w:r w:rsidRPr="004413DA">
              <w:rPr>
                <w:rStyle w:val="Hyperlink"/>
                <w:b/>
                <w:bCs/>
                <w:noProof/>
              </w:rPr>
              <w:t>Supplemental Table 3a.</w:t>
            </w:r>
            <w:r w:rsidRPr="004413DA">
              <w:rPr>
                <w:rStyle w:val="Hyperlink"/>
                <w:noProof/>
              </w:rPr>
              <w:t xml:space="preserve"> </w:t>
            </w:r>
            <w:r w:rsidRPr="004413DA">
              <w:rPr>
                <w:rStyle w:val="Hyperlink"/>
                <w:b/>
                <w:bCs/>
                <w:noProof/>
              </w:rPr>
              <w:t>Baseline characteristics of pancreatic ductal adenocarcinoma in Lynch syndrome and matched sporadic cas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8588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AA184DB" w14:textId="0DA2EFF7" w:rsidR="00DD1DCD" w:rsidRDefault="00DD1DCD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216858861" w:history="1">
            <w:r w:rsidRPr="004413DA">
              <w:rPr>
                <w:rStyle w:val="Hyperlink"/>
                <w:b/>
                <w:bCs/>
                <w:noProof/>
              </w:rPr>
              <w:t>Supplemental Table 3b. Baseline characteristics of ampullary carcinoma in Lynch syndrome and matched sporadic cas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85886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1728B8A" w14:textId="64EF146F" w:rsidR="00DD1DCD" w:rsidRDefault="00DD1DCD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216858862" w:history="1">
            <w:r w:rsidRPr="004413DA">
              <w:rPr>
                <w:rStyle w:val="Hyperlink"/>
                <w:b/>
                <w:bCs/>
                <w:noProof/>
              </w:rPr>
              <w:t>Supplemental Table 4.</w:t>
            </w:r>
            <w:r w:rsidRPr="004413DA">
              <w:rPr>
                <w:rStyle w:val="Hyperlink"/>
                <w:noProof/>
              </w:rPr>
              <w:t xml:space="preserve"> </w:t>
            </w:r>
            <w:r w:rsidRPr="004413DA">
              <w:rPr>
                <w:rStyle w:val="Hyperlink"/>
                <w:b/>
                <w:bCs/>
                <w:noProof/>
              </w:rPr>
              <w:t>Summary of existing evidenc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85886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FB11508" w14:textId="52601FFF" w:rsidR="003A28A3" w:rsidRPr="003A28A3" w:rsidRDefault="003A28A3" w:rsidP="003A28A3">
          <w:pPr>
            <w:rPr>
              <w:b/>
              <w:bCs/>
              <w:lang w:val="nl-NL"/>
            </w:rPr>
          </w:pPr>
          <w:r w:rsidRPr="003A28A3">
            <w:fldChar w:fldCharType="end"/>
          </w:r>
        </w:p>
      </w:sdtContent>
    </w:sdt>
    <w:p w14:paraId="01758340" w14:textId="02E75F5C" w:rsidR="003A28A3" w:rsidRDefault="003A28A3">
      <w:r>
        <w:br w:type="page"/>
      </w:r>
    </w:p>
    <w:p w14:paraId="056C36B2" w14:textId="71F3A2A7" w:rsidR="00506D29" w:rsidRPr="00DD1DCD" w:rsidRDefault="00DD1DCD" w:rsidP="00DD1DCD">
      <w:pPr>
        <w:pStyle w:val="Heading1"/>
        <w:spacing w:line="480" w:lineRule="auto"/>
        <w:rPr>
          <w:rFonts w:asciiTheme="minorHAnsi" w:hAnsiTheme="minorHAnsi"/>
          <w:b/>
          <w:bCs/>
          <w:color w:val="auto"/>
          <w:sz w:val="22"/>
          <w:szCs w:val="22"/>
        </w:rPr>
      </w:pPr>
      <w:bookmarkStart w:id="0" w:name="_Toc216858857"/>
      <w:r w:rsidRPr="00DD1DCD">
        <w:rPr>
          <w:rFonts w:asciiTheme="minorHAnsi" w:hAnsiTheme="minorHAnsi"/>
          <w:b/>
          <w:bCs/>
          <w:color w:val="auto"/>
          <w:sz w:val="22"/>
          <w:szCs w:val="22"/>
        </w:rPr>
        <w:lastRenderedPageBreak/>
        <w:t>List of collaborator group individuals</w:t>
      </w:r>
      <w:bookmarkEnd w:id="0"/>
    </w:p>
    <w:p w14:paraId="346FBD74" w14:textId="38F0B568" w:rsidR="00506D29" w:rsidRPr="00DD1DCD" w:rsidRDefault="00506D29" w:rsidP="00506D29">
      <w:pPr>
        <w:spacing w:line="480" w:lineRule="auto"/>
        <w:rPr>
          <w:rFonts w:cs="Calibri"/>
          <w:sz w:val="22"/>
          <w:szCs w:val="22"/>
        </w:rPr>
      </w:pPr>
      <w:r w:rsidRPr="00DD1DCD">
        <w:rPr>
          <w:rFonts w:cs="Calibri"/>
          <w:sz w:val="22"/>
          <w:szCs w:val="22"/>
        </w:rPr>
        <w:t xml:space="preserve">We thank all individuals registered at the Netherlands Foundation for Detection of Hereditary Tumors and all collaborative investigators of the Netherlands Foundation for Detection of Hereditary Tumors registry: A.A. Tanis; A.Y. </w:t>
      </w:r>
      <w:proofErr w:type="spellStart"/>
      <w:r w:rsidRPr="00DD1DCD">
        <w:rPr>
          <w:rFonts w:cs="Calibri"/>
          <w:sz w:val="22"/>
          <w:szCs w:val="22"/>
        </w:rPr>
        <w:t>Thijssen</w:t>
      </w:r>
      <w:proofErr w:type="spellEnd"/>
      <w:r w:rsidRPr="00DD1DCD">
        <w:rPr>
          <w:rFonts w:cs="Calibri"/>
          <w:sz w:val="22"/>
          <w:szCs w:val="22"/>
        </w:rPr>
        <w:t xml:space="preserve">; W.R. ten Hove; J. Sint Nicolaas; F. Voogd; N.C. </w:t>
      </w:r>
      <w:proofErr w:type="spellStart"/>
      <w:r w:rsidRPr="00DD1DCD">
        <w:rPr>
          <w:rFonts w:cs="Calibri"/>
          <w:sz w:val="22"/>
          <w:szCs w:val="22"/>
        </w:rPr>
        <w:t>Talstra</w:t>
      </w:r>
      <w:proofErr w:type="spellEnd"/>
      <w:r w:rsidRPr="00DD1DCD">
        <w:rPr>
          <w:rFonts w:cs="Calibri"/>
          <w:sz w:val="22"/>
          <w:szCs w:val="22"/>
        </w:rPr>
        <w:t xml:space="preserve">; M.J. van </w:t>
      </w:r>
      <w:proofErr w:type="spellStart"/>
      <w:r w:rsidRPr="00DD1DCD">
        <w:rPr>
          <w:rFonts w:cs="Calibri"/>
          <w:sz w:val="22"/>
          <w:szCs w:val="22"/>
        </w:rPr>
        <w:t>Heerde</w:t>
      </w:r>
      <w:proofErr w:type="spellEnd"/>
      <w:r w:rsidRPr="00DD1DCD">
        <w:rPr>
          <w:rFonts w:cs="Calibri"/>
          <w:sz w:val="22"/>
          <w:szCs w:val="22"/>
        </w:rPr>
        <w:t xml:space="preserve">; C.C.G. van </w:t>
      </w:r>
      <w:proofErr w:type="spellStart"/>
      <w:r w:rsidRPr="00DD1DCD">
        <w:rPr>
          <w:rFonts w:cs="Calibri"/>
          <w:sz w:val="22"/>
          <w:szCs w:val="22"/>
        </w:rPr>
        <w:t>Enckevort</w:t>
      </w:r>
      <w:proofErr w:type="spellEnd"/>
      <w:r w:rsidRPr="00DD1DCD">
        <w:rPr>
          <w:rFonts w:cs="Calibri"/>
          <w:sz w:val="22"/>
          <w:szCs w:val="22"/>
        </w:rPr>
        <w:t xml:space="preserve">; E.J. Schoon; C. Postma; A. </w:t>
      </w:r>
      <w:proofErr w:type="spellStart"/>
      <w:r w:rsidRPr="00DD1DCD">
        <w:rPr>
          <w:rFonts w:cs="Calibri"/>
          <w:sz w:val="22"/>
          <w:szCs w:val="22"/>
        </w:rPr>
        <w:t>Geraedts</w:t>
      </w:r>
      <w:proofErr w:type="spellEnd"/>
      <w:r w:rsidRPr="00DD1DCD">
        <w:rPr>
          <w:rFonts w:cs="Calibri"/>
          <w:sz w:val="22"/>
          <w:szCs w:val="22"/>
        </w:rPr>
        <w:t xml:space="preserve">; F. </w:t>
      </w:r>
      <w:proofErr w:type="spellStart"/>
      <w:r w:rsidRPr="00DD1DCD">
        <w:rPr>
          <w:rFonts w:cs="Calibri"/>
          <w:sz w:val="22"/>
          <w:szCs w:val="22"/>
        </w:rPr>
        <w:t>ter</w:t>
      </w:r>
      <w:proofErr w:type="spellEnd"/>
      <w:r w:rsidRPr="00DD1DCD">
        <w:rPr>
          <w:rFonts w:cs="Calibri"/>
          <w:sz w:val="22"/>
          <w:szCs w:val="22"/>
        </w:rPr>
        <w:t xml:space="preserve"> Borg; J. </w:t>
      </w:r>
      <w:proofErr w:type="spellStart"/>
      <w:r w:rsidRPr="00DD1DCD">
        <w:rPr>
          <w:rFonts w:cs="Calibri"/>
          <w:sz w:val="22"/>
          <w:szCs w:val="22"/>
        </w:rPr>
        <w:t>Geesing</w:t>
      </w:r>
      <w:proofErr w:type="spellEnd"/>
      <w:r w:rsidRPr="00DD1DCD">
        <w:rPr>
          <w:rFonts w:cs="Calibri"/>
          <w:sz w:val="22"/>
          <w:szCs w:val="22"/>
        </w:rPr>
        <w:t xml:space="preserve">; M.G.F. van Lier; W. Hazen; M.L. Hazen; M.W. Mundt; I. </w:t>
      </w:r>
      <w:proofErr w:type="spellStart"/>
      <w:r w:rsidRPr="00DD1DCD">
        <w:rPr>
          <w:rFonts w:cs="Calibri"/>
          <w:sz w:val="22"/>
          <w:szCs w:val="22"/>
        </w:rPr>
        <w:t>Leeuwenburgh</w:t>
      </w:r>
      <w:proofErr w:type="spellEnd"/>
      <w:r w:rsidRPr="00DD1DCD">
        <w:rPr>
          <w:rFonts w:cs="Calibri"/>
          <w:sz w:val="22"/>
          <w:szCs w:val="22"/>
        </w:rPr>
        <w:t xml:space="preserve">; G.W. Erkelens; M. Kerkhof; J.J. Keller; M.H.M.G. Houben; J.P. De Filippi; T.J. Tang; C. </w:t>
      </w:r>
      <w:proofErr w:type="spellStart"/>
      <w:r w:rsidRPr="00DD1DCD">
        <w:rPr>
          <w:rFonts w:cs="Calibri"/>
          <w:sz w:val="22"/>
          <w:szCs w:val="22"/>
        </w:rPr>
        <w:t>Verveer</w:t>
      </w:r>
      <w:proofErr w:type="spellEnd"/>
      <w:r w:rsidRPr="00DD1DCD">
        <w:rPr>
          <w:rFonts w:cs="Calibri"/>
          <w:sz w:val="22"/>
          <w:szCs w:val="22"/>
        </w:rPr>
        <w:t xml:space="preserve">; J.S. Terhaar </w:t>
      </w:r>
      <w:proofErr w:type="spellStart"/>
      <w:r w:rsidRPr="00DD1DCD">
        <w:rPr>
          <w:rFonts w:cs="Calibri"/>
          <w:sz w:val="22"/>
          <w:szCs w:val="22"/>
        </w:rPr>
        <w:t>sive</w:t>
      </w:r>
      <w:proofErr w:type="spellEnd"/>
      <w:r w:rsidRPr="00DD1DCD">
        <w:rPr>
          <w:rFonts w:cs="Calibri"/>
          <w:sz w:val="22"/>
          <w:szCs w:val="22"/>
        </w:rPr>
        <w:t xml:space="preserve"> Droste; M.W. van den Berg; P.J. Bus; J.J.L. </w:t>
      </w:r>
      <w:proofErr w:type="spellStart"/>
      <w:r w:rsidRPr="00DD1DCD">
        <w:rPr>
          <w:rFonts w:cs="Calibri"/>
          <w:sz w:val="22"/>
          <w:szCs w:val="22"/>
        </w:rPr>
        <w:t>Haans</w:t>
      </w:r>
      <w:proofErr w:type="spellEnd"/>
      <w:r w:rsidRPr="00DD1DCD">
        <w:rPr>
          <w:rFonts w:cs="Calibri"/>
          <w:sz w:val="22"/>
          <w:szCs w:val="22"/>
        </w:rPr>
        <w:t xml:space="preserve">; W.J. Thijs; M.L. Verhulst; L.G. Capelle; S. </w:t>
      </w:r>
      <w:proofErr w:type="spellStart"/>
      <w:r w:rsidRPr="00DD1DCD">
        <w:rPr>
          <w:rFonts w:cs="Calibri"/>
          <w:sz w:val="22"/>
          <w:szCs w:val="22"/>
        </w:rPr>
        <w:t>Corporaal</w:t>
      </w:r>
      <w:proofErr w:type="spellEnd"/>
      <w:r w:rsidRPr="00DD1DCD">
        <w:rPr>
          <w:rFonts w:cs="Calibri"/>
          <w:sz w:val="22"/>
          <w:szCs w:val="22"/>
        </w:rPr>
        <w:t xml:space="preserve">; M. </w:t>
      </w:r>
      <w:proofErr w:type="spellStart"/>
      <w:r w:rsidRPr="00DD1DCD">
        <w:rPr>
          <w:rFonts w:cs="Calibri"/>
          <w:sz w:val="22"/>
          <w:szCs w:val="22"/>
        </w:rPr>
        <w:t>Bigirwamungu</w:t>
      </w:r>
      <w:proofErr w:type="spellEnd"/>
      <w:r w:rsidRPr="00DD1DCD">
        <w:rPr>
          <w:rFonts w:cs="Calibri"/>
          <w:sz w:val="22"/>
          <w:szCs w:val="22"/>
        </w:rPr>
        <w:t xml:space="preserve">-Bargeman; A.M. Zonneveld; A.M. van Berkel; W.E. </w:t>
      </w:r>
      <w:proofErr w:type="spellStart"/>
      <w:r w:rsidRPr="00DD1DCD">
        <w:rPr>
          <w:rFonts w:cs="Calibri"/>
          <w:sz w:val="22"/>
          <w:szCs w:val="22"/>
        </w:rPr>
        <w:t>Boertien</w:t>
      </w:r>
      <w:proofErr w:type="spellEnd"/>
      <w:r w:rsidRPr="00DD1DCD">
        <w:rPr>
          <w:rFonts w:cs="Calibri"/>
          <w:sz w:val="22"/>
          <w:szCs w:val="22"/>
        </w:rPr>
        <w:t xml:space="preserve">; A.U.G. van Lent; S.A. Mulder; F.A. Oort; M.I.E. Appels; R. Andriessen; W.A. Marsman; S. de Kort; A. Al-Toma; M. van Boekel; M.E. Smits; P.E.P. Dekkers; T. Kuiper; J.E. van </w:t>
      </w:r>
      <w:proofErr w:type="spellStart"/>
      <w:r w:rsidRPr="00DD1DCD">
        <w:rPr>
          <w:rFonts w:cs="Calibri"/>
          <w:sz w:val="22"/>
          <w:szCs w:val="22"/>
        </w:rPr>
        <w:t>Rooij</w:t>
      </w:r>
      <w:proofErr w:type="spellEnd"/>
      <w:r w:rsidRPr="00DD1DCD">
        <w:rPr>
          <w:rFonts w:cs="Calibri"/>
          <w:sz w:val="22"/>
          <w:szCs w:val="22"/>
        </w:rPr>
        <w:t xml:space="preserve">; R. Meiland; L. van </w:t>
      </w:r>
      <w:proofErr w:type="spellStart"/>
      <w:r w:rsidRPr="00DD1DCD">
        <w:rPr>
          <w:rFonts w:cs="Calibri"/>
          <w:sz w:val="22"/>
          <w:szCs w:val="22"/>
        </w:rPr>
        <w:t>Vlerken</w:t>
      </w:r>
      <w:proofErr w:type="spellEnd"/>
      <w:r w:rsidRPr="00DD1DCD">
        <w:rPr>
          <w:rFonts w:cs="Calibri"/>
          <w:sz w:val="22"/>
          <w:szCs w:val="22"/>
        </w:rPr>
        <w:t xml:space="preserve">; H. </w:t>
      </w:r>
      <w:proofErr w:type="spellStart"/>
      <w:r w:rsidRPr="00DD1DCD">
        <w:rPr>
          <w:rFonts w:cs="Calibri"/>
          <w:sz w:val="22"/>
          <w:szCs w:val="22"/>
        </w:rPr>
        <w:t>Aktas</w:t>
      </w:r>
      <w:proofErr w:type="spellEnd"/>
      <w:r w:rsidRPr="00DD1DCD">
        <w:rPr>
          <w:rFonts w:cs="Calibri"/>
          <w:sz w:val="22"/>
          <w:szCs w:val="22"/>
        </w:rPr>
        <w:t xml:space="preserve"> and E. </w:t>
      </w:r>
      <w:proofErr w:type="spellStart"/>
      <w:r w:rsidRPr="00DD1DCD">
        <w:rPr>
          <w:rFonts w:cs="Calibri"/>
          <w:sz w:val="22"/>
          <w:szCs w:val="22"/>
        </w:rPr>
        <w:t>Rondagh</w:t>
      </w:r>
      <w:proofErr w:type="spellEnd"/>
      <w:r w:rsidRPr="00DD1DCD">
        <w:rPr>
          <w:rFonts w:cs="Calibri"/>
          <w:sz w:val="22"/>
          <w:szCs w:val="22"/>
        </w:rPr>
        <w:t>.</w:t>
      </w:r>
    </w:p>
    <w:p w14:paraId="074671D8" w14:textId="348A3067" w:rsidR="00506D29" w:rsidRDefault="00506D29">
      <w:pPr>
        <w:rPr>
          <w:rFonts w:eastAsiaTheme="majorEastAsia" w:cstheme="majorBidi"/>
          <w:b/>
          <w:bCs/>
          <w:sz w:val="22"/>
          <w:szCs w:val="22"/>
        </w:rPr>
      </w:pPr>
    </w:p>
    <w:p w14:paraId="1F42F148" w14:textId="77777777" w:rsidR="00506D29" w:rsidRDefault="00506D29">
      <w:pPr>
        <w:rPr>
          <w:rFonts w:eastAsiaTheme="majorEastAsia" w:cstheme="majorBidi"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511614F6" w14:textId="0850CFDC" w:rsidR="00C542F8" w:rsidRPr="00E4405F" w:rsidRDefault="00C542F8" w:rsidP="005C2285">
      <w:pPr>
        <w:pStyle w:val="Heading1"/>
        <w:rPr>
          <w:rFonts w:asciiTheme="minorHAnsi" w:hAnsiTheme="minorHAnsi"/>
          <w:b/>
          <w:bCs/>
          <w:color w:val="auto"/>
          <w:sz w:val="22"/>
          <w:szCs w:val="22"/>
        </w:rPr>
      </w:pPr>
      <w:bookmarkStart w:id="1" w:name="_Toc216858858"/>
      <w:r w:rsidRPr="005C2285">
        <w:rPr>
          <w:rFonts w:asciiTheme="minorHAnsi" w:hAnsiTheme="minorHAnsi"/>
          <w:b/>
          <w:bCs/>
          <w:color w:val="auto"/>
          <w:sz w:val="22"/>
          <w:szCs w:val="22"/>
        </w:rPr>
        <w:lastRenderedPageBreak/>
        <w:t xml:space="preserve">Supplemental Table 1. </w:t>
      </w:r>
      <w:r w:rsidRPr="00E4405F">
        <w:rPr>
          <w:rFonts w:asciiTheme="minorHAnsi" w:hAnsiTheme="minorHAnsi"/>
          <w:b/>
          <w:bCs/>
          <w:color w:val="auto"/>
          <w:sz w:val="22"/>
          <w:szCs w:val="22"/>
        </w:rPr>
        <w:t xml:space="preserve">Cumulative incidence of </w:t>
      </w:r>
      <w:r w:rsidR="007974B8">
        <w:rPr>
          <w:rFonts w:asciiTheme="minorHAnsi" w:hAnsiTheme="minorHAnsi"/>
          <w:b/>
          <w:bCs/>
          <w:color w:val="auto"/>
          <w:sz w:val="22"/>
          <w:szCs w:val="22"/>
        </w:rPr>
        <w:t>pancreatic, ampullary</w:t>
      </w:r>
      <w:r w:rsidR="00DE53C2">
        <w:rPr>
          <w:rFonts w:asciiTheme="minorHAnsi" w:hAnsiTheme="minorHAnsi"/>
          <w:b/>
          <w:bCs/>
          <w:color w:val="auto"/>
          <w:sz w:val="22"/>
          <w:szCs w:val="22"/>
        </w:rPr>
        <w:t xml:space="preserve"> and </w:t>
      </w:r>
      <w:r w:rsidR="007974B8">
        <w:rPr>
          <w:rFonts w:asciiTheme="minorHAnsi" w:hAnsiTheme="minorHAnsi"/>
          <w:b/>
          <w:bCs/>
          <w:color w:val="auto"/>
          <w:sz w:val="22"/>
          <w:szCs w:val="22"/>
        </w:rPr>
        <w:t xml:space="preserve">distal cholangiocarcinoma </w:t>
      </w:r>
      <w:r w:rsidRPr="00E4405F">
        <w:rPr>
          <w:rFonts w:asciiTheme="minorHAnsi" w:hAnsiTheme="minorHAnsi"/>
          <w:b/>
          <w:bCs/>
          <w:color w:val="auto"/>
          <w:sz w:val="22"/>
          <w:szCs w:val="22"/>
        </w:rPr>
        <w:t>in the general population</w:t>
      </w:r>
      <w:bookmarkEnd w:id="1"/>
    </w:p>
    <w:tbl>
      <w:tblPr>
        <w:tblStyle w:val="TableGrid"/>
        <w:tblW w:w="10368" w:type="dxa"/>
        <w:tblInd w:w="-605" w:type="dxa"/>
        <w:tblLayout w:type="fixed"/>
        <w:tblLook w:val="04A0" w:firstRow="1" w:lastRow="0" w:firstColumn="1" w:lastColumn="0" w:noHBand="0" w:noVBand="1"/>
      </w:tblPr>
      <w:tblGrid>
        <w:gridCol w:w="1584"/>
        <w:gridCol w:w="720"/>
        <w:gridCol w:w="2016"/>
        <w:gridCol w:w="2016"/>
        <w:gridCol w:w="2016"/>
        <w:gridCol w:w="2016"/>
      </w:tblGrid>
      <w:tr w:rsidR="00A37DBE" w:rsidRPr="0089228F" w14:paraId="4679905B" w14:textId="77777777" w:rsidTr="00025362"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8B698" w14:textId="77777777" w:rsidR="00A37DBE" w:rsidRDefault="00A37DBE" w:rsidP="00025362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1E6EC" w14:textId="77777777" w:rsidR="00A37DBE" w:rsidRDefault="00A37DBE" w:rsidP="00025362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8064" w:type="dxa"/>
            <w:gridSpan w:val="4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B74AF64" w14:textId="77777777" w:rsidR="00A37DBE" w:rsidRPr="0089228F" w:rsidRDefault="00A37DBE" w:rsidP="00025362">
            <w:pPr>
              <w:spacing w:line="276" w:lineRule="auto"/>
              <w:jc w:val="center"/>
            </w:pPr>
            <w:r>
              <w:rPr>
                <w:b/>
                <w:bCs/>
              </w:rPr>
              <w:t xml:space="preserve">Cumulative incidence </w:t>
            </w:r>
            <w:r>
              <w:t>(95% CIs)</w:t>
            </w:r>
          </w:p>
        </w:tc>
      </w:tr>
      <w:tr w:rsidR="00A37DBE" w:rsidRPr="0089228F" w14:paraId="6109DA06" w14:textId="77777777" w:rsidTr="00025362">
        <w:trPr>
          <w:trHeight w:val="432"/>
        </w:trPr>
        <w:tc>
          <w:tcPr>
            <w:tcW w:w="158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40A3C4CE" w14:textId="77777777" w:rsidR="00A37DBE" w:rsidRPr="00BC7D5B" w:rsidRDefault="00A37DBE" w:rsidP="00025362">
            <w:pPr>
              <w:spacing w:line="276" w:lineRule="auto"/>
              <w:rPr>
                <w:b/>
                <w:bCs/>
              </w:rPr>
            </w:pPr>
            <w:r w:rsidRPr="00BC7D5B">
              <w:rPr>
                <w:b/>
                <w:bCs/>
              </w:rPr>
              <w:t>Cohor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65C1F331" w14:textId="77777777" w:rsidR="00A37DBE" w:rsidRPr="0089228F" w:rsidRDefault="00A37DBE" w:rsidP="00025362">
            <w:pPr>
              <w:spacing w:line="276" w:lineRule="auto"/>
              <w:jc w:val="center"/>
              <w:rPr>
                <w:b/>
                <w:bCs/>
              </w:rPr>
            </w:pPr>
            <w:r w:rsidRPr="0089228F">
              <w:rPr>
                <w:b/>
                <w:bCs/>
              </w:rPr>
              <w:t>Age</w:t>
            </w:r>
          </w:p>
        </w:tc>
        <w:tc>
          <w:tcPr>
            <w:tcW w:w="201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5C9B8F44" w14:textId="77777777" w:rsidR="00A37DBE" w:rsidRPr="0089228F" w:rsidRDefault="00A37DBE" w:rsidP="00025362">
            <w:pPr>
              <w:spacing w:line="276" w:lineRule="auto"/>
              <w:jc w:val="center"/>
              <w:rPr>
                <w:b/>
                <w:bCs/>
              </w:rPr>
            </w:pPr>
            <w:r w:rsidRPr="0089228F">
              <w:rPr>
                <w:b/>
                <w:bCs/>
              </w:rPr>
              <w:t>PDAC</w:t>
            </w:r>
          </w:p>
        </w:tc>
        <w:tc>
          <w:tcPr>
            <w:tcW w:w="201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56D41631" w14:textId="77777777" w:rsidR="00A37DBE" w:rsidRPr="0089228F" w:rsidRDefault="00A37DBE" w:rsidP="00025362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C</w:t>
            </w:r>
            <w:r w:rsidRPr="0089228F">
              <w:rPr>
                <w:b/>
                <w:bCs/>
              </w:rPr>
              <w:t xml:space="preserve"> </w:t>
            </w:r>
          </w:p>
        </w:tc>
        <w:tc>
          <w:tcPr>
            <w:tcW w:w="201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2164449F" w14:textId="77777777" w:rsidR="00A37DBE" w:rsidRPr="0089228F" w:rsidRDefault="00A37DBE" w:rsidP="00025362">
            <w:pPr>
              <w:spacing w:line="276" w:lineRule="auto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dCC</w:t>
            </w:r>
            <w:proofErr w:type="spellEnd"/>
          </w:p>
        </w:tc>
        <w:tc>
          <w:tcPr>
            <w:tcW w:w="201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1EA9540B" w14:textId="77777777" w:rsidR="00A37DBE" w:rsidRPr="0089228F" w:rsidRDefault="00A37DBE" w:rsidP="00025362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</w:tr>
      <w:tr w:rsidR="00A37DBE" w:rsidRPr="00B42D0C" w14:paraId="7BC69CDE" w14:textId="77777777" w:rsidTr="004C6B21">
        <w:trPr>
          <w:trHeight w:val="432"/>
        </w:trPr>
        <w:tc>
          <w:tcPr>
            <w:tcW w:w="1584" w:type="dxa"/>
            <w:tcBorders>
              <w:top w:val="single" w:sz="4" w:space="0" w:color="000000" w:themeColor="text1"/>
              <w:left w:val="nil"/>
              <w:bottom w:val="single" w:sz="6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1FE0294" w14:textId="77777777" w:rsidR="00A37DBE" w:rsidRPr="002840C1" w:rsidRDefault="00A37DBE" w:rsidP="004C6B21">
            <w:pPr>
              <w:rPr>
                <w:b/>
                <w:bCs/>
              </w:rPr>
            </w:pPr>
            <w:r>
              <w:t>General population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nil"/>
              <w:bottom w:val="single" w:sz="6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8B5BEE9" w14:textId="77777777" w:rsidR="00A37DBE" w:rsidRPr="005E2781" w:rsidRDefault="00A37DBE" w:rsidP="004C6B21">
            <w:pPr>
              <w:jc w:val="center"/>
            </w:pPr>
            <w:r w:rsidRPr="005E2781">
              <w:t>70</w:t>
            </w:r>
          </w:p>
        </w:tc>
        <w:tc>
          <w:tcPr>
            <w:tcW w:w="2016" w:type="dxa"/>
            <w:tcBorders>
              <w:top w:val="single" w:sz="4" w:space="0" w:color="000000" w:themeColor="text1"/>
              <w:left w:val="nil"/>
              <w:bottom w:val="single" w:sz="6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0F69ADA4" w14:textId="77777777" w:rsidR="00A37DBE" w:rsidRPr="00B42D0C" w:rsidRDefault="00A37DBE" w:rsidP="004C6B21">
            <w:pPr>
              <w:jc w:val="center"/>
            </w:pPr>
            <w:r w:rsidRPr="00625450">
              <w:t>0.</w:t>
            </w:r>
            <w:r>
              <w:t xml:space="preserve">45% </w:t>
            </w:r>
            <w:r w:rsidRPr="00625450">
              <w:t>(0.</w:t>
            </w:r>
            <w:r>
              <w:t>42</w:t>
            </w:r>
            <w:r w:rsidRPr="00625450">
              <w:t>-0.</w:t>
            </w:r>
            <w:r>
              <w:t>48</w:t>
            </w:r>
            <w:r w:rsidRPr="00625450">
              <w:t>)</w:t>
            </w:r>
          </w:p>
        </w:tc>
        <w:tc>
          <w:tcPr>
            <w:tcW w:w="2016" w:type="dxa"/>
            <w:tcBorders>
              <w:top w:val="single" w:sz="4" w:space="0" w:color="000000" w:themeColor="text1"/>
              <w:left w:val="nil"/>
              <w:bottom w:val="single" w:sz="6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4371A82" w14:textId="77777777" w:rsidR="00A37DBE" w:rsidRPr="00B42D0C" w:rsidRDefault="00A37DBE" w:rsidP="004C6B21">
            <w:pPr>
              <w:jc w:val="center"/>
            </w:pPr>
            <w:r w:rsidRPr="00D21F55">
              <w:t>0.0</w:t>
            </w:r>
            <w:r>
              <w:t xml:space="preserve">3% </w:t>
            </w:r>
            <w:r w:rsidRPr="00D21F55">
              <w:t>(0.02-0.03)</w:t>
            </w:r>
          </w:p>
        </w:tc>
        <w:tc>
          <w:tcPr>
            <w:tcW w:w="2016" w:type="dxa"/>
            <w:tcBorders>
              <w:top w:val="single" w:sz="4" w:space="0" w:color="000000" w:themeColor="text1"/>
              <w:left w:val="nil"/>
              <w:bottom w:val="single" w:sz="6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100D454" w14:textId="77777777" w:rsidR="00A37DBE" w:rsidRPr="00B42D0C" w:rsidRDefault="00A37DBE" w:rsidP="004C6B21">
            <w:pPr>
              <w:jc w:val="center"/>
            </w:pPr>
            <w:r w:rsidRPr="00D30EE8">
              <w:t>0.03</w:t>
            </w:r>
            <w:r>
              <w:t>%</w:t>
            </w:r>
            <w:r w:rsidRPr="00D30EE8">
              <w:t xml:space="preserve"> (0.02-0.03)</w:t>
            </w:r>
          </w:p>
        </w:tc>
        <w:tc>
          <w:tcPr>
            <w:tcW w:w="2016" w:type="dxa"/>
            <w:tcBorders>
              <w:top w:val="single" w:sz="4" w:space="0" w:color="000000" w:themeColor="text1"/>
              <w:left w:val="nil"/>
              <w:bottom w:val="single" w:sz="6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07DE71F6" w14:textId="77777777" w:rsidR="00A37DBE" w:rsidRPr="00B42D0C" w:rsidRDefault="00A37DBE" w:rsidP="004C6B21">
            <w:pPr>
              <w:jc w:val="center"/>
            </w:pPr>
            <w:r>
              <w:t>0.50% (0.47-0.53)</w:t>
            </w:r>
          </w:p>
        </w:tc>
      </w:tr>
      <w:tr w:rsidR="00A37DBE" w:rsidRPr="00B42D0C" w14:paraId="36D1ACEC" w14:textId="77777777" w:rsidTr="00025362">
        <w:trPr>
          <w:trHeight w:val="432"/>
        </w:trPr>
        <w:tc>
          <w:tcPr>
            <w:tcW w:w="1584" w:type="dxa"/>
            <w:tcBorders>
              <w:top w:val="single" w:sz="6" w:space="0" w:color="D9D9D9" w:themeColor="background1" w:themeShade="D9"/>
              <w:left w:val="nil"/>
              <w:bottom w:val="single" w:sz="6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0D7CDAD3" w14:textId="77777777" w:rsidR="00A37DBE" w:rsidRDefault="00A37DBE" w:rsidP="004C6B21">
            <w:pPr>
              <w:rPr>
                <w:b/>
                <w:bCs/>
              </w:rPr>
            </w:pPr>
          </w:p>
        </w:tc>
        <w:tc>
          <w:tcPr>
            <w:tcW w:w="720" w:type="dxa"/>
            <w:tcBorders>
              <w:top w:val="single" w:sz="6" w:space="0" w:color="D9D9D9" w:themeColor="background1" w:themeShade="D9"/>
              <w:left w:val="nil"/>
              <w:bottom w:val="single" w:sz="6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09E392F8" w14:textId="77777777" w:rsidR="00A37DBE" w:rsidRPr="005E2781" w:rsidRDefault="00A37DBE" w:rsidP="004C6B21">
            <w:pPr>
              <w:jc w:val="center"/>
            </w:pPr>
            <w:r w:rsidRPr="005E2781">
              <w:t>75</w:t>
            </w:r>
          </w:p>
        </w:tc>
        <w:tc>
          <w:tcPr>
            <w:tcW w:w="2016" w:type="dxa"/>
            <w:tcBorders>
              <w:top w:val="single" w:sz="6" w:space="0" w:color="D9D9D9" w:themeColor="background1" w:themeShade="D9"/>
              <w:left w:val="nil"/>
              <w:bottom w:val="single" w:sz="6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A89DE0D" w14:textId="77777777" w:rsidR="00A37DBE" w:rsidRPr="00B42D0C" w:rsidRDefault="00A37DBE" w:rsidP="004C6B21">
            <w:pPr>
              <w:jc w:val="center"/>
            </w:pPr>
            <w:r w:rsidRPr="00625450">
              <w:t>0.</w:t>
            </w:r>
            <w:r>
              <w:t>70%</w:t>
            </w:r>
            <w:r w:rsidRPr="00625450">
              <w:t xml:space="preserve"> (0.</w:t>
            </w:r>
            <w:r>
              <w:t>66</w:t>
            </w:r>
            <w:r w:rsidRPr="00625450">
              <w:t>-0.</w:t>
            </w:r>
            <w:r>
              <w:t>74</w:t>
            </w:r>
            <w:r w:rsidRPr="00625450">
              <w:t>)</w:t>
            </w:r>
          </w:p>
        </w:tc>
        <w:tc>
          <w:tcPr>
            <w:tcW w:w="2016" w:type="dxa"/>
            <w:tcBorders>
              <w:top w:val="single" w:sz="6" w:space="0" w:color="D9D9D9" w:themeColor="background1" w:themeShade="D9"/>
              <w:left w:val="nil"/>
              <w:bottom w:val="single" w:sz="6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6188E23" w14:textId="77777777" w:rsidR="00A37DBE" w:rsidRPr="00B42D0C" w:rsidRDefault="00A37DBE" w:rsidP="004C6B21">
            <w:pPr>
              <w:jc w:val="center"/>
            </w:pPr>
            <w:r w:rsidRPr="00D21F55">
              <w:t>0.04</w:t>
            </w:r>
            <w:r>
              <w:t xml:space="preserve">% </w:t>
            </w:r>
            <w:r w:rsidRPr="00D21F55">
              <w:t>(0.03-0.05)</w:t>
            </w:r>
          </w:p>
        </w:tc>
        <w:tc>
          <w:tcPr>
            <w:tcW w:w="2016" w:type="dxa"/>
            <w:tcBorders>
              <w:top w:val="single" w:sz="6" w:space="0" w:color="D9D9D9" w:themeColor="background1" w:themeShade="D9"/>
              <w:left w:val="nil"/>
              <w:bottom w:val="single" w:sz="6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711A078" w14:textId="77777777" w:rsidR="00A37DBE" w:rsidRPr="00B42D0C" w:rsidRDefault="00A37DBE" w:rsidP="004C6B21">
            <w:pPr>
              <w:jc w:val="center"/>
            </w:pPr>
            <w:r w:rsidRPr="00D21F55">
              <w:t>0.04</w:t>
            </w:r>
            <w:r>
              <w:t xml:space="preserve">% </w:t>
            </w:r>
            <w:r w:rsidRPr="00D21F55">
              <w:t>(0.03-0.05)</w:t>
            </w:r>
          </w:p>
        </w:tc>
        <w:tc>
          <w:tcPr>
            <w:tcW w:w="2016" w:type="dxa"/>
            <w:tcBorders>
              <w:top w:val="single" w:sz="6" w:space="0" w:color="D9D9D9" w:themeColor="background1" w:themeShade="D9"/>
              <w:left w:val="nil"/>
              <w:bottom w:val="single" w:sz="6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0A45E793" w14:textId="77777777" w:rsidR="00A37DBE" w:rsidRPr="00B42D0C" w:rsidRDefault="00A37DBE" w:rsidP="004C6B21">
            <w:pPr>
              <w:jc w:val="center"/>
            </w:pPr>
            <w:r>
              <w:t>0.79% (0.74-0.83)</w:t>
            </w:r>
          </w:p>
        </w:tc>
      </w:tr>
      <w:tr w:rsidR="00A37DBE" w:rsidRPr="00B42D0C" w14:paraId="1494B6A3" w14:textId="77777777" w:rsidTr="00025362">
        <w:trPr>
          <w:trHeight w:val="432"/>
        </w:trPr>
        <w:tc>
          <w:tcPr>
            <w:tcW w:w="1584" w:type="dxa"/>
            <w:tcBorders>
              <w:top w:val="single" w:sz="6" w:space="0" w:color="D9D9D9" w:themeColor="background1" w:themeShade="D9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4E3AE41" w14:textId="77777777" w:rsidR="00A37DBE" w:rsidRDefault="00A37DBE" w:rsidP="004C6B21">
            <w:pPr>
              <w:rPr>
                <w:b/>
                <w:bCs/>
              </w:rPr>
            </w:pPr>
          </w:p>
        </w:tc>
        <w:tc>
          <w:tcPr>
            <w:tcW w:w="720" w:type="dxa"/>
            <w:tcBorders>
              <w:top w:val="single" w:sz="6" w:space="0" w:color="D9D9D9" w:themeColor="background1" w:themeShade="D9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DA0C941" w14:textId="77777777" w:rsidR="00A37DBE" w:rsidRPr="005E2781" w:rsidRDefault="00A37DBE" w:rsidP="004C6B21">
            <w:pPr>
              <w:jc w:val="center"/>
            </w:pPr>
            <w:r w:rsidRPr="005E2781">
              <w:t>80</w:t>
            </w:r>
          </w:p>
        </w:tc>
        <w:tc>
          <w:tcPr>
            <w:tcW w:w="2016" w:type="dxa"/>
            <w:tcBorders>
              <w:top w:val="single" w:sz="6" w:space="0" w:color="D9D9D9" w:themeColor="background1" w:themeShade="D9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C55B40E" w14:textId="77777777" w:rsidR="00A37DBE" w:rsidRPr="00B42D0C" w:rsidRDefault="00A37DBE" w:rsidP="004C6B21">
            <w:pPr>
              <w:jc w:val="center"/>
            </w:pPr>
            <w:r>
              <w:t>1</w:t>
            </w:r>
            <w:r w:rsidRPr="00625450">
              <w:t>.</w:t>
            </w:r>
            <w:r>
              <w:t>03%</w:t>
            </w:r>
            <w:r w:rsidRPr="00625450">
              <w:t xml:space="preserve"> (0.</w:t>
            </w:r>
            <w:r>
              <w:t>97</w:t>
            </w:r>
            <w:r w:rsidRPr="00625450">
              <w:t>-</w:t>
            </w:r>
            <w:r>
              <w:t>1</w:t>
            </w:r>
            <w:r w:rsidRPr="00625450">
              <w:t>.</w:t>
            </w:r>
            <w:r>
              <w:t>08</w:t>
            </w:r>
            <w:r w:rsidRPr="00625450">
              <w:t>)</w:t>
            </w:r>
          </w:p>
        </w:tc>
        <w:tc>
          <w:tcPr>
            <w:tcW w:w="2016" w:type="dxa"/>
            <w:tcBorders>
              <w:top w:val="single" w:sz="6" w:space="0" w:color="D9D9D9" w:themeColor="background1" w:themeShade="D9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EE95713" w14:textId="77777777" w:rsidR="00A37DBE" w:rsidRPr="00B42D0C" w:rsidRDefault="00A37DBE" w:rsidP="004C6B21">
            <w:pPr>
              <w:jc w:val="center"/>
            </w:pPr>
            <w:r w:rsidRPr="00D21F55">
              <w:t>0.06</w:t>
            </w:r>
            <w:r>
              <w:t>%</w:t>
            </w:r>
            <w:r w:rsidRPr="00D21F55">
              <w:t xml:space="preserve"> (0.05-0.07)</w:t>
            </w:r>
          </w:p>
        </w:tc>
        <w:tc>
          <w:tcPr>
            <w:tcW w:w="2016" w:type="dxa"/>
            <w:tcBorders>
              <w:top w:val="single" w:sz="6" w:space="0" w:color="D9D9D9" w:themeColor="background1" w:themeShade="D9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8BE5384" w14:textId="77777777" w:rsidR="00A37DBE" w:rsidRPr="00B42D0C" w:rsidRDefault="00A37DBE" w:rsidP="004C6B21">
            <w:pPr>
              <w:jc w:val="center"/>
            </w:pPr>
            <w:r w:rsidRPr="00D21F55">
              <w:t>0.0</w:t>
            </w:r>
            <w:r>
              <w:t>7%</w:t>
            </w:r>
            <w:r w:rsidRPr="00D21F55">
              <w:t xml:space="preserve"> (0.05-0.0</w:t>
            </w:r>
            <w:r>
              <w:t>8</w:t>
            </w:r>
            <w:r w:rsidRPr="00D21F55">
              <w:t>)</w:t>
            </w:r>
          </w:p>
        </w:tc>
        <w:tc>
          <w:tcPr>
            <w:tcW w:w="2016" w:type="dxa"/>
            <w:tcBorders>
              <w:top w:val="single" w:sz="6" w:space="0" w:color="D9D9D9" w:themeColor="background1" w:themeShade="D9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89699BE" w14:textId="77777777" w:rsidR="00A37DBE" w:rsidRPr="00B42D0C" w:rsidRDefault="00A37DBE" w:rsidP="004C6B21">
            <w:pPr>
              <w:jc w:val="center"/>
            </w:pPr>
            <w:r>
              <w:t>1.15% (1.10-1.21)</w:t>
            </w:r>
          </w:p>
        </w:tc>
      </w:tr>
    </w:tbl>
    <w:p w14:paraId="3542F4EA" w14:textId="2DFC7AEE" w:rsidR="00C542F8" w:rsidRDefault="00C542F8" w:rsidP="00A37DBE">
      <w:pPr>
        <w:spacing w:before="240" w:line="480" w:lineRule="auto"/>
      </w:pPr>
      <w:r>
        <w:rPr>
          <w:i/>
          <w:iCs/>
        </w:rPr>
        <w:t xml:space="preserve">Abbreviations: </w:t>
      </w:r>
      <w:r>
        <w:t>AC= ampullary carcinoma</w:t>
      </w:r>
      <w:r w:rsidR="00096B46">
        <w:t xml:space="preserve">; </w:t>
      </w:r>
      <w:r>
        <w:t>CIs= confidence intervals</w:t>
      </w:r>
      <w:r w:rsidR="00096B46">
        <w:t>;</w:t>
      </w:r>
      <w:r>
        <w:t xml:space="preserve"> </w:t>
      </w:r>
      <w:proofErr w:type="spellStart"/>
      <w:r>
        <w:t>dCC</w:t>
      </w:r>
      <w:proofErr w:type="spellEnd"/>
      <w:r>
        <w:t>= distal cholangiocarcinoma</w:t>
      </w:r>
      <w:r w:rsidR="00096B46">
        <w:t xml:space="preserve">; </w:t>
      </w:r>
      <w:r>
        <w:t>PDAC= pancreatic ductal adenocarcinoma.</w:t>
      </w:r>
    </w:p>
    <w:p w14:paraId="0BA178C9" w14:textId="77777777" w:rsidR="006E3A23" w:rsidRDefault="006E3A23">
      <w:pPr>
        <w:rPr>
          <w:b/>
          <w:bCs/>
        </w:rPr>
      </w:pPr>
      <w:r>
        <w:rPr>
          <w:b/>
          <w:bCs/>
        </w:rPr>
        <w:br w:type="page"/>
      </w:r>
    </w:p>
    <w:p w14:paraId="1268ECC8" w14:textId="706D30AF" w:rsidR="0090069B" w:rsidRPr="00096B46" w:rsidRDefault="0090069B" w:rsidP="005C2285">
      <w:pPr>
        <w:pStyle w:val="Heading1"/>
        <w:rPr>
          <w:rFonts w:asciiTheme="minorHAnsi" w:hAnsiTheme="minorHAnsi"/>
          <w:b/>
          <w:bCs/>
          <w:color w:val="auto"/>
          <w:sz w:val="22"/>
          <w:szCs w:val="22"/>
        </w:rPr>
      </w:pPr>
      <w:bookmarkStart w:id="2" w:name="_Toc216858859"/>
      <w:r w:rsidRPr="005C2285">
        <w:rPr>
          <w:rFonts w:asciiTheme="minorHAnsi" w:hAnsiTheme="minorHAnsi"/>
          <w:b/>
          <w:bCs/>
          <w:color w:val="auto"/>
          <w:sz w:val="22"/>
          <w:szCs w:val="22"/>
        </w:rPr>
        <w:lastRenderedPageBreak/>
        <w:t xml:space="preserve">Supplemental Table 2. </w:t>
      </w:r>
      <w:r w:rsidRPr="00096B46">
        <w:rPr>
          <w:rFonts w:asciiTheme="minorHAnsi" w:hAnsiTheme="minorHAnsi"/>
          <w:b/>
          <w:bCs/>
          <w:color w:val="auto"/>
          <w:sz w:val="22"/>
          <w:szCs w:val="22"/>
        </w:rPr>
        <w:t xml:space="preserve">Clinical details of </w:t>
      </w:r>
      <w:r w:rsidR="0036558A">
        <w:rPr>
          <w:rFonts w:asciiTheme="minorHAnsi" w:hAnsiTheme="minorHAnsi"/>
          <w:b/>
          <w:bCs/>
          <w:color w:val="auto"/>
          <w:sz w:val="22"/>
          <w:szCs w:val="22"/>
        </w:rPr>
        <w:t xml:space="preserve">Lynch syndrome </w:t>
      </w:r>
      <w:r w:rsidRPr="00096B46">
        <w:rPr>
          <w:rFonts w:asciiTheme="minorHAnsi" w:hAnsiTheme="minorHAnsi"/>
          <w:b/>
          <w:bCs/>
          <w:color w:val="auto"/>
          <w:sz w:val="22"/>
          <w:szCs w:val="22"/>
        </w:rPr>
        <w:t xml:space="preserve">individuals diagnosed with </w:t>
      </w:r>
      <w:r w:rsidR="007C1B6B">
        <w:rPr>
          <w:rFonts w:asciiTheme="minorHAnsi" w:hAnsiTheme="minorHAnsi"/>
          <w:b/>
          <w:bCs/>
          <w:color w:val="auto"/>
          <w:sz w:val="22"/>
          <w:szCs w:val="22"/>
        </w:rPr>
        <w:t xml:space="preserve">(suspected) </w:t>
      </w:r>
      <w:r w:rsidR="007974B8">
        <w:rPr>
          <w:rFonts w:asciiTheme="minorHAnsi" w:hAnsiTheme="minorHAnsi"/>
          <w:b/>
          <w:bCs/>
          <w:color w:val="auto"/>
          <w:sz w:val="22"/>
          <w:szCs w:val="22"/>
        </w:rPr>
        <w:t>pancreatic</w:t>
      </w:r>
      <w:r w:rsidR="007C1B6B">
        <w:rPr>
          <w:rFonts w:asciiTheme="minorHAnsi" w:hAnsiTheme="minorHAnsi"/>
          <w:b/>
          <w:bCs/>
          <w:color w:val="auto"/>
          <w:sz w:val="22"/>
          <w:szCs w:val="22"/>
        </w:rPr>
        <w:t xml:space="preserve">, </w:t>
      </w:r>
      <w:r w:rsidR="007974B8">
        <w:rPr>
          <w:rFonts w:asciiTheme="minorHAnsi" w:hAnsiTheme="minorHAnsi"/>
          <w:b/>
          <w:bCs/>
          <w:color w:val="auto"/>
          <w:sz w:val="22"/>
          <w:szCs w:val="22"/>
        </w:rPr>
        <w:t xml:space="preserve">ampullary </w:t>
      </w:r>
      <w:r w:rsidR="007C1B6B">
        <w:rPr>
          <w:rFonts w:asciiTheme="minorHAnsi" w:hAnsiTheme="minorHAnsi"/>
          <w:b/>
          <w:bCs/>
          <w:color w:val="auto"/>
          <w:sz w:val="22"/>
          <w:szCs w:val="22"/>
        </w:rPr>
        <w:t>and d</w:t>
      </w:r>
      <w:r w:rsidR="007974B8">
        <w:rPr>
          <w:rFonts w:asciiTheme="minorHAnsi" w:hAnsiTheme="minorHAnsi"/>
          <w:b/>
          <w:bCs/>
          <w:color w:val="auto"/>
          <w:sz w:val="22"/>
          <w:szCs w:val="22"/>
        </w:rPr>
        <w:t>istal cholangiocarcinoma</w:t>
      </w:r>
      <w:bookmarkEnd w:id="2"/>
    </w:p>
    <w:tbl>
      <w:tblPr>
        <w:tblStyle w:val="TableGrid"/>
        <w:tblW w:w="11160" w:type="dxa"/>
        <w:tblInd w:w="-810" w:type="dxa"/>
        <w:tblLayout w:type="fixed"/>
        <w:tblLook w:val="04A0" w:firstRow="1" w:lastRow="0" w:firstColumn="1" w:lastColumn="0" w:noHBand="0" w:noVBand="1"/>
      </w:tblPr>
      <w:tblGrid>
        <w:gridCol w:w="630"/>
        <w:gridCol w:w="1260"/>
        <w:gridCol w:w="1260"/>
        <w:gridCol w:w="1260"/>
        <w:gridCol w:w="630"/>
        <w:gridCol w:w="1260"/>
        <w:gridCol w:w="1260"/>
        <w:gridCol w:w="1260"/>
        <w:gridCol w:w="1080"/>
        <w:gridCol w:w="1260"/>
      </w:tblGrid>
      <w:tr w:rsidR="001F3ECA" w14:paraId="3854D3DA" w14:textId="73674771" w:rsidTr="00580290"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508056" w14:textId="77777777" w:rsidR="001F3ECA" w:rsidRPr="00C42117" w:rsidRDefault="001F3ECA" w:rsidP="008B58E2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.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583F41" w14:textId="77777777" w:rsidR="001F3ECA" w:rsidRPr="00C42117" w:rsidRDefault="001F3ECA" w:rsidP="008B58E2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ype of cance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7F7C8D" w14:textId="77777777" w:rsidR="001F3ECA" w:rsidRPr="00C42117" w:rsidRDefault="001F3ECA" w:rsidP="008B58E2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ge at Diagnosi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3687C2" w14:textId="7264A129" w:rsidR="001F3ECA" w:rsidRPr="001F3ECA" w:rsidRDefault="001F3ECA" w:rsidP="001F3ECA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Year of diagnosis </w:t>
            </w:r>
            <w:r w:rsidR="00802730">
              <w:rPr>
                <w:b/>
                <w:bCs/>
              </w:rPr>
              <w:t>(bracket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DA0231" w14:textId="68265277" w:rsidR="001F3ECA" w:rsidRPr="00C42117" w:rsidRDefault="001F3ECA" w:rsidP="008B58E2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92EAE5" w14:textId="77777777" w:rsidR="001F3ECA" w:rsidRPr="00C42117" w:rsidRDefault="001F3ECA" w:rsidP="008B58E2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ag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4A058A" w14:textId="08070C73" w:rsidR="001F3ECA" w:rsidRPr="00C42117" w:rsidRDefault="00033341" w:rsidP="008B58E2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HC staining absenc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C381BD" w14:textId="24C517BA" w:rsidR="001F3ECA" w:rsidRDefault="001F3ECA" w:rsidP="008B58E2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Follow-up </w:t>
            </w:r>
            <w:r w:rsidRPr="00CE1CF9">
              <w:t>(months)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FE9118" w14:textId="71C151AF" w:rsidR="001F3ECA" w:rsidRPr="003E41FA" w:rsidRDefault="001F3ECA" w:rsidP="008B58E2">
            <w:pPr>
              <w:spacing w:line="360" w:lineRule="auto"/>
              <w:jc w:val="center"/>
              <w:rPr>
                <w:b/>
                <w:bCs/>
              </w:rPr>
            </w:pPr>
            <w:r w:rsidRPr="003E41FA">
              <w:rPr>
                <w:b/>
                <w:bCs/>
              </w:rPr>
              <w:t>Gen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2CBE13" w14:textId="295DE924" w:rsidR="001F3ECA" w:rsidRPr="003E41FA" w:rsidRDefault="001F3ECA" w:rsidP="008B58E2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agnosed based on</w:t>
            </w:r>
          </w:p>
        </w:tc>
      </w:tr>
      <w:tr w:rsidR="007B3F14" w:rsidRPr="004B3A44" w14:paraId="39BB3501" w14:textId="28E374FE" w:rsidTr="00802730"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5021C5" w14:textId="77777777" w:rsidR="007B3F14" w:rsidRPr="004B3A44" w:rsidRDefault="007B3F14" w:rsidP="007B3F14">
            <w:pPr>
              <w:spacing w:line="360" w:lineRule="auto"/>
            </w:pPr>
            <w:r w:rsidRPr="004B3A44">
              <w:t>P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2C58AA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PDA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5219EB" w14:textId="7AB305C5" w:rsidR="007B3F14" w:rsidRPr="004B3A44" w:rsidRDefault="007B3F14" w:rsidP="007B3F14">
            <w:pPr>
              <w:spacing w:line="360" w:lineRule="auto"/>
              <w:jc w:val="center"/>
            </w:pPr>
            <w:r w:rsidRPr="00025634">
              <w:t>6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E848B8" w14:textId="198789D3" w:rsidR="007B3F14" w:rsidRDefault="007B3F14" w:rsidP="00802730">
            <w:pPr>
              <w:spacing w:line="360" w:lineRule="auto"/>
              <w:jc w:val="center"/>
            </w:pPr>
            <w:r w:rsidRPr="000A2F3A">
              <w:t>2021–202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B93400" w14:textId="331710B2" w:rsidR="007B3F14" w:rsidRPr="004B3A44" w:rsidRDefault="007B3F14" w:rsidP="007B3F14">
            <w:pPr>
              <w:spacing w:line="360" w:lineRule="auto"/>
              <w:jc w:val="center"/>
            </w:pPr>
            <w:r>
              <w:t>F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0CB67E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IV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C1FF73" w14:textId="779242D6" w:rsidR="007B3F14" w:rsidRPr="004B3A44" w:rsidRDefault="004D17B1" w:rsidP="007B3F14">
            <w:pPr>
              <w:spacing w:line="360" w:lineRule="auto"/>
              <w:jc w:val="center"/>
            </w:pPr>
            <w:r>
              <w:t>MLH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71CC66" w14:textId="5B82902C" w:rsidR="007B3F14" w:rsidRPr="004B3A44" w:rsidRDefault="007B3F14" w:rsidP="007B3F14">
            <w:pPr>
              <w:spacing w:line="360" w:lineRule="auto"/>
              <w:jc w:val="center"/>
            </w:pPr>
            <w:r w:rsidRPr="0008371E"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3AC5B9" w14:textId="6ED3B971" w:rsidR="007B3F14" w:rsidRPr="004B3A44" w:rsidRDefault="007B3F14" w:rsidP="007B3F14">
            <w:pPr>
              <w:spacing w:line="360" w:lineRule="auto"/>
              <w:jc w:val="center"/>
            </w:pPr>
            <w:r>
              <w:t>MLH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0C0D10" w14:textId="3497E892" w:rsidR="007B3F14" w:rsidRDefault="007B3F14" w:rsidP="007B3F14">
            <w:pPr>
              <w:spacing w:line="360" w:lineRule="auto"/>
              <w:jc w:val="center"/>
            </w:pPr>
            <w:r>
              <w:t>Pathology</w:t>
            </w:r>
          </w:p>
        </w:tc>
      </w:tr>
      <w:tr w:rsidR="007B3F14" w:rsidRPr="004B3A44" w14:paraId="1F21E0EA" w14:textId="2E2AC754" w:rsidTr="00802730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D39EF" w14:textId="77777777" w:rsidR="007B3F14" w:rsidRPr="004B3A44" w:rsidRDefault="007B3F14" w:rsidP="007B3F14">
            <w:pPr>
              <w:spacing w:line="360" w:lineRule="auto"/>
            </w:pPr>
            <w:r w:rsidRPr="004B3A44">
              <w:t>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4661B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PDA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E034F" w14:textId="04E29D98" w:rsidR="007B3F14" w:rsidRPr="004B3A44" w:rsidRDefault="007B3F14" w:rsidP="007B3F14">
            <w:pPr>
              <w:spacing w:line="360" w:lineRule="auto"/>
              <w:jc w:val="center"/>
            </w:pPr>
            <w:r w:rsidRPr="00025634"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6091F" w14:textId="7FBF14BA" w:rsidR="007B3F14" w:rsidRDefault="007B3F14" w:rsidP="00802730">
            <w:pPr>
              <w:spacing w:line="360" w:lineRule="auto"/>
              <w:jc w:val="center"/>
            </w:pPr>
            <w:r w:rsidRPr="000A2F3A">
              <w:t>2021–20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1BDF2" w14:textId="45C50ED0" w:rsidR="007B3F14" w:rsidRPr="004B3A44" w:rsidRDefault="007B3F14" w:rsidP="007B3F14">
            <w:pPr>
              <w:spacing w:line="360" w:lineRule="auto"/>
              <w:jc w:val="center"/>
            </w:pPr>
            <w: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0DB5B" w14:textId="378E04BF" w:rsidR="007B3F14" w:rsidRPr="004B3A44" w:rsidRDefault="007B3F14" w:rsidP="007B3F14">
            <w:pPr>
              <w:spacing w:line="360" w:lineRule="auto"/>
              <w:jc w:val="center"/>
            </w:pPr>
            <w:r>
              <w:t>I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C285F" w14:textId="2AADBCB3" w:rsidR="007B3F14" w:rsidRPr="004B3A44" w:rsidRDefault="007B3F14" w:rsidP="007B3F14">
            <w:pPr>
              <w:spacing w:line="360" w:lineRule="auto"/>
              <w:jc w:val="center"/>
            </w:pPr>
            <w: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59715" w14:textId="04FD48FD" w:rsidR="007B3F14" w:rsidRPr="004B3A44" w:rsidRDefault="007B3F14" w:rsidP="007B3F14">
            <w:pPr>
              <w:spacing w:line="360" w:lineRule="auto"/>
              <w:jc w:val="center"/>
            </w:pPr>
            <w:r w:rsidRPr="0008371E"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6ADC5" w14:textId="79457144" w:rsidR="007B3F14" w:rsidRPr="004B3A44" w:rsidRDefault="007B3F14" w:rsidP="007B3F14">
            <w:pPr>
              <w:spacing w:line="360" w:lineRule="auto"/>
              <w:jc w:val="center"/>
            </w:pPr>
            <w:r>
              <w:t>MSH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DB835" w14:textId="5FA0286D" w:rsidR="007B3F14" w:rsidRDefault="007B3F14" w:rsidP="007B3F14">
            <w:pPr>
              <w:spacing w:line="360" w:lineRule="auto"/>
              <w:jc w:val="center"/>
            </w:pPr>
            <w:r>
              <w:t>Imaging</w:t>
            </w:r>
          </w:p>
        </w:tc>
      </w:tr>
      <w:tr w:rsidR="007B3F14" w:rsidRPr="004B3A44" w14:paraId="05FDDF6B" w14:textId="58ECD3DC" w:rsidTr="00802730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BE3424" w14:textId="77777777" w:rsidR="007B3F14" w:rsidRPr="004B3A44" w:rsidRDefault="007B3F14" w:rsidP="007B3F14">
            <w:pPr>
              <w:spacing w:line="360" w:lineRule="auto"/>
            </w:pPr>
            <w:r w:rsidRPr="004B3A44">
              <w:t>P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E33FB1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PDA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0F3175" w14:textId="023F325E" w:rsidR="007B3F14" w:rsidRPr="004B3A44" w:rsidRDefault="007B3F14" w:rsidP="007B3F14">
            <w:pPr>
              <w:spacing w:line="360" w:lineRule="auto"/>
              <w:jc w:val="center"/>
            </w:pPr>
            <w:r w:rsidRPr="00025634">
              <w:t>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39D8C2" w14:textId="608B22CC" w:rsidR="007B3F14" w:rsidRDefault="007B3F14" w:rsidP="00802730">
            <w:pPr>
              <w:spacing w:line="360" w:lineRule="auto"/>
              <w:jc w:val="center"/>
            </w:pPr>
            <w:r w:rsidRPr="000A2F3A">
              <w:t>2021–20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E92C46" w14:textId="63ECCB23" w:rsidR="007B3F14" w:rsidRPr="004B3A44" w:rsidRDefault="007B3F14" w:rsidP="007B3F14">
            <w:pPr>
              <w:spacing w:line="360" w:lineRule="auto"/>
              <w:jc w:val="center"/>
            </w:pPr>
            <w: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5439F1" w14:textId="6F982343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I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3FBB74" w14:textId="0C342DBB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071002" w14:textId="1FAFE5B3" w:rsidR="007B3F14" w:rsidRPr="004B3A44" w:rsidRDefault="007B3F14" w:rsidP="007B3F14">
            <w:pPr>
              <w:spacing w:line="360" w:lineRule="auto"/>
              <w:jc w:val="center"/>
            </w:pPr>
            <w:r w:rsidRPr="0008371E"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895B63" w14:textId="17CAD335" w:rsidR="007B3F14" w:rsidRPr="004B3A44" w:rsidRDefault="007B3F14" w:rsidP="007B3F14">
            <w:pPr>
              <w:spacing w:line="360" w:lineRule="auto"/>
              <w:jc w:val="center"/>
            </w:pPr>
            <w:r>
              <w:t>MSH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888B7F" w14:textId="0E77691E" w:rsidR="007B3F14" w:rsidRDefault="007B3F14" w:rsidP="007B3F14">
            <w:pPr>
              <w:spacing w:line="360" w:lineRule="auto"/>
              <w:jc w:val="center"/>
            </w:pPr>
            <w:r>
              <w:t>Pathology</w:t>
            </w:r>
          </w:p>
        </w:tc>
      </w:tr>
      <w:tr w:rsidR="007B3F14" w:rsidRPr="004B3A44" w14:paraId="5A14CE16" w14:textId="2C6F421A" w:rsidTr="00802730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0B24E" w14:textId="77777777" w:rsidR="007B3F14" w:rsidRPr="004B3A44" w:rsidRDefault="007B3F14" w:rsidP="007B3F14">
            <w:pPr>
              <w:spacing w:line="360" w:lineRule="auto"/>
            </w:pPr>
            <w:r w:rsidRPr="004B3A44">
              <w:t>P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56182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PDA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A85C6" w14:textId="247812BF" w:rsidR="007B3F14" w:rsidRPr="004B3A44" w:rsidRDefault="007B3F14" w:rsidP="007B3F14">
            <w:pPr>
              <w:spacing w:line="360" w:lineRule="auto"/>
              <w:jc w:val="center"/>
            </w:pPr>
            <w:r w:rsidRPr="00025634">
              <w:t>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4E187" w14:textId="54C2D66F" w:rsidR="007B3F14" w:rsidRDefault="007B3F14" w:rsidP="00802730">
            <w:pPr>
              <w:spacing w:line="360" w:lineRule="auto"/>
              <w:jc w:val="center"/>
            </w:pPr>
            <w:r w:rsidRPr="000A2F3A">
              <w:t>2011–20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AFD0E" w14:textId="5484649E" w:rsidR="007B3F14" w:rsidRPr="004B3A44" w:rsidRDefault="007B3F14" w:rsidP="007B3F14">
            <w:pPr>
              <w:spacing w:line="360" w:lineRule="auto"/>
              <w:jc w:val="center"/>
            </w:pPr>
            <w: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AF326" w14:textId="3A8DBB2D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I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EFCAE" w14:textId="48CB13AF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06D10" w14:textId="3F36E8B7" w:rsidR="007B3F14" w:rsidRPr="004B3A44" w:rsidRDefault="007B3F14" w:rsidP="007B3F14">
            <w:pPr>
              <w:spacing w:line="360" w:lineRule="auto"/>
              <w:jc w:val="center"/>
            </w:pPr>
            <w:r w:rsidRPr="0008371E">
              <w:t>3</w:t>
            </w:r>
            <w: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DA728" w14:textId="6B9C5C83" w:rsidR="007B3F14" w:rsidRPr="004B3A44" w:rsidRDefault="007B3F14" w:rsidP="007B3F14">
            <w:pPr>
              <w:spacing w:line="360" w:lineRule="auto"/>
              <w:jc w:val="center"/>
            </w:pPr>
            <w:r>
              <w:t>MSH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7AD25" w14:textId="160868FC" w:rsidR="007B3F14" w:rsidRDefault="007B3F14" w:rsidP="007B3F14">
            <w:pPr>
              <w:spacing w:line="360" w:lineRule="auto"/>
              <w:jc w:val="center"/>
            </w:pPr>
            <w:r>
              <w:t>Pathology</w:t>
            </w:r>
          </w:p>
        </w:tc>
      </w:tr>
      <w:tr w:rsidR="007B3F14" w:rsidRPr="004B3A44" w14:paraId="40B76641" w14:textId="3C35212E" w:rsidTr="00802730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330293" w14:textId="77777777" w:rsidR="007B3F14" w:rsidRPr="004B3A44" w:rsidRDefault="007B3F14" w:rsidP="007B3F14">
            <w:pPr>
              <w:spacing w:line="360" w:lineRule="auto"/>
            </w:pPr>
            <w:r w:rsidRPr="004B3A44">
              <w:t>P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F6A06A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PDA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74C245" w14:textId="519F13F0" w:rsidR="007B3F14" w:rsidRPr="004B3A44" w:rsidRDefault="007B3F14" w:rsidP="007B3F14">
            <w:pPr>
              <w:spacing w:line="360" w:lineRule="auto"/>
              <w:jc w:val="center"/>
            </w:pPr>
            <w:r w:rsidRPr="00025634">
              <w:t>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045547" w14:textId="51A9307F" w:rsidR="007B3F14" w:rsidRPr="007D2809" w:rsidRDefault="007B3F14" w:rsidP="00802730">
            <w:pPr>
              <w:spacing w:line="360" w:lineRule="auto"/>
              <w:jc w:val="center"/>
            </w:pPr>
            <w:r w:rsidRPr="000A2F3A">
              <w:t>2011–20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4DC102" w14:textId="14343C91" w:rsidR="007B3F14" w:rsidRPr="004B3A44" w:rsidRDefault="007B3F14" w:rsidP="007B3F14">
            <w:pPr>
              <w:spacing w:line="360" w:lineRule="auto"/>
              <w:jc w:val="center"/>
            </w:pPr>
            <w:r w:rsidRPr="007D2809"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F251F3" w14:textId="6A526E4F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I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3ECA98" w14:textId="31BEF59E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EEF199" w14:textId="17829AB1" w:rsidR="007B3F14" w:rsidRPr="004B3A44" w:rsidRDefault="007B3F14" w:rsidP="007B3F14">
            <w:pPr>
              <w:spacing w:line="360" w:lineRule="auto"/>
              <w:jc w:val="center"/>
            </w:pPr>
            <w:r w:rsidRPr="0008371E">
              <w:t>0</w:t>
            </w:r>
            <w: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EDFD11" w14:textId="44688413" w:rsidR="007B3F14" w:rsidRPr="004B3A44" w:rsidRDefault="007B3F14" w:rsidP="007B3F14">
            <w:pPr>
              <w:spacing w:line="360" w:lineRule="auto"/>
              <w:jc w:val="center"/>
            </w:pPr>
            <w:r>
              <w:t>MLH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46A8AB" w14:textId="5BB05127" w:rsidR="007B3F14" w:rsidRDefault="007B3F14" w:rsidP="007B3F14">
            <w:pPr>
              <w:spacing w:line="360" w:lineRule="auto"/>
              <w:jc w:val="center"/>
            </w:pPr>
            <w:r>
              <w:t>Pathology</w:t>
            </w:r>
          </w:p>
        </w:tc>
      </w:tr>
      <w:tr w:rsidR="007B3F14" w:rsidRPr="004B3A44" w14:paraId="647BA03A" w14:textId="5D2D1A55" w:rsidTr="00802730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AA620" w14:textId="77777777" w:rsidR="007B3F14" w:rsidRPr="004B3A44" w:rsidRDefault="007B3F14" w:rsidP="007B3F14">
            <w:pPr>
              <w:spacing w:line="360" w:lineRule="auto"/>
            </w:pPr>
            <w:r w:rsidRPr="004B3A44">
              <w:t>P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403A7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PDA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CD1F9" w14:textId="709FA07C" w:rsidR="007B3F14" w:rsidRPr="004B3A44" w:rsidRDefault="007B3F14" w:rsidP="007B3F14">
            <w:pPr>
              <w:spacing w:line="360" w:lineRule="auto"/>
              <w:jc w:val="center"/>
            </w:pPr>
            <w:r w:rsidRPr="00025634">
              <w:t>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E051D" w14:textId="62B65F9C" w:rsidR="007B3F14" w:rsidRPr="007D2809" w:rsidRDefault="007B3F14" w:rsidP="00802730">
            <w:pPr>
              <w:spacing w:line="360" w:lineRule="auto"/>
              <w:jc w:val="center"/>
            </w:pPr>
            <w:r w:rsidRPr="000A2F3A">
              <w:t>2011–20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FE8B1" w14:textId="0EBF3FC4" w:rsidR="007B3F14" w:rsidRPr="004B3A44" w:rsidRDefault="007B3F14" w:rsidP="007B3F14">
            <w:pPr>
              <w:spacing w:line="360" w:lineRule="auto"/>
              <w:jc w:val="center"/>
            </w:pPr>
            <w:r w:rsidRPr="007D2809"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EA0BA" w14:textId="775EB90B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I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8AB8E" w14:textId="05E18E76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A31F8" w14:textId="6C0F47E4" w:rsidR="007B3F14" w:rsidRPr="004B3A44" w:rsidRDefault="007B3F14" w:rsidP="007B3F14">
            <w:pPr>
              <w:spacing w:line="360" w:lineRule="auto"/>
              <w:jc w:val="center"/>
            </w:pPr>
            <w:r w:rsidRPr="0008371E">
              <w:t>6</w:t>
            </w:r>
            <w: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B2357" w14:textId="484E5279" w:rsidR="007B3F14" w:rsidRPr="004B3A44" w:rsidRDefault="007B3F14" w:rsidP="007B3F14">
            <w:pPr>
              <w:spacing w:line="360" w:lineRule="auto"/>
              <w:jc w:val="center"/>
            </w:pPr>
            <w:r>
              <w:t>MSH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806C6" w14:textId="16263B8F" w:rsidR="007B3F14" w:rsidRDefault="007B3F14" w:rsidP="007B3F14">
            <w:pPr>
              <w:spacing w:line="360" w:lineRule="auto"/>
              <w:jc w:val="center"/>
            </w:pPr>
            <w:r>
              <w:t>Pathology</w:t>
            </w:r>
          </w:p>
        </w:tc>
      </w:tr>
      <w:tr w:rsidR="007B3F14" w:rsidRPr="004B3A44" w14:paraId="18D09D0E" w14:textId="569D01EC" w:rsidTr="00802730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BEC68E" w14:textId="77777777" w:rsidR="007B3F14" w:rsidRPr="004B3A44" w:rsidRDefault="007B3F14" w:rsidP="007B3F14">
            <w:pPr>
              <w:spacing w:line="360" w:lineRule="auto"/>
            </w:pPr>
            <w:r w:rsidRPr="004B3A44">
              <w:t>P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D42E99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PDA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0C648C" w14:textId="4BCBEDE0" w:rsidR="007B3F14" w:rsidRPr="004B3A44" w:rsidRDefault="007B3F14" w:rsidP="007B3F14">
            <w:pPr>
              <w:spacing w:line="360" w:lineRule="auto"/>
              <w:jc w:val="center"/>
            </w:pPr>
            <w:r w:rsidRPr="00025634">
              <w:t>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B03D4D" w14:textId="097EDDF5" w:rsidR="007B3F14" w:rsidRPr="007D2809" w:rsidRDefault="007B3F14" w:rsidP="00802730">
            <w:pPr>
              <w:spacing w:line="360" w:lineRule="auto"/>
              <w:jc w:val="center"/>
            </w:pPr>
            <w:r w:rsidRPr="000A2F3A">
              <w:t>2021–20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7A14D8" w14:textId="4DE581C5" w:rsidR="007B3F14" w:rsidRPr="004B3A44" w:rsidRDefault="007B3F14" w:rsidP="007B3F14">
            <w:pPr>
              <w:spacing w:line="360" w:lineRule="auto"/>
              <w:jc w:val="center"/>
            </w:pPr>
            <w:r w:rsidRPr="007D2809"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7E6EF9" w14:textId="07EDCDDD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I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740B65" w14:textId="411AF910" w:rsidR="007B3F14" w:rsidRPr="004B3A44" w:rsidRDefault="00AB6C9A" w:rsidP="007B3F14">
            <w:pPr>
              <w:spacing w:line="360" w:lineRule="auto"/>
              <w:jc w:val="center"/>
            </w:pPr>
            <w:r>
              <w:t>MSH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E5D95C" w14:textId="571A5484" w:rsidR="007B3F14" w:rsidRPr="004B3A44" w:rsidRDefault="007B3F14" w:rsidP="007B3F14">
            <w:pPr>
              <w:spacing w:line="360" w:lineRule="auto"/>
              <w:jc w:val="center"/>
            </w:pPr>
            <w:r w:rsidRPr="0008371E"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A84556" w14:textId="5E5FC23B" w:rsidR="007B3F14" w:rsidRPr="004B3A44" w:rsidRDefault="007B3F14" w:rsidP="007B3F14">
            <w:pPr>
              <w:spacing w:line="360" w:lineRule="auto"/>
              <w:jc w:val="center"/>
            </w:pPr>
            <w:r>
              <w:t>MSH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5F9552" w14:textId="53C79020" w:rsidR="007B3F14" w:rsidRDefault="007B3F14" w:rsidP="007B3F14">
            <w:pPr>
              <w:spacing w:line="360" w:lineRule="auto"/>
              <w:jc w:val="center"/>
            </w:pPr>
            <w:r>
              <w:t>Pathology</w:t>
            </w:r>
          </w:p>
        </w:tc>
      </w:tr>
      <w:tr w:rsidR="007B3F14" w:rsidRPr="004B3A44" w14:paraId="197C712F" w14:textId="5E421C7F" w:rsidTr="00802730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5D4AA" w14:textId="77777777" w:rsidR="007B3F14" w:rsidRPr="004B3A44" w:rsidRDefault="007B3F14" w:rsidP="007B3F14">
            <w:pPr>
              <w:spacing w:line="360" w:lineRule="auto"/>
            </w:pPr>
            <w:r w:rsidRPr="004B3A44">
              <w:t>P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C4889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PDA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79440" w14:textId="452BC9A8" w:rsidR="007B3F14" w:rsidRPr="004B3A44" w:rsidRDefault="007B3F14" w:rsidP="007B3F14">
            <w:pPr>
              <w:spacing w:line="360" w:lineRule="auto"/>
              <w:jc w:val="center"/>
            </w:pPr>
            <w:r w:rsidRPr="00025634"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A63F7" w14:textId="6315C443" w:rsidR="007B3F14" w:rsidRDefault="007B3F14" w:rsidP="00802730">
            <w:pPr>
              <w:spacing w:line="360" w:lineRule="auto"/>
              <w:jc w:val="center"/>
            </w:pPr>
            <w:r w:rsidRPr="000A2F3A">
              <w:t>2006–20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F24FA" w14:textId="32212BCF" w:rsidR="007B3F14" w:rsidRPr="004B3A44" w:rsidRDefault="007B3F14" w:rsidP="007B3F14">
            <w:pPr>
              <w:spacing w:line="360" w:lineRule="auto"/>
              <w:jc w:val="center"/>
            </w:pPr>
            <w: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A80D6" w14:textId="48FF5C4B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D4883" w14:textId="0CD4E2B2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3C154" w14:textId="052C89E1" w:rsidR="007B3F14" w:rsidRPr="004B3A44" w:rsidRDefault="007B3F14" w:rsidP="007B3F14">
            <w:pPr>
              <w:spacing w:line="360" w:lineRule="auto"/>
              <w:jc w:val="center"/>
            </w:pPr>
            <w:r w:rsidRPr="0008371E">
              <w:t>1</w:t>
            </w:r>
            <w: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CFD87" w14:textId="501405A1" w:rsidR="007B3F14" w:rsidRPr="004B3A44" w:rsidRDefault="007B3F14" w:rsidP="007B3F14">
            <w:pPr>
              <w:spacing w:line="360" w:lineRule="auto"/>
              <w:jc w:val="center"/>
            </w:pPr>
            <w:r>
              <w:t>MSH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C2967" w14:textId="29F0F7CA" w:rsidR="007B3F14" w:rsidRDefault="007B3F14" w:rsidP="007B3F14">
            <w:pPr>
              <w:spacing w:line="360" w:lineRule="auto"/>
              <w:jc w:val="center"/>
            </w:pPr>
            <w:r>
              <w:t>Pathology</w:t>
            </w:r>
          </w:p>
        </w:tc>
      </w:tr>
      <w:tr w:rsidR="007B3F14" w:rsidRPr="004B3A44" w14:paraId="75FEC7FA" w14:textId="03BD7BB3" w:rsidTr="00802730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0EDE5C" w14:textId="77777777" w:rsidR="007B3F14" w:rsidRPr="004B3A44" w:rsidRDefault="007B3F14" w:rsidP="007B3F14">
            <w:pPr>
              <w:spacing w:line="360" w:lineRule="auto"/>
            </w:pPr>
            <w:r w:rsidRPr="004B3A44">
              <w:t>P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754871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PDA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68C270" w14:textId="38EFC16E" w:rsidR="007B3F14" w:rsidRPr="004B3A44" w:rsidRDefault="007B3F14" w:rsidP="007B3F14">
            <w:pPr>
              <w:spacing w:line="360" w:lineRule="auto"/>
              <w:jc w:val="center"/>
            </w:pPr>
            <w:r w:rsidRPr="00025634">
              <w:t>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C67674" w14:textId="55172A63" w:rsidR="007B3F14" w:rsidRDefault="007B3F14" w:rsidP="00802730">
            <w:pPr>
              <w:spacing w:line="360" w:lineRule="auto"/>
              <w:jc w:val="center"/>
            </w:pPr>
            <w:r w:rsidRPr="000A2F3A">
              <w:t>2016–20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F7FCAE" w14:textId="1B2A7B3C" w:rsidR="007B3F14" w:rsidRPr="004B3A44" w:rsidRDefault="007B3F14" w:rsidP="007B3F14">
            <w:pPr>
              <w:spacing w:line="360" w:lineRule="auto"/>
              <w:jc w:val="center"/>
            </w:pPr>
            <w: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A58FAE" w14:textId="07848E41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85D269" w14:textId="5E098D9F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E5FBEF" w14:textId="5F5C5923" w:rsidR="007B3F14" w:rsidRPr="004B3A44" w:rsidRDefault="007B3F14" w:rsidP="007B3F14">
            <w:pPr>
              <w:spacing w:line="360" w:lineRule="auto"/>
              <w:jc w:val="center"/>
            </w:pPr>
            <w:r w:rsidRPr="0008371E">
              <w:t>1</w:t>
            </w:r>
            <w: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557F87" w14:textId="31DB6040" w:rsidR="007B3F14" w:rsidRPr="004B3A44" w:rsidRDefault="007B3F14" w:rsidP="007B3F14">
            <w:pPr>
              <w:spacing w:line="360" w:lineRule="auto"/>
              <w:jc w:val="center"/>
            </w:pPr>
            <w:r>
              <w:t>MLH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3F36DB" w14:textId="1C5EC3E5" w:rsidR="007B3F14" w:rsidRDefault="007B3F14" w:rsidP="007B3F14">
            <w:pPr>
              <w:spacing w:line="360" w:lineRule="auto"/>
              <w:jc w:val="center"/>
            </w:pPr>
            <w:r>
              <w:t>Pathology</w:t>
            </w:r>
          </w:p>
        </w:tc>
      </w:tr>
      <w:tr w:rsidR="007B3F14" w:rsidRPr="004B3A44" w14:paraId="6D98C05B" w14:textId="0CE6B2D9" w:rsidTr="00802730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ABEF3" w14:textId="77777777" w:rsidR="007B3F14" w:rsidRPr="004B3A44" w:rsidRDefault="007B3F14" w:rsidP="007B3F14">
            <w:pPr>
              <w:spacing w:line="360" w:lineRule="auto"/>
            </w:pPr>
            <w:r w:rsidRPr="004B3A44">
              <w:t>P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C574E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PDA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E1BD0" w14:textId="0538481F" w:rsidR="007B3F14" w:rsidRPr="004B3A44" w:rsidRDefault="007B3F14" w:rsidP="007B3F14">
            <w:pPr>
              <w:spacing w:line="360" w:lineRule="auto"/>
              <w:jc w:val="center"/>
            </w:pPr>
            <w:r w:rsidRPr="00025634"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E1711" w14:textId="74C1EEF4" w:rsidR="007B3F14" w:rsidRDefault="007B3F14" w:rsidP="00802730">
            <w:pPr>
              <w:spacing w:line="360" w:lineRule="auto"/>
              <w:jc w:val="center"/>
            </w:pPr>
            <w:r w:rsidRPr="000A2F3A">
              <w:t>1996–2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DB130" w14:textId="2A3288FD" w:rsidR="007B3F14" w:rsidRPr="004B3A44" w:rsidRDefault="007B3F14" w:rsidP="007B3F14">
            <w:pPr>
              <w:spacing w:line="360" w:lineRule="auto"/>
              <w:jc w:val="center"/>
            </w:pPr>
            <w: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341E0" w14:textId="03520166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I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2F422" w14:textId="2F8AE720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C9A50" w14:textId="137E2567" w:rsidR="007B3F14" w:rsidRPr="004B3A44" w:rsidRDefault="007B3F14" w:rsidP="007B3F14">
            <w:pPr>
              <w:spacing w:line="360" w:lineRule="auto"/>
              <w:jc w:val="center"/>
            </w:pPr>
            <w:r w:rsidRPr="0008371E">
              <w:t>0</w:t>
            </w:r>
            <w: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AE20A" w14:textId="1996C97C" w:rsidR="007B3F14" w:rsidRPr="004B3A44" w:rsidRDefault="007B3F14" w:rsidP="007B3F14">
            <w:pPr>
              <w:spacing w:line="360" w:lineRule="auto"/>
              <w:jc w:val="center"/>
            </w:pPr>
            <w:r>
              <w:t>MSH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7E89B" w14:textId="7A8DF4EA" w:rsidR="007B3F14" w:rsidRDefault="007B3F14" w:rsidP="007B3F14">
            <w:pPr>
              <w:spacing w:line="360" w:lineRule="auto"/>
              <w:jc w:val="center"/>
            </w:pPr>
            <w:r>
              <w:t>Pathology</w:t>
            </w:r>
          </w:p>
        </w:tc>
      </w:tr>
      <w:tr w:rsidR="007B3F14" w:rsidRPr="004B3A44" w14:paraId="49D93F5C" w14:textId="7E29B03F" w:rsidTr="00802730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186656" w14:textId="77777777" w:rsidR="007B3F14" w:rsidRPr="004B3A44" w:rsidRDefault="007B3F14" w:rsidP="007B3F14">
            <w:pPr>
              <w:spacing w:line="360" w:lineRule="auto"/>
            </w:pPr>
            <w:r w:rsidRPr="004B3A44">
              <w:t>P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1AADB5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PDA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86E8FF" w14:textId="61DBC476" w:rsidR="007B3F14" w:rsidRPr="004B3A44" w:rsidRDefault="007B3F14" w:rsidP="007B3F14">
            <w:pPr>
              <w:spacing w:line="360" w:lineRule="auto"/>
              <w:jc w:val="center"/>
            </w:pPr>
            <w:r w:rsidRPr="00025634"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54E889" w14:textId="4EF9026C" w:rsidR="007B3F14" w:rsidRDefault="007B3F14" w:rsidP="00802730">
            <w:pPr>
              <w:spacing w:line="360" w:lineRule="auto"/>
              <w:jc w:val="center"/>
            </w:pPr>
            <w:r w:rsidRPr="000A2F3A">
              <w:t>2001–20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A55C5F" w14:textId="18115E21" w:rsidR="007B3F14" w:rsidRPr="004B3A44" w:rsidRDefault="007B3F14" w:rsidP="007B3F14">
            <w:pPr>
              <w:spacing w:line="360" w:lineRule="auto"/>
              <w:jc w:val="center"/>
            </w:pPr>
            <w: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D58B44" w14:textId="7C0C58DA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I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4C98FB" w14:textId="7ED192B5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95909B" w14:textId="27F72CA4" w:rsidR="007B3F14" w:rsidRPr="004B3A44" w:rsidRDefault="007B3F14" w:rsidP="007B3F14">
            <w:pPr>
              <w:spacing w:line="360" w:lineRule="auto"/>
              <w:jc w:val="center"/>
            </w:pPr>
            <w:r w:rsidRPr="0008371E">
              <w:t>4</w:t>
            </w:r>
            <w: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4068CD" w14:textId="74E01F54" w:rsidR="007B3F14" w:rsidRPr="004B3A44" w:rsidRDefault="007B3F14" w:rsidP="007B3F14">
            <w:pPr>
              <w:spacing w:line="360" w:lineRule="auto"/>
              <w:jc w:val="center"/>
            </w:pPr>
            <w:r>
              <w:t>EPCA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5B6523" w14:textId="32F9B536" w:rsidR="007B3F14" w:rsidRDefault="007B3F14" w:rsidP="007B3F14">
            <w:pPr>
              <w:spacing w:line="360" w:lineRule="auto"/>
              <w:jc w:val="center"/>
            </w:pPr>
            <w:r>
              <w:t>Pathology</w:t>
            </w:r>
          </w:p>
        </w:tc>
      </w:tr>
      <w:tr w:rsidR="007B3F14" w:rsidRPr="004B3A44" w14:paraId="7D4C1196" w14:textId="16246DE4" w:rsidTr="00802730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076FA" w14:textId="77777777" w:rsidR="007B3F14" w:rsidRPr="004B3A44" w:rsidRDefault="007B3F14" w:rsidP="007B3F14">
            <w:pPr>
              <w:spacing w:line="360" w:lineRule="auto"/>
            </w:pPr>
            <w:r w:rsidRPr="004B3A44">
              <w:t>P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12465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PDA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E0CC9" w14:textId="4F3D1717" w:rsidR="007B3F14" w:rsidRPr="004B3A44" w:rsidRDefault="007B3F14" w:rsidP="007B3F14">
            <w:pPr>
              <w:spacing w:line="360" w:lineRule="auto"/>
              <w:jc w:val="center"/>
            </w:pPr>
            <w:r w:rsidRPr="00025634"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16AAC" w14:textId="41DEC5C5" w:rsidR="007B3F14" w:rsidRPr="007D2809" w:rsidRDefault="007B3F14" w:rsidP="00802730">
            <w:pPr>
              <w:spacing w:line="360" w:lineRule="auto"/>
              <w:jc w:val="center"/>
            </w:pPr>
            <w:r w:rsidRPr="000A2F3A">
              <w:t>2011–20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D498B" w14:textId="7E8E7B69" w:rsidR="007B3F14" w:rsidRPr="004B3A44" w:rsidRDefault="007B3F14" w:rsidP="007B3F14">
            <w:pPr>
              <w:spacing w:line="360" w:lineRule="auto"/>
              <w:jc w:val="center"/>
            </w:pPr>
            <w:r w:rsidRPr="007D2809"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B411F" w14:textId="42F1E3FC" w:rsidR="007B3F14" w:rsidRPr="004B3A44" w:rsidRDefault="007B3F14" w:rsidP="007B3F14">
            <w:pPr>
              <w:spacing w:line="360" w:lineRule="auto"/>
              <w:jc w:val="center"/>
            </w:pPr>
            <w:r>
              <w:t>I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E241E" w14:textId="48F63306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C7548" w14:textId="5301FA28" w:rsidR="007B3F14" w:rsidRPr="004B3A44" w:rsidRDefault="007B3F14" w:rsidP="007B3F14">
            <w:pPr>
              <w:spacing w:line="360" w:lineRule="auto"/>
              <w:jc w:val="center"/>
            </w:pPr>
            <w:r w:rsidRPr="0008371E">
              <w:t>10</w:t>
            </w:r>
            <w: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1F213" w14:textId="11BFC7F0" w:rsidR="007B3F14" w:rsidRPr="004B3A44" w:rsidRDefault="007B3F14" w:rsidP="007B3F14">
            <w:pPr>
              <w:spacing w:line="360" w:lineRule="auto"/>
              <w:jc w:val="center"/>
            </w:pPr>
            <w:r>
              <w:t>MSH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8919B" w14:textId="2AF7F285" w:rsidR="007B3F14" w:rsidRDefault="007B3F14" w:rsidP="007B3F14">
            <w:pPr>
              <w:spacing w:line="360" w:lineRule="auto"/>
              <w:jc w:val="center"/>
            </w:pPr>
            <w:r>
              <w:t>Imaging</w:t>
            </w:r>
          </w:p>
        </w:tc>
      </w:tr>
      <w:tr w:rsidR="007B3F14" w:rsidRPr="004B3A44" w14:paraId="1A2901EC" w14:textId="3F48774C" w:rsidTr="00802730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4B9DCD" w14:textId="77777777" w:rsidR="007B3F14" w:rsidRPr="004B3A44" w:rsidRDefault="007B3F14" w:rsidP="007B3F14">
            <w:pPr>
              <w:spacing w:line="360" w:lineRule="auto"/>
            </w:pPr>
            <w:r w:rsidRPr="004B3A44">
              <w:t>P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F1BA7B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PDA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8BE7EF" w14:textId="53A4AD12" w:rsidR="007B3F14" w:rsidRPr="004B3A44" w:rsidRDefault="007B3F14" w:rsidP="007B3F14">
            <w:pPr>
              <w:spacing w:line="360" w:lineRule="auto"/>
              <w:jc w:val="center"/>
            </w:pPr>
            <w:r w:rsidRPr="00025634">
              <w:t>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5ECF72" w14:textId="1A55FCEC" w:rsidR="007B3F14" w:rsidRDefault="007B3F14" w:rsidP="00802730">
            <w:pPr>
              <w:spacing w:line="360" w:lineRule="auto"/>
              <w:jc w:val="center"/>
            </w:pPr>
            <w:r w:rsidRPr="000A2F3A">
              <w:t>2016–20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4DA15A" w14:textId="7EEADE4B" w:rsidR="007B3F14" w:rsidRPr="004B3A44" w:rsidRDefault="007B3F14" w:rsidP="007B3F14">
            <w:pPr>
              <w:spacing w:line="360" w:lineRule="auto"/>
              <w:jc w:val="center"/>
            </w:pPr>
            <w: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33D841" w14:textId="5FDAFE90" w:rsidR="007B3F14" w:rsidRPr="004B3A44" w:rsidRDefault="007B3F14" w:rsidP="007B3F14">
            <w:pPr>
              <w:spacing w:line="360" w:lineRule="auto"/>
              <w:jc w:val="center"/>
            </w:pPr>
            <w:r>
              <w:t>I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FC184C" w14:textId="28103E0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3CD7A0" w14:textId="6F76B08B" w:rsidR="007B3F14" w:rsidRPr="004B3A44" w:rsidRDefault="007B3F14" w:rsidP="007B3F14">
            <w:pPr>
              <w:spacing w:line="360" w:lineRule="auto"/>
              <w:jc w:val="center"/>
            </w:pPr>
            <w:r w:rsidRPr="0008371E">
              <w:t>30</w:t>
            </w:r>
            <w: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F9DD57" w14:textId="393DFE83" w:rsidR="007B3F14" w:rsidRPr="004B3A44" w:rsidRDefault="007B3F14" w:rsidP="007B3F14">
            <w:pPr>
              <w:spacing w:line="360" w:lineRule="auto"/>
              <w:jc w:val="center"/>
            </w:pPr>
            <w:r>
              <w:t>MSH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1561E5" w14:textId="041016DC" w:rsidR="007B3F14" w:rsidRDefault="007B3F14" w:rsidP="007B3F14">
            <w:pPr>
              <w:spacing w:line="360" w:lineRule="auto"/>
              <w:jc w:val="center"/>
            </w:pPr>
            <w:r>
              <w:t>Pathology</w:t>
            </w:r>
          </w:p>
        </w:tc>
      </w:tr>
      <w:tr w:rsidR="007B3F14" w:rsidRPr="004B3A44" w14:paraId="7F8A08E8" w14:textId="28C120D1" w:rsidTr="00802730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B8AAF" w14:textId="77777777" w:rsidR="007B3F14" w:rsidRPr="004B3A44" w:rsidRDefault="007B3F14" w:rsidP="007B3F14">
            <w:pPr>
              <w:spacing w:line="360" w:lineRule="auto"/>
            </w:pPr>
            <w:r w:rsidRPr="004B3A44">
              <w:t>P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42E25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PDA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B21BA" w14:textId="125742DC" w:rsidR="007B3F14" w:rsidRPr="004B3A44" w:rsidRDefault="007B3F14" w:rsidP="007B3F14">
            <w:pPr>
              <w:spacing w:line="360" w:lineRule="auto"/>
              <w:jc w:val="center"/>
            </w:pPr>
            <w:r w:rsidRPr="00025634">
              <w:t>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EA511" w14:textId="6FD4A1DA" w:rsidR="007B3F14" w:rsidRPr="007D2809" w:rsidRDefault="007B3F14" w:rsidP="00802730">
            <w:pPr>
              <w:spacing w:line="360" w:lineRule="auto"/>
              <w:jc w:val="center"/>
            </w:pPr>
            <w:r w:rsidRPr="000A2F3A">
              <w:t>2011–20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99FB6" w14:textId="43EADEB5" w:rsidR="007B3F14" w:rsidRPr="004B3A44" w:rsidRDefault="007B3F14" w:rsidP="007B3F14">
            <w:pPr>
              <w:spacing w:line="360" w:lineRule="auto"/>
              <w:jc w:val="center"/>
            </w:pPr>
            <w:r w:rsidRPr="007D2809"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0B300" w14:textId="477595DD" w:rsidR="007B3F14" w:rsidRPr="004B3A44" w:rsidRDefault="007B3F14" w:rsidP="007B3F14">
            <w:pPr>
              <w:spacing w:line="360" w:lineRule="auto"/>
              <w:jc w:val="center"/>
            </w:pPr>
            <w:r>
              <w:t>I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FF573" w14:textId="12286C03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7FD37" w14:textId="26BA13DD" w:rsidR="007B3F14" w:rsidRPr="004B3A44" w:rsidRDefault="007B3F14" w:rsidP="007B3F14">
            <w:pPr>
              <w:spacing w:line="360" w:lineRule="auto"/>
              <w:jc w:val="center"/>
            </w:pPr>
            <w:r w:rsidRPr="0008371E">
              <w:t>4</w:t>
            </w:r>
            <w: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86C3A" w14:textId="2D121DB4" w:rsidR="007B3F14" w:rsidRPr="004B3A44" w:rsidRDefault="007B3F14" w:rsidP="007B3F14">
            <w:pPr>
              <w:spacing w:line="360" w:lineRule="auto"/>
              <w:jc w:val="center"/>
            </w:pPr>
            <w:r>
              <w:t>MSH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4BAFC" w14:textId="212A4042" w:rsidR="007B3F14" w:rsidRDefault="007B3F14" w:rsidP="007B3F14">
            <w:pPr>
              <w:spacing w:line="360" w:lineRule="auto"/>
              <w:jc w:val="center"/>
            </w:pPr>
            <w:r>
              <w:t>Imaging</w:t>
            </w:r>
          </w:p>
        </w:tc>
      </w:tr>
      <w:tr w:rsidR="007B3F14" w:rsidRPr="004B3A44" w14:paraId="450D12D1" w14:textId="398C2916" w:rsidTr="00802730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6F2A6E" w14:textId="771E0F69" w:rsidR="007B3F14" w:rsidRPr="004B3A44" w:rsidRDefault="007B3F14" w:rsidP="007B3F14">
            <w:pPr>
              <w:spacing w:line="360" w:lineRule="auto"/>
            </w:pPr>
            <w:r>
              <w:t>P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BBA510" w14:textId="35D32F87" w:rsidR="007B3F14" w:rsidRPr="004B3A44" w:rsidRDefault="007B3F14" w:rsidP="007B3F14">
            <w:pPr>
              <w:spacing w:line="360" w:lineRule="auto"/>
              <w:jc w:val="center"/>
            </w:pPr>
            <w:r>
              <w:t>PDA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B82E41" w14:textId="38ACB762" w:rsidR="007B3F14" w:rsidRPr="004B3A44" w:rsidRDefault="007B3F14" w:rsidP="007B3F14">
            <w:pPr>
              <w:spacing w:line="360" w:lineRule="auto"/>
              <w:jc w:val="center"/>
            </w:pPr>
            <w:r w:rsidRPr="00025634">
              <w:t>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B82BBA" w14:textId="4B522A45" w:rsidR="007B3F14" w:rsidRPr="007D2809" w:rsidRDefault="007B3F14" w:rsidP="00802730">
            <w:pPr>
              <w:spacing w:line="360" w:lineRule="auto"/>
              <w:jc w:val="center"/>
            </w:pPr>
            <w:r w:rsidRPr="000A2F3A">
              <w:t>2011–20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D34C7B" w14:textId="140FF860" w:rsidR="007B3F14" w:rsidRPr="004B3A44" w:rsidRDefault="007B3F14" w:rsidP="007B3F14">
            <w:pPr>
              <w:spacing w:line="360" w:lineRule="auto"/>
              <w:jc w:val="center"/>
            </w:pPr>
            <w:r w:rsidRPr="007D2809"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29CE7E" w14:textId="16389462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E3A05F" w14:textId="07140195" w:rsidR="007B3F14" w:rsidRPr="004B3A44" w:rsidRDefault="007B3F14" w:rsidP="007B3F14">
            <w:pPr>
              <w:spacing w:line="360" w:lineRule="auto"/>
              <w:jc w:val="center"/>
            </w:pPr>
            <w: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8C57B3" w14:textId="76BEABB4" w:rsidR="007B3F14" w:rsidRPr="004B3A44" w:rsidRDefault="007B3F14" w:rsidP="007B3F14">
            <w:pPr>
              <w:spacing w:line="360" w:lineRule="auto"/>
              <w:jc w:val="center"/>
            </w:pPr>
            <w:r w:rsidRPr="0008371E">
              <w:t>10</w:t>
            </w:r>
            <w: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EB6210" w14:textId="0564FD81" w:rsidR="007B3F14" w:rsidRPr="004B3A44" w:rsidRDefault="007B3F14" w:rsidP="007B3F14">
            <w:pPr>
              <w:spacing w:line="360" w:lineRule="auto"/>
              <w:jc w:val="center"/>
            </w:pPr>
            <w:r>
              <w:t>MLH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10F2EE" w14:textId="39321F57" w:rsidR="007B3F14" w:rsidRDefault="007B3F14" w:rsidP="007B3F14">
            <w:pPr>
              <w:spacing w:line="360" w:lineRule="auto"/>
              <w:jc w:val="center"/>
            </w:pPr>
            <w:r>
              <w:t>Pathology</w:t>
            </w:r>
          </w:p>
        </w:tc>
      </w:tr>
      <w:tr w:rsidR="007B3F14" w:rsidRPr="004B3A44" w14:paraId="7A7EE47E" w14:textId="096FE915" w:rsidTr="00802730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278DD" w14:textId="396E5BB7" w:rsidR="007B3F14" w:rsidRPr="004B3A44" w:rsidRDefault="007B3F14" w:rsidP="007B3F14">
            <w:pPr>
              <w:spacing w:line="360" w:lineRule="auto"/>
            </w:pPr>
            <w:r>
              <w:t>P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38EA0" w14:textId="5E1A1DE7" w:rsidR="007B3F14" w:rsidRPr="004B3A44" w:rsidRDefault="007B3F14" w:rsidP="007B3F14">
            <w:pPr>
              <w:spacing w:line="360" w:lineRule="auto"/>
              <w:jc w:val="center"/>
            </w:pPr>
            <w:r>
              <w:t>PDA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36FE2" w14:textId="5503ECB0" w:rsidR="007B3F14" w:rsidRPr="004B3A44" w:rsidRDefault="007B3F14" w:rsidP="007B3F14">
            <w:pPr>
              <w:spacing w:line="360" w:lineRule="auto"/>
              <w:jc w:val="center"/>
            </w:pPr>
            <w:r w:rsidRPr="00025634"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AEA43" w14:textId="2A2C7F7F" w:rsidR="007B3F14" w:rsidRPr="007D2809" w:rsidRDefault="007B3F14" w:rsidP="00802730">
            <w:pPr>
              <w:spacing w:line="360" w:lineRule="auto"/>
              <w:jc w:val="center"/>
            </w:pPr>
            <w:r w:rsidRPr="000A2F3A">
              <w:t>2001–20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81031" w14:textId="05BB7C44" w:rsidR="007B3F14" w:rsidRPr="004B3A44" w:rsidRDefault="007B3F14" w:rsidP="007B3F14">
            <w:pPr>
              <w:spacing w:line="360" w:lineRule="auto"/>
              <w:jc w:val="center"/>
            </w:pPr>
            <w:r w:rsidRPr="007D2809"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1C82B" w14:textId="3E6B181E" w:rsidR="007B3F14" w:rsidRPr="004B3A44" w:rsidRDefault="007B3F14" w:rsidP="007B3F14">
            <w:pPr>
              <w:spacing w:line="360" w:lineRule="auto"/>
              <w:jc w:val="center"/>
            </w:pPr>
            <w:r>
              <w:t>I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90571" w14:textId="1CB5CCEC" w:rsidR="007B3F14" w:rsidRPr="004B3A44" w:rsidRDefault="007B3F14" w:rsidP="007B3F14">
            <w:pPr>
              <w:spacing w:line="360" w:lineRule="auto"/>
              <w:jc w:val="center"/>
            </w:pPr>
            <w: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2B3F7" w14:textId="480936FB" w:rsidR="007B3F14" w:rsidRPr="004B3A44" w:rsidRDefault="007B3F14" w:rsidP="007B3F14">
            <w:pPr>
              <w:spacing w:line="360" w:lineRule="auto"/>
              <w:jc w:val="center"/>
            </w:pPr>
            <w:r w:rsidRPr="0008371E">
              <w:t>4</w:t>
            </w:r>
            <w: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F8CE0" w14:textId="5B49700D" w:rsidR="007B3F14" w:rsidRPr="004B3A44" w:rsidRDefault="007B3F14" w:rsidP="007B3F14">
            <w:pPr>
              <w:spacing w:line="360" w:lineRule="auto"/>
              <w:jc w:val="center"/>
            </w:pPr>
            <w:r>
              <w:t>MSH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D7AE2" w14:textId="179B3054" w:rsidR="007B3F14" w:rsidRDefault="007B3F14" w:rsidP="007B3F14">
            <w:pPr>
              <w:spacing w:line="360" w:lineRule="auto"/>
              <w:jc w:val="center"/>
            </w:pPr>
            <w:r>
              <w:t>Pathology</w:t>
            </w:r>
          </w:p>
        </w:tc>
      </w:tr>
      <w:tr w:rsidR="007B3F14" w:rsidRPr="004B3A44" w14:paraId="2B4D0FD1" w14:textId="41A55169" w:rsidTr="00802730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D133C5" w14:textId="34AA277F" w:rsidR="007B3F14" w:rsidRPr="004B3A44" w:rsidRDefault="007B3F14" w:rsidP="007B3F14">
            <w:pPr>
              <w:spacing w:line="360" w:lineRule="auto"/>
            </w:pPr>
            <w:r>
              <w:t>P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BBEA01" w14:textId="5B91225C" w:rsidR="007B3F14" w:rsidRPr="004B3A44" w:rsidRDefault="007B3F14" w:rsidP="007B3F14">
            <w:pPr>
              <w:spacing w:line="360" w:lineRule="auto"/>
              <w:jc w:val="center"/>
            </w:pPr>
            <w:r>
              <w:t>PDA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0CEF40" w14:textId="129BFDB9" w:rsidR="007B3F14" w:rsidRPr="004B3A44" w:rsidRDefault="007B3F14" w:rsidP="007B3F14">
            <w:pPr>
              <w:spacing w:line="360" w:lineRule="auto"/>
              <w:jc w:val="center"/>
            </w:pPr>
            <w:r w:rsidRPr="00025634"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92701B" w14:textId="0823EA3B" w:rsidR="007B3F14" w:rsidRPr="007D2809" w:rsidRDefault="007B3F14" w:rsidP="00802730">
            <w:pPr>
              <w:spacing w:line="360" w:lineRule="auto"/>
              <w:jc w:val="center"/>
            </w:pPr>
            <w:r w:rsidRPr="000A2F3A">
              <w:t>2011–20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431748" w14:textId="12351C7C" w:rsidR="007B3F14" w:rsidRPr="004B3A44" w:rsidRDefault="007B3F14" w:rsidP="007B3F14">
            <w:pPr>
              <w:spacing w:line="360" w:lineRule="auto"/>
              <w:jc w:val="center"/>
            </w:pPr>
            <w:r w:rsidRPr="007D2809"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E1055D" w14:textId="2726E5E2" w:rsidR="007B3F14" w:rsidRPr="004B3A44" w:rsidRDefault="007B3F14" w:rsidP="007B3F14">
            <w:pPr>
              <w:spacing w:line="360" w:lineRule="auto"/>
              <w:jc w:val="center"/>
            </w:pPr>
            <w:r>
              <w:t>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97A351" w14:textId="42D1B540" w:rsidR="007B3F14" w:rsidRPr="004B3A44" w:rsidRDefault="00791A45" w:rsidP="007B3F14">
            <w:pPr>
              <w:spacing w:line="360" w:lineRule="auto"/>
              <w:jc w:val="center"/>
            </w:pPr>
            <w:r>
              <w:t>MSH2</w:t>
            </w:r>
            <w:r w:rsidR="00AB6C9A">
              <w:t xml:space="preserve"> and MSH6</w:t>
            </w:r>
            <w:r w:rsidR="001B1623"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612ECD" w14:textId="186E931D" w:rsidR="007B3F14" w:rsidRPr="004B3A44" w:rsidRDefault="007B3F14" w:rsidP="007B3F14">
            <w:pPr>
              <w:spacing w:line="360" w:lineRule="auto"/>
              <w:jc w:val="center"/>
            </w:pPr>
            <w:r w:rsidRPr="0008371E">
              <w:t>51</w:t>
            </w:r>
            <w: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15194B" w14:textId="23250053" w:rsidR="007B3F14" w:rsidRPr="004B3A44" w:rsidRDefault="007B3F14" w:rsidP="007B3F14">
            <w:pPr>
              <w:spacing w:line="360" w:lineRule="auto"/>
              <w:jc w:val="center"/>
            </w:pPr>
            <w:r>
              <w:t>MSH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30F2F2" w14:textId="4EC45C83" w:rsidR="007B3F14" w:rsidRDefault="007B3F14" w:rsidP="007B3F14">
            <w:pPr>
              <w:spacing w:line="360" w:lineRule="auto"/>
              <w:jc w:val="center"/>
            </w:pPr>
            <w:r>
              <w:t>Pathology</w:t>
            </w:r>
          </w:p>
        </w:tc>
      </w:tr>
      <w:tr w:rsidR="007B3F14" w:rsidRPr="004B3A44" w14:paraId="7EB510A0" w14:textId="77777777" w:rsidTr="00802730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CBD35" w14:textId="6594F060" w:rsidR="007B3F14" w:rsidRDefault="007B3F14" w:rsidP="007B3F14">
            <w:pPr>
              <w:spacing w:line="360" w:lineRule="auto"/>
            </w:pPr>
            <w:r>
              <w:t>P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37BCF" w14:textId="3E98CD8B" w:rsidR="007B3F14" w:rsidRDefault="007B3F14" w:rsidP="007B3F14">
            <w:pPr>
              <w:spacing w:line="360" w:lineRule="auto"/>
              <w:jc w:val="center"/>
            </w:pPr>
            <w:r>
              <w:t>Suspected PDA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1A112" w14:textId="531B759E" w:rsidR="007B3F14" w:rsidRPr="00025634" w:rsidRDefault="007B3F14" w:rsidP="007B3F14">
            <w:pPr>
              <w:spacing w:line="360" w:lineRule="auto"/>
              <w:jc w:val="center"/>
            </w:pPr>
            <w:r w:rsidRPr="002D7E58"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B7725" w14:textId="64DD8AA9" w:rsidR="007B3F14" w:rsidRPr="00BA66AC" w:rsidRDefault="007B3F14" w:rsidP="00802730">
            <w:pPr>
              <w:spacing w:line="360" w:lineRule="auto"/>
              <w:jc w:val="center"/>
            </w:pPr>
            <w:r w:rsidRPr="000A2F3A">
              <w:t>2016–20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D0689" w14:textId="55EDB667" w:rsidR="007B3F14" w:rsidRPr="007D2809" w:rsidRDefault="007B3F14" w:rsidP="007B3F14">
            <w:pPr>
              <w:spacing w:line="360" w:lineRule="auto"/>
              <w:jc w:val="center"/>
            </w:pPr>
            <w:r w:rsidRPr="00BA66AC"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064D4" w14:textId="108CFA75" w:rsidR="007B3F14" w:rsidRDefault="007B3F14" w:rsidP="007B3F14">
            <w:pPr>
              <w:spacing w:line="360" w:lineRule="auto"/>
              <w:jc w:val="center"/>
            </w:pPr>
            <w: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8CF30" w14:textId="2A8A919D" w:rsidR="007B3F14" w:rsidRDefault="007B3F14" w:rsidP="007B3F14">
            <w:pPr>
              <w:spacing w:line="360" w:lineRule="auto"/>
              <w:jc w:val="center"/>
            </w:pPr>
            <w: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14ACA" w14:textId="025E9DEF" w:rsidR="007B3F14" w:rsidRPr="0008371E" w:rsidRDefault="007B3F14" w:rsidP="007B3F14">
            <w:pPr>
              <w:spacing w:line="360" w:lineRule="auto"/>
              <w:jc w:val="center"/>
            </w:pPr>
            <w:r w:rsidRPr="00A72CC6">
              <w:t>2</w:t>
            </w:r>
            <w: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F0605" w14:textId="59539747" w:rsidR="007B3F14" w:rsidRDefault="007B3F14" w:rsidP="007B3F14">
            <w:pPr>
              <w:spacing w:line="360" w:lineRule="auto"/>
              <w:jc w:val="center"/>
            </w:pPr>
            <w:r>
              <w:t>MLH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6B11A" w14:textId="71B24C05" w:rsidR="007B3F14" w:rsidRDefault="007B3F14" w:rsidP="007B3F14">
            <w:pPr>
              <w:spacing w:line="360" w:lineRule="auto"/>
              <w:jc w:val="center"/>
            </w:pPr>
            <w:r w:rsidRPr="003072DF">
              <w:t>Pathology</w:t>
            </w:r>
          </w:p>
        </w:tc>
      </w:tr>
      <w:tr w:rsidR="007B3F14" w:rsidRPr="004B3A44" w14:paraId="3A2C29A1" w14:textId="77777777" w:rsidTr="00802730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E74DD5" w14:textId="1CD4F18B" w:rsidR="007B3F14" w:rsidRDefault="007B3F14" w:rsidP="007B3F14">
            <w:pPr>
              <w:spacing w:line="360" w:lineRule="auto"/>
            </w:pPr>
            <w:r>
              <w:t>P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A1DA64" w14:textId="68A09CD9" w:rsidR="007B3F14" w:rsidRDefault="007B3F14" w:rsidP="007B3F14">
            <w:pPr>
              <w:spacing w:line="360" w:lineRule="auto"/>
              <w:jc w:val="center"/>
            </w:pPr>
            <w:r>
              <w:t>Suspected PDA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440B64" w14:textId="5F7BFDE5" w:rsidR="007B3F14" w:rsidRPr="00025634" w:rsidRDefault="007B3F14" w:rsidP="007B3F14">
            <w:pPr>
              <w:spacing w:line="360" w:lineRule="auto"/>
              <w:jc w:val="center"/>
            </w:pPr>
            <w:r w:rsidRPr="002D7E58"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1183CE" w14:textId="221D5C33" w:rsidR="007B3F14" w:rsidRDefault="007B3F14" w:rsidP="00802730">
            <w:pPr>
              <w:spacing w:line="360" w:lineRule="auto"/>
              <w:jc w:val="center"/>
            </w:pPr>
            <w:r w:rsidRPr="000A2F3A">
              <w:t>2016–20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75C5BB" w14:textId="36DA3AE0" w:rsidR="007B3F14" w:rsidRPr="007D2809" w:rsidRDefault="007B3F14" w:rsidP="007B3F14">
            <w:pPr>
              <w:spacing w:line="360" w:lineRule="auto"/>
              <w:jc w:val="center"/>
            </w:pPr>
            <w: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2F7EF0" w14:textId="73BAB5A4" w:rsidR="007B3F14" w:rsidRDefault="007B3F14" w:rsidP="007B3F14">
            <w:pPr>
              <w:spacing w:line="360" w:lineRule="auto"/>
              <w:jc w:val="center"/>
            </w:pPr>
            <w: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257529" w14:textId="56DDE2ED" w:rsidR="007B3F14" w:rsidRDefault="007B3F14" w:rsidP="007B3F14">
            <w:pPr>
              <w:spacing w:line="360" w:lineRule="auto"/>
              <w:jc w:val="center"/>
            </w:pPr>
            <w:r w:rsidRPr="00674224"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0C73AC" w14:textId="20F9895A" w:rsidR="007B3F14" w:rsidRPr="0008371E" w:rsidRDefault="007B3F14" w:rsidP="007B3F14">
            <w:pPr>
              <w:spacing w:line="360" w:lineRule="auto"/>
              <w:jc w:val="center"/>
            </w:pPr>
            <w:r w:rsidRPr="00A72CC6"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BE55CA" w14:textId="5BFAF8AD" w:rsidR="007B3F14" w:rsidRDefault="007B3F14" w:rsidP="007B3F14">
            <w:pPr>
              <w:spacing w:line="360" w:lineRule="auto"/>
              <w:jc w:val="center"/>
            </w:pPr>
            <w:r>
              <w:t>MSH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EE0B17" w14:textId="601B46AA" w:rsidR="007B3F14" w:rsidRDefault="007B3F14" w:rsidP="007B3F14">
            <w:pPr>
              <w:spacing w:line="360" w:lineRule="auto"/>
              <w:jc w:val="center"/>
            </w:pPr>
            <w:r w:rsidRPr="003072DF">
              <w:t>Pathology</w:t>
            </w:r>
          </w:p>
        </w:tc>
      </w:tr>
      <w:tr w:rsidR="007B3F14" w:rsidRPr="004B3A44" w14:paraId="341689FB" w14:textId="77777777" w:rsidTr="00802730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30DC7" w14:textId="67191EFC" w:rsidR="007B3F14" w:rsidRDefault="007B3F14" w:rsidP="007B3F14">
            <w:pPr>
              <w:spacing w:line="360" w:lineRule="auto"/>
            </w:pPr>
            <w:r>
              <w:t>P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44CA1" w14:textId="63434938" w:rsidR="007B3F14" w:rsidRDefault="007B3F14" w:rsidP="007B3F14">
            <w:pPr>
              <w:spacing w:line="360" w:lineRule="auto"/>
              <w:jc w:val="center"/>
            </w:pPr>
            <w:r>
              <w:t>Suspected PDA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CA54F" w14:textId="32C82FAE" w:rsidR="007B3F14" w:rsidRPr="00025634" w:rsidRDefault="007B3F14" w:rsidP="007B3F14">
            <w:pPr>
              <w:spacing w:line="360" w:lineRule="auto"/>
              <w:jc w:val="center"/>
            </w:pPr>
            <w:r w:rsidRPr="002D7E58">
              <w:t>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385DA" w14:textId="5B66CC18" w:rsidR="007B3F14" w:rsidRPr="00C142B8" w:rsidRDefault="007B3F14" w:rsidP="00802730">
            <w:pPr>
              <w:spacing w:line="360" w:lineRule="auto"/>
              <w:jc w:val="center"/>
            </w:pPr>
            <w:r w:rsidRPr="000A2F3A">
              <w:t>2021–20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ECC66" w14:textId="0BEDF743" w:rsidR="007B3F14" w:rsidRPr="007D2809" w:rsidRDefault="007B3F14" w:rsidP="007B3F14">
            <w:pPr>
              <w:spacing w:line="360" w:lineRule="auto"/>
              <w:jc w:val="center"/>
            </w:pPr>
            <w:r w:rsidRPr="00C142B8"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432E8" w14:textId="69C8F28A" w:rsidR="007B3F14" w:rsidRDefault="007B3F14" w:rsidP="007B3F14">
            <w:pPr>
              <w:spacing w:line="360" w:lineRule="auto"/>
              <w:jc w:val="center"/>
            </w:pPr>
            <w:r>
              <w:t>I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1BD8F" w14:textId="195787F9" w:rsidR="007B3F14" w:rsidRDefault="007B3F14" w:rsidP="007B3F14">
            <w:pPr>
              <w:spacing w:line="360" w:lineRule="auto"/>
              <w:jc w:val="center"/>
            </w:pPr>
            <w:r w:rsidRPr="00674224"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1D12C" w14:textId="201711B9" w:rsidR="007B3F14" w:rsidRPr="0008371E" w:rsidRDefault="007B3F14" w:rsidP="007B3F14">
            <w:pPr>
              <w:spacing w:line="360" w:lineRule="auto"/>
              <w:jc w:val="center"/>
            </w:pPr>
            <w:r w:rsidRPr="00A72CC6"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23DA2" w14:textId="24C774A7" w:rsidR="007B3F14" w:rsidRDefault="007B3F14" w:rsidP="007B3F14">
            <w:pPr>
              <w:spacing w:line="360" w:lineRule="auto"/>
              <w:jc w:val="center"/>
            </w:pPr>
            <w:r>
              <w:t>MSH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32F9E" w14:textId="1172C280" w:rsidR="007B3F14" w:rsidRDefault="007B3F14" w:rsidP="007B3F14">
            <w:pPr>
              <w:spacing w:line="360" w:lineRule="auto"/>
              <w:jc w:val="center"/>
            </w:pPr>
            <w:r w:rsidRPr="003072DF">
              <w:t>Pathology</w:t>
            </w:r>
          </w:p>
        </w:tc>
      </w:tr>
      <w:tr w:rsidR="007B3F14" w:rsidRPr="004B3A44" w14:paraId="0A93DC72" w14:textId="77777777" w:rsidTr="00802730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12C3D2" w14:textId="5819E88A" w:rsidR="007B3F14" w:rsidRDefault="007B3F14" w:rsidP="007B3F14">
            <w:pPr>
              <w:spacing w:line="360" w:lineRule="auto"/>
            </w:pPr>
            <w:r>
              <w:t>P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EF010A" w14:textId="22EB5D64" w:rsidR="007B3F14" w:rsidRDefault="007B3F14" w:rsidP="007B3F14">
            <w:pPr>
              <w:spacing w:line="360" w:lineRule="auto"/>
              <w:jc w:val="center"/>
            </w:pPr>
            <w:r>
              <w:t>Suspected PDA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07CDDA" w14:textId="44D9F8DB" w:rsidR="007B3F14" w:rsidRPr="00025634" w:rsidRDefault="007B3F14" w:rsidP="007B3F14">
            <w:pPr>
              <w:spacing w:line="360" w:lineRule="auto"/>
              <w:jc w:val="center"/>
            </w:pPr>
            <w:r w:rsidRPr="002D7E58">
              <w:t>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E86A88" w14:textId="11B09E12" w:rsidR="007B3F14" w:rsidRPr="00C142B8" w:rsidRDefault="007B3F14" w:rsidP="00802730">
            <w:pPr>
              <w:spacing w:line="360" w:lineRule="auto"/>
              <w:jc w:val="center"/>
            </w:pPr>
            <w:r w:rsidRPr="000A2F3A">
              <w:t>2016–20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70E95B" w14:textId="7AB362F6" w:rsidR="007B3F14" w:rsidRPr="007D2809" w:rsidRDefault="007B3F14" w:rsidP="007B3F14">
            <w:pPr>
              <w:spacing w:line="360" w:lineRule="auto"/>
              <w:jc w:val="center"/>
            </w:pPr>
            <w:r w:rsidRPr="00C142B8"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B514A3" w14:textId="33E43FE3" w:rsidR="007B3F14" w:rsidRDefault="007B3F14" w:rsidP="007B3F14">
            <w:pPr>
              <w:spacing w:line="360" w:lineRule="auto"/>
              <w:jc w:val="center"/>
            </w:pPr>
            <w:r>
              <w:t>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E57D1E" w14:textId="4E08282F" w:rsidR="007B3F14" w:rsidRDefault="007B3F14" w:rsidP="007B3F14">
            <w:pPr>
              <w:spacing w:line="360" w:lineRule="auto"/>
              <w:jc w:val="center"/>
            </w:pPr>
            <w:r w:rsidRPr="00674224"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FDC1CF" w14:textId="300F9962" w:rsidR="007B3F14" w:rsidRPr="0008371E" w:rsidRDefault="007B3F14" w:rsidP="007B3F14">
            <w:pPr>
              <w:spacing w:line="360" w:lineRule="auto"/>
              <w:jc w:val="center"/>
            </w:pPr>
            <w:r w:rsidRPr="00A72CC6"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012133" w14:textId="3C7E0A97" w:rsidR="007B3F14" w:rsidRDefault="007B3F14" w:rsidP="007B3F14">
            <w:pPr>
              <w:spacing w:line="360" w:lineRule="auto"/>
              <w:jc w:val="center"/>
            </w:pPr>
            <w:r>
              <w:t>MLH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639D3B" w14:textId="7A9C5AB3" w:rsidR="007B3F14" w:rsidRDefault="007B3F14" w:rsidP="007B3F14">
            <w:pPr>
              <w:spacing w:line="360" w:lineRule="auto"/>
              <w:jc w:val="center"/>
            </w:pPr>
            <w:r w:rsidRPr="003072DF">
              <w:t>Pathology</w:t>
            </w:r>
          </w:p>
        </w:tc>
      </w:tr>
      <w:tr w:rsidR="007B3F14" w:rsidRPr="004B3A44" w14:paraId="01ECE3E5" w14:textId="77777777" w:rsidTr="00802730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E316A" w14:textId="18890B9F" w:rsidR="007B3F14" w:rsidRDefault="007B3F14" w:rsidP="007B3F14">
            <w:pPr>
              <w:spacing w:line="360" w:lineRule="auto"/>
            </w:pPr>
            <w:r>
              <w:lastRenderedPageBreak/>
              <w:t>P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A7171" w14:textId="4A5FA9BA" w:rsidR="007B3F14" w:rsidRDefault="007B3F14" w:rsidP="007B3F14">
            <w:pPr>
              <w:spacing w:line="360" w:lineRule="auto"/>
              <w:jc w:val="center"/>
            </w:pPr>
            <w:r>
              <w:t>Suspected PDA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EF642" w14:textId="792CD0CE" w:rsidR="007B3F14" w:rsidRPr="00025634" w:rsidRDefault="007B3F14" w:rsidP="007B3F14">
            <w:pPr>
              <w:spacing w:line="360" w:lineRule="auto"/>
              <w:jc w:val="center"/>
            </w:pPr>
            <w:r w:rsidRPr="002D7E58">
              <w:t>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398E5" w14:textId="3FACDADA" w:rsidR="007B3F14" w:rsidRPr="00C142B8" w:rsidRDefault="007B3F14" w:rsidP="00802730">
            <w:pPr>
              <w:spacing w:line="360" w:lineRule="auto"/>
              <w:jc w:val="center"/>
            </w:pPr>
            <w:r w:rsidRPr="000A2F3A">
              <w:t>1990–19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A25A1" w14:textId="13DF8810" w:rsidR="007B3F14" w:rsidRPr="007D2809" w:rsidRDefault="007B3F14" w:rsidP="007B3F14">
            <w:pPr>
              <w:spacing w:line="360" w:lineRule="auto"/>
              <w:jc w:val="center"/>
            </w:pPr>
            <w:r w:rsidRPr="00C142B8"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281A8" w14:textId="12ACE036" w:rsidR="007B3F14" w:rsidRDefault="007B3F14" w:rsidP="007B3F14">
            <w:pPr>
              <w:spacing w:line="360" w:lineRule="auto"/>
              <w:jc w:val="center"/>
            </w:pPr>
            <w: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4E0A6" w14:textId="29FA6CEA" w:rsidR="007B3F14" w:rsidRDefault="007B3F14" w:rsidP="007B3F14">
            <w:pPr>
              <w:spacing w:line="360" w:lineRule="auto"/>
              <w:jc w:val="center"/>
            </w:pPr>
            <w:r w:rsidRPr="00674224"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B193F" w14:textId="024CF223" w:rsidR="007B3F14" w:rsidRPr="0008371E" w:rsidRDefault="007B3F14" w:rsidP="007B3F14">
            <w:pPr>
              <w:spacing w:line="360" w:lineRule="auto"/>
              <w:jc w:val="center"/>
            </w:pPr>
            <w:r w:rsidRPr="00A72CC6">
              <w:t>239</w:t>
            </w:r>
            <w: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450AB" w14:textId="3CA5BA4A" w:rsidR="007B3F14" w:rsidRDefault="007B3F14" w:rsidP="007B3F14">
            <w:pPr>
              <w:spacing w:line="360" w:lineRule="auto"/>
              <w:jc w:val="center"/>
            </w:pPr>
            <w:r>
              <w:t>MLH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76E3D" w14:textId="5B5079B0" w:rsidR="007B3F14" w:rsidRDefault="007B3F14" w:rsidP="007B3F14">
            <w:pPr>
              <w:spacing w:line="360" w:lineRule="auto"/>
              <w:jc w:val="center"/>
            </w:pPr>
            <w:r w:rsidRPr="003072DF">
              <w:t>Pathology</w:t>
            </w:r>
          </w:p>
        </w:tc>
      </w:tr>
      <w:tr w:rsidR="007B3F14" w:rsidRPr="004B3A44" w14:paraId="51492DE0" w14:textId="1B601F22" w:rsidTr="00802730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84BBFE" w14:textId="43CA409A" w:rsidR="007B3F14" w:rsidRPr="004B3A44" w:rsidRDefault="007B3F14" w:rsidP="007B3F14">
            <w:pPr>
              <w:spacing w:line="360" w:lineRule="auto"/>
            </w:pPr>
            <w:r w:rsidRPr="004B3A44">
              <w:t>P</w:t>
            </w:r>
            <w: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2CE81A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A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D0E56C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866F8F" w14:textId="6554AD84" w:rsidR="007B3F14" w:rsidRPr="004B3A44" w:rsidRDefault="007B3F14" w:rsidP="00802730">
            <w:pPr>
              <w:spacing w:line="360" w:lineRule="auto"/>
              <w:jc w:val="center"/>
            </w:pPr>
            <w:r w:rsidRPr="000A2F3A">
              <w:t>2001–20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FE07A6" w14:textId="31554D62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78339D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60CC61" w14:textId="02233B4F" w:rsidR="007B3F14" w:rsidRPr="004B3A44" w:rsidRDefault="00B72E1D" w:rsidP="007B3F14">
            <w:pPr>
              <w:spacing w:line="360" w:lineRule="auto"/>
              <w:jc w:val="center"/>
            </w:pPr>
            <w:r>
              <w:t xml:space="preserve"> MSH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8D5D83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7FDAB1" w14:textId="61729EF9" w:rsidR="007B3F14" w:rsidRPr="004B3A44" w:rsidRDefault="007B3F14" w:rsidP="007B3F14">
            <w:pPr>
              <w:spacing w:line="360" w:lineRule="auto"/>
              <w:jc w:val="center"/>
            </w:pPr>
            <w:r>
              <w:t>MSH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971977" w14:textId="63613EC3" w:rsidR="007B3F14" w:rsidRPr="004B3A44" w:rsidRDefault="007B3F14" w:rsidP="007B3F14">
            <w:pPr>
              <w:spacing w:line="360" w:lineRule="auto"/>
              <w:jc w:val="center"/>
            </w:pPr>
            <w:r w:rsidRPr="003072DF">
              <w:t>Pathology</w:t>
            </w:r>
          </w:p>
        </w:tc>
      </w:tr>
      <w:tr w:rsidR="007B3F14" w:rsidRPr="004B3A44" w14:paraId="55DF6C75" w14:textId="6EC6A288" w:rsidTr="00802730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1C88E" w14:textId="77C7F982" w:rsidR="007B3F14" w:rsidRPr="004B3A44" w:rsidRDefault="007B3F14" w:rsidP="007B3F14">
            <w:pPr>
              <w:spacing w:line="360" w:lineRule="auto"/>
            </w:pPr>
            <w:r w:rsidRPr="004B3A44">
              <w:t>P</w:t>
            </w:r>
            <w: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7FC27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A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134B7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C42F6" w14:textId="7C91965D" w:rsidR="007B3F14" w:rsidRPr="004B3A44" w:rsidRDefault="007B3F14" w:rsidP="00802730">
            <w:pPr>
              <w:spacing w:line="360" w:lineRule="auto"/>
              <w:jc w:val="center"/>
            </w:pPr>
            <w:r w:rsidRPr="000A2F3A">
              <w:t>1996–2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0346F" w14:textId="6EBA1CB5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86C01" w14:textId="40B9506F" w:rsidR="007B3F14" w:rsidRPr="004B3A44" w:rsidRDefault="007B3F14" w:rsidP="007B3F14">
            <w:pPr>
              <w:spacing w:line="360" w:lineRule="auto"/>
              <w:jc w:val="center"/>
            </w:pPr>
            <w:r>
              <w:t>I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42880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26A94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D593D" w14:textId="13F83464" w:rsidR="007B3F14" w:rsidRPr="004B3A44" w:rsidRDefault="007B3F14" w:rsidP="007B3F14">
            <w:pPr>
              <w:spacing w:line="360" w:lineRule="auto"/>
              <w:jc w:val="center"/>
            </w:pPr>
            <w:r>
              <w:t>MSH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62C2C" w14:textId="24B1A98A" w:rsidR="007B3F14" w:rsidRPr="004B3A44" w:rsidRDefault="007B3F14" w:rsidP="007B3F14">
            <w:pPr>
              <w:spacing w:line="360" w:lineRule="auto"/>
              <w:jc w:val="center"/>
            </w:pPr>
            <w:r w:rsidRPr="003072DF">
              <w:t>Pathology</w:t>
            </w:r>
          </w:p>
        </w:tc>
      </w:tr>
      <w:tr w:rsidR="007B3F14" w:rsidRPr="004B3A44" w14:paraId="2915BEEC" w14:textId="17E025C5" w:rsidTr="00802730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50A349" w14:textId="520C4229" w:rsidR="007B3F14" w:rsidRPr="004B3A44" w:rsidRDefault="007B3F14" w:rsidP="007B3F14">
            <w:pPr>
              <w:spacing w:line="360" w:lineRule="auto"/>
            </w:pPr>
            <w:r w:rsidRPr="004B3A44">
              <w:t>P</w:t>
            </w:r>
            <w: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951F1A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A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D724C0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1BAA87" w14:textId="78425FD3" w:rsidR="007B3F14" w:rsidRPr="004B3A44" w:rsidRDefault="007B3F14" w:rsidP="00802730">
            <w:pPr>
              <w:spacing w:line="360" w:lineRule="auto"/>
              <w:jc w:val="center"/>
            </w:pPr>
            <w:r w:rsidRPr="000A2F3A">
              <w:t>2016–20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A9C0C7" w14:textId="3394D0D1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5562C4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BAD631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B7D93C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1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398BE8" w14:textId="4A4326AC" w:rsidR="007B3F14" w:rsidRPr="004B3A44" w:rsidRDefault="007B3F14" w:rsidP="007B3F14">
            <w:pPr>
              <w:spacing w:line="360" w:lineRule="auto"/>
              <w:jc w:val="center"/>
            </w:pPr>
            <w:r>
              <w:t>MSH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15BF40" w14:textId="4EC1DFC9" w:rsidR="007B3F14" w:rsidRPr="004B3A44" w:rsidRDefault="007B3F14" w:rsidP="007B3F14">
            <w:pPr>
              <w:spacing w:line="360" w:lineRule="auto"/>
              <w:jc w:val="center"/>
            </w:pPr>
            <w:r w:rsidRPr="003072DF">
              <w:t>Pathology</w:t>
            </w:r>
          </w:p>
        </w:tc>
      </w:tr>
      <w:tr w:rsidR="007B3F14" w:rsidRPr="004B3A44" w14:paraId="539B929A" w14:textId="54DFCF32" w:rsidTr="00802730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A1B68" w14:textId="3993E509" w:rsidR="007B3F14" w:rsidRPr="004B3A44" w:rsidRDefault="007B3F14" w:rsidP="007B3F14">
            <w:pPr>
              <w:spacing w:line="360" w:lineRule="auto"/>
            </w:pPr>
            <w:r w:rsidRPr="004B3A44">
              <w:t>P</w:t>
            </w:r>
            <w: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A3D0C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A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4CE27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2F6D8" w14:textId="25630D2D" w:rsidR="007B3F14" w:rsidRPr="004B3A44" w:rsidRDefault="007B3F14" w:rsidP="00802730">
            <w:pPr>
              <w:spacing w:line="360" w:lineRule="auto"/>
              <w:jc w:val="center"/>
            </w:pPr>
            <w:r w:rsidRPr="000A2F3A">
              <w:t>2021–20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56B02" w14:textId="2864F7CB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71873" w14:textId="15E7B39E" w:rsidR="007B3F14" w:rsidRPr="004B3A44" w:rsidRDefault="007B3F14" w:rsidP="007B3F14">
            <w:pPr>
              <w:spacing w:line="360" w:lineRule="auto"/>
              <w:jc w:val="center"/>
            </w:pPr>
            <w:r>
              <w:t>I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1BCC1" w14:textId="1CA6FE1F" w:rsidR="007B3F14" w:rsidRPr="004B3A44" w:rsidRDefault="000D5BF9" w:rsidP="007B3F14">
            <w:pPr>
              <w:spacing w:line="360" w:lineRule="auto"/>
              <w:jc w:val="center"/>
            </w:pPr>
            <w:r>
              <w:t>MSH</w:t>
            </w:r>
            <w:r w:rsidR="0027168E"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3352B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48978" w14:textId="5AA9272A" w:rsidR="007B3F14" w:rsidRPr="004B3A44" w:rsidRDefault="007B3F14" w:rsidP="007B3F14">
            <w:pPr>
              <w:spacing w:line="360" w:lineRule="auto"/>
              <w:jc w:val="center"/>
            </w:pPr>
            <w:r>
              <w:t>MSH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CA41B" w14:textId="7EB2F4E3" w:rsidR="007B3F14" w:rsidRPr="004B3A44" w:rsidRDefault="007B3F14" w:rsidP="007B3F14">
            <w:pPr>
              <w:spacing w:line="360" w:lineRule="auto"/>
              <w:jc w:val="center"/>
            </w:pPr>
            <w:r w:rsidRPr="003072DF">
              <w:t>Pathology</w:t>
            </w:r>
          </w:p>
        </w:tc>
      </w:tr>
      <w:tr w:rsidR="007B3F14" w:rsidRPr="004B3A44" w14:paraId="2E29460F" w14:textId="5F04AE8B" w:rsidTr="00802730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5411F0" w14:textId="636AD039" w:rsidR="007B3F14" w:rsidRPr="004B3A44" w:rsidRDefault="007B3F14" w:rsidP="007B3F14">
            <w:pPr>
              <w:spacing w:line="360" w:lineRule="auto"/>
            </w:pPr>
            <w:r w:rsidRPr="004B3A44">
              <w:t>P</w:t>
            </w:r>
            <w: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40DE8F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A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A6DA88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99A50F" w14:textId="63FD43FF" w:rsidR="007B3F14" w:rsidRPr="004B3A44" w:rsidRDefault="007B3F14" w:rsidP="00802730">
            <w:pPr>
              <w:spacing w:line="360" w:lineRule="auto"/>
              <w:jc w:val="center"/>
            </w:pPr>
            <w:r w:rsidRPr="000A2F3A">
              <w:t>2011–20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1A714A" w14:textId="5C12B43E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791494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172C70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1080C7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3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9A69EE" w14:textId="3D3ECF4C" w:rsidR="007B3F14" w:rsidRPr="004B3A44" w:rsidRDefault="007B3F14" w:rsidP="007B3F14">
            <w:pPr>
              <w:spacing w:line="360" w:lineRule="auto"/>
              <w:jc w:val="center"/>
            </w:pPr>
            <w:r>
              <w:t>MLH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A90621" w14:textId="3269A49F" w:rsidR="007B3F14" w:rsidRPr="004B3A44" w:rsidRDefault="007B3F14" w:rsidP="007B3F14">
            <w:pPr>
              <w:spacing w:line="360" w:lineRule="auto"/>
              <w:jc w:val="center"/>
            </w:pPr>
            <w:r w:rsidRPr="003072DF">
              <w:t>Pathology</w:t>
            </w:r>
          </w:p>
        </w:tc>
      </w:tr>
      <w:tr w:rsidR="007B3F14" w:rsidRPr="004B3A44" w14:paraId="51A41719" w14:textId="6B302CBA" w:rsidTr="00802730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17948" w14:textId="644958A6" w:rsidR="007B3F14" w:rsidRPr="004B3A44" w:rsidRDefault="007B3F14" w:rsidP="007B3F14">
            <w:pPr>
              <w:spacing w:line="360" w:lineRule="auto"/>
            </w:pPr>
            <w:r w:rsidRPr="004B3A44">
              <w:t>P2</w:t>
            </w:r>
            <w: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66BBE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A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00E6C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C43F3" w14:textId="062686E0" w:rsidR="007B3F14" w:rsidRPr="004B3A44" w:rsidRDefault="007B3F14" w:rsidP="00802730">
            <w:pPr>
              <w:spacing w:line="360" w:lineRule="auto"/>
              <w:jc w:val="center"/>
            </w:pPr>
            <w:r w:rsidRPr="000A2F3A">
              <w:t>2011–20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625A2" w14:textId="1F888B14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E724B" w14:textId="1D04D48D" w:rsidR="007B3F14" w:rsidRPr="004B3A44" w:rsidRDefault="007B3F14" w:rsidP="007B3F14">
            <w:pPr>
              <w:spacing w:line="360" w:lineRule="auto"/>
              <w:jc w:val="center"/>
            </w:pPr>
            <w:r>
              <w:t>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39B2A" w14:textId="4D6FBC7C" w:rsidR="007B3F14" w:rsidRPr="004B3A44" w:rsidRDefault="007C7191" w:rsidP="007B3F14">
            <w:pPr>
              <w:spacing w:line="360" w:lineRule="auto"/>
              <w:jc w:val="center"/>
            </w:pPr>
            <w:r>
              <w:t>MSH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44DA9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29F26" w14:textId="4EAFD4FB" w:rsidR="007B3F14" w:rsidRPr="004B3A44" w:rsidRDefault="007B3F14" w:rsidP="007B3F14">
            <w:pPr>
              <w:spacing w:line="360" w:lineRule="auto"/>
              <w:jc w:val="center"/>
            </w:pPr>
            <w:r>
              <w:t>MSH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0BE67" w14:textId="19DD40DB" w:rsidR="007B3F14" w:rsidRPr="004B3A44" w:rsidRDefault="007B3F14" w:rsidP="007B3F14">
            <w:pPr>
              <w:spacing w:line="360" w:lineRule="auto"/>
              <w:jc w:val="center"/>
            </w:pPr>
            <w:r w:rsidRPr="003072DF">
              <w:t>Pathology</w:t>
            </w:r>
          </w:p>
        </w:tc>
      </w:tr>
      <w:tr w:rsidR="007B3F14" w:rsidRPr="004B3A44" w14:paraId="1C181D00" w14:textId="4A71D0E0" w:rsidTr="00802730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16F798" w14:textId="1FDD6573" w:rsidR="007B3F14" w:rsidRPr="004B3A44" w:rsidRDefault="007B3F14" w:rsidP="007B3F14">
            <w:pPr>
              <w:spacing w:line="360" w:lineRule="auto"/>
            </w:pPr>
            <w:r w:rsidRPr="004B3A44">
              <w:t>P2</w:t>
            </w:r>
            <w: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255012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A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7D91D0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F8CB7B" w14:textId="0F10EECF" w:rsidR="007B3F14" w:rsidRPr="004B3A44" w:rsidRDefault="007B3F14" w:rsidP="00802730">
            <w:pPr>
              <w:spacing w:line="360" w:lineRule="auto"/>
              <w:jc w:val="center"/>
            </w:pPr>
            <w:r w:rsidRPr="000A2F3A">
              <w:t>2011–20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4FB926" w14:textId="0B90C596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7E9F74" w14:textId="5DD819F2" w:rsidR="007B3F14" w:rsidRPr="004B3A44" w:rsidRDefault="007B3F14" w:rsidP="007B3F14">
            <w:pPr>
              <w:spacing w:line="360" w:lineRule="auto"/>
              <w:jc w:val="center"/>
            </w:pPr>
            <w:r>
              <w:t>I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B7E4E8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D561DD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2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946054" w14:textId="4D90662C" w:rsidR="007B3F14" w:rsidRPr="004B3A44" w:rsidRDefault="007B3F14" w:rsidP="007B3F14">
            <w:pPr>
              <w:spacing w:line="360" w:lineRule="auto"/>
              <w:jc w:val="center"/>
            </w:pPr>
            <w:r>
              <w:t>MSH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66ECE8" w14:textId="580DC3E9" w:rsidR="007B3F14" w:rsidRPr="004B3A44" w:rsidRDefault="007B3F14" w:rsidP="007B3F14">
            <w:pPr>
              <w:spacing w:line="360" w:lineRule="auto"/>
              <w:jc w:val="center"/>
            </w:pPr>
            <w:r w:rsidRPr="003072DF">
              <w:t>Pathology</w:t>
            </w:r>
          </w:p>
        </w:tc>
      </w:tr>
      <w:tr w:rsidR="007B3F14" w:rsidRPr="004B3A44" w14:paraId="3CAA72DA" w14:textId="2FD844F3" w:rsidTr="00802730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D47F0" w14:textId="2FAF4BA2" w:rsidR="007B3F14" w:rsidRPr="004B3A44" w:rsidRDefault="007B3F14" w:rsidP="007B3F14">
            <w:pPr>
              <w:spacing w:line="360" w:lineRule="auto"/>
            </w:pPr>
            <w:r w:rsidRPr="004B3A44">
              <w:t>P</w:t>
            </w:r>
            <w: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DB234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A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A63EF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A7DCA" w14:textId="17A62DDB" w:rsidR="007B3F14" w:rsidRPr="004B3A44" w:rsidRDefault="007B3F14" w:rsidP="00802730">
            <w:pPr>
              <w:spacing w:line="360" w:lineRule="auto"/>
              <w:jc w:val="center"/>
            </w:pPr>
            <w:r w:rsidRPr="000A2F3A">
              <w:t>2021–20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8A902" w14:textId="546B084E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87BD4" w14:textId="56D9F993" w:rsidR="007B3F14" w:rsidRPr="004B3A44" w:rsidRDefault="007B3F14" w:rsidP="007B3F14">
            <w:pPr>
              <w:spacing w:line="360" w:lineRule="auto"/>
              <w:jc w:val="center"/>
            </w:pPr>
            <w:r>
              <w:t>I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36681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051AE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9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433DA" w14:textId="0F2CEA6D" w:rsidR="007B3F14" w:rsidRPr="004B3A44" w:rsidRDefault="007B3F14" w:rsidP="007B3F14">
            <w:pPr>
              <w:spacing w:line="360" w:lineRule="auto"/>
              <w:jc w:val="center"/>
            </w:pPr>
            <w:r>
              <w:t>MSH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9D820" w14:textId="23219DE2" w:rsidR="007B3F14" w:rsidRPr="004B3A44" w:rsidRDefault="007B3F14" w:rsidP="007B3F14">
            <w:pPr>
              <w:spacing w:line="360" w:lineRule="auto"/>
              <w:jc w:val="center"/>
            </w:pPr>
            <w:r w:rsidRPr="003072DF">
              <w:t>Pathology</w:t>
            </w:r>
          </w:p>
        </w:tc>
      </w:tr>
      <w:tr w:rsidR="007B3F14" w:rsidRPr="004B3A44" w14:paraId="32CA7DAF" w14:textId="7AB6BD9A" w:rsidTr="00802730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04EB96" w14:textId="37781AC6" w:rsidR="007B3F14" w:rsidRPr="004B3A44" w:rsidRDefault="007B3F14" w:rsidP="007B3F14">
            <w:pPr>
              <w:spacing w:line="360" w:lineRule="auto"/>
            </w:pPr>
            <w:r w:rsidRPr="004B3A44">
              <w:t>P</w:t>
            </w:r>
            <w: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CEC3E4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A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3DD8F9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6E06A1" w14:textId="5D39D5F1" w:rsidR="007B3F14" w:rsidRPr="004B3A44" w:rsidRDefault="007B3F14" w:rsidP="00802730">
            <w:pPr>
              <w:spacing w:line="360" w:lineRule="auto"/>
              <w:jc w:val="center"/>
            </w:pPr>
            <w:r w:rsidRPr="000A2F3A">
              <w:t>2011–20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B98573" w14:textId="03802DE9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416112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35D6A4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782906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34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15EBA6" w14:textId="5708E3D7" w:rsidR="007B3F14" w:rsidRPr="004B3A44" w:rsidRDefault="007B3F14" w:rsidP="007B3F14">
            <w:pPr>
              <w:spacing w:line="360" w:lineRule="auto"/>
              <w:jc w:val="center"/>
            </w:pPr>
            <w:r>
              <w:t>MSH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94B6B4" w14:textId="5BB2B194" w:rsidR="007B3F14" w:rsidRPr="004B3A44" w:rsidRDefault="007B3F14" w:rsidP="007B3F14">
            <w:pPr>
              <w:spacing w:line="360" w:lineRule="auto"/>
              <w:jc w:val="center"/>
            </w:pPr>
            <w:r w:rsidRPr="003072DF">
              <w:t>Pathology</w:t>
            </w:r>
          </w:p>
        </w:tc>
      </w:tr>
      <w:tr w:rsidR="007B3F14" w:rsidRPr="004B3A44" w14:paraId="5DF280B5" w14:textId="18D015CC" w:rsidTr="00802730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46663" w14:textId="4D80EC4D" w:rsidR="007B3F14" w:rsidRPr="004B3A44" w:rsidRDefault="007B3F14" w:rsidP="007B3F14">
            <w:pPr>
              <w:spacing w:line="360" w:lineRule="auto"/>
            </w:pPr>
            <w:r w:rsidRPr="004B3A44">
              <w:t>P</w:t>
            </w:r>
            <w: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8A633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A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CE23F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6C465" w14:textId="0ED15EE9" w:rsidR="007B3F14" w:rsidRPr="004B3A44" w:rsidRDefault="007B3F14" w:rsidP="00802730">
            <w:pPr>
              <w:spacing w:line="360" w:lineRule="auto"/>
              <w:jc w:val="center"/>
            </w:pPr>
            <w:r w:rsidRPr="000A2F3A">
              <w:t>2001–20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05E0F" w14:textId="11A5212F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530C1" w14:textId="61FC4AFA" w:rsidR="007B3F14" w:rsidRPr="004B3A44" w:rsidRDefault="007B3F14" w:rsidP="007B3F14">
            <w:pPr>
              <w:spacing w:line="360" w:lineRule="auto"/>
              <w:jc w:val="center"/>
            </w:pPr>
            <w:r>
              <w:t>I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C24A6" w14:textId="529ECDFE" w:rsidR="007B3F14" w:rsidRPr="004B3A44" w:rsidRDefault="002421FD" w:rsidP="007B3F14">
            <w:pPr>
              <w:spacing w:line="360" w:lineRule="auto"/>
              <w:jc w:val="center"/>
            </w:pPr>
            <w:r>
              <w:t>MSH2 and MSH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6A12F" w14:textId="77777777" w:rsidR="007B3F14" w:rsidRPr="004B3A44" w:rsidRDefault="007B3F14" w:rsidP="007B3F14">
            <w:pPr>
              <w:spacing w:line="360" w:lineRule="auto"/>
              <w:jc w:val="center"/>
            </w:pPr>
            <w:r w:rsidRPr="004B3A44">
              <w:t>219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09B79" w14:textId="3757C958" w:rsidR="007B3F14" w:rsidRPr="004B3A44" w:rsidRDefault="007B3F14" w:rsidP="007B3F14">
            <w:pPr>
              <w:spacing w:line="360" w:lineRule="auto"/>
              <w:jc w:val="center"/>
            </w:pPr>
            <w:r>
              <w:t>MSH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0FB45" w14:textId="715369BB" w:rsidR="007B3F14" w:rsidRPr="004B3A44" w:rsidRDefault="007B3F14" w:rsidP="007B3F14">
            <w:pPr>
              <w:spacing w:line="360" w:lineRule="auto"/>
              <w:jc w:val="center"/>
            </w:pPr>
            <w:r w:rsidRPr="003072DF">
              <w:t>Pathology</w:t>
            </w:r>
          </w:p>
        </w:tc>
      </w:tr>
      <w:tr w:rsidR="007B3F14" w:rsidRPr="004B3A44" w14:paraId="6D02CDAA" w14:textId="77777777" w:rsidTr="009B7FD3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2AC372" w14:textId="71D4BA5F" w:rsidR="007B3F14" w:rsidRPr="004B3A44" w:rsidRDefault="007B3F14" w:rsidP="007B3F14">
            <w:pPr>
              <w:spacing w:line="360" w:lineRule="auto"/>
            </w:pPr>
            <w:r>
              <w:t>P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98B2D9" w14:textId="60C89FE1" w:rsidR="007B3F14" w:rsidRPr="004B3A44" w:rsidRDefault="007B3F14" w:rsidP="007B3F14">
            <w:pPr>
              <w:spacing w:line="360" w:lineRule="auto"/>
              <w:jc w:val="center"/>
            </w:pPr>
            <w:proofErr w:type="spellStart"/>
            <w:r>
              <w:t>dCC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11FEC8" w14:textId="4959B94F" w:rsidR="007B3F14" w:rsidRPr="004B3A44" w:rsidRDefault="007B3F14" w:rsidP="007B3F14">
            <w:pPr>
              <w:spacing w:line="360" w:lineRule="auto"/>
              <w:jc w:val="center"/>
            </w:pPr>
            <w:r>
              <w:t>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7C6D81" w14:textId="1132DAC0" w:rsidR="007B3F14" w:rsidRDefault="007B3F14" w:rsidP="00802730">
            <w:pPr>
              <w:spacing w:line="360" w:lineRule="auto"/>
              <w:jc w:val="center"/>
            </w:pPr>
            <w:r w:rsidRPr="000A2F3A">
              <w:t>2016–20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68113B" w14:textId="71E90547" w:rsidR="007B3F14" w:rsidRPr="004B3A44" w:rsidRDefault="007B3F14" w:rsidP="007B3F14">
            <w:pPr>
              <w:spacing w:line="360" w:lineRule="auto"/>
              <w:jc w:val="center"/>
            </w:pPr>
            <w: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69BE5A" w14:textId="78398560" w:rsidR="007B3F14" w:rsidRDefault="007B3F14" w:rsidP="007B3F14">
            <w:pPr>
              <w:spacing w:line="360" w:lineRule="auto"/>
              <w:jc w:val="center"/>
            </w:pPr>
            <w:r>
              <w:t>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B86C32" w14:textId="3112756D" w:rsidR="007B3F14" w:rsidRPr="004B3A44" w:rsidRDefault="007B3F14" w:rsidP="007B3F14">
            <w:pPr>
              <w:spacing w:line="360" w:lineRule="auto"/>
              <w:jc w:val="center"/>
            </w:pPr>
            <w: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1B8A6A" w14:textId="4266AE2B" w:rsidR="007B3F14" w:rsidRPr="004B3A44" w:rsidRDefault="007B3F14" w:rsidP="007B3F14">
            <w:pPr>
              <w:spacing w:line="360" w:lineRule="auto"/>
              <w:jc w:val="center"/>
            </w:pPr>
            <w: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99CC97" w14:textId="645BBFE4" w:rsidR="007B3F14" w:rsidRDefault="007B3F14" w:rsidP="007B3F14">
            <w:pPr>
              <w:spacing w:line="360" w:lineRule="auto"/>
              <w:jc w:val="center"/>
            </w:pPr>
            <w:r>
              <w:t>MLH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4A8CA7" w14:textId="038289D8" w:rsidR="007B3F14" w:rsidRPr="003072DF" w:rsidRDefault="007B3F14" w:rsidP="007B3F14">
            <w:pPr>
              <w:spacing w:line="360" w:lineRule="auto"/>
              <w:jc w:val="center"/>
            </w:pPr>
            <w:r>
              <w:t>Pathology</w:t>
            </w:r>
          </w:p>
        </w:tc>
      </w:tr>
      <w:tr w:rsidR="007B3F14" w:rsidRPr="004B3A44" w14:paraId="72ACE686" w14:textId="77777777" w:rsidTr="00802730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86245" w14:textId="6663DA6F" w:rsidR="007B3F14" w:rsidRPr="004B3A44" w:rsidRDefault="007B3F14" w:rsidP="007B3F14">
            <w:pPr>
              <w:spacing w:line="360" w:lineRule="auto"/>
            </w:pPr>
            <w:r>
              <w:t>P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ECBA7" w14:textId="5B363095" w:rsidR="007B3F14" w:rsidRPr="004B3A44" w:rsidRDefault="007B3F14" w:rsidP="007B3F14">
            <w:pPr>
              <w:spacing w:line="360" w:lineRule="auto"/>
              <w:jc w:val="center"/>
            </w:pPr>
            <w:proofErr w:type="spellStart"/>
            <w:r>
              <w:t>dCC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7B6A9" w14:textId="6508551F" w:rsidR="007B3F14" w:rsidRPr="004B3A44" w:rsidRDefault="007B3F14" w:rsidP="007B3F14">
            <w:pPr>
              <w:spacing w:line="360" w:lineRule="auto"/>
              <w:jc w:val="center"/>
            </w:pPr>
            <w:r>
              <w:t>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A9B30" w14:textId="6FC14509" w:rsidR="007B3F14" w:rsidRDefault="007B3F14" w:rsidP="00802730">
            <w:pPr>
              <w:spacing w:line="360" w:lineRule="auto"/>
              <w:jc w:val="center"/>
            </w:pPr>
            <w:r w:rsidRPr="000A2F3A">
              <w:t>2011–20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747F0" w14:textId="79A6D231" w:rsidR="007B3F14" w:rsidRPr="004B3A44" w:rsidRDefault="007B3F14" w:rsidP="007B3F14">
            <w:pPr>
              <w:spacing w:line="360" w:lineRule="auto"/>
              <w:jc w:val="center"/>
            </w:pPr>
            <w: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F9429" w14:textId="36924827" w:rsidR="007B3F14" w:rsidRDefault="007B3F14" w:rsidP="007B3F14">
            <w:pPr>
              <w:spacing w:line="360" w:lineRule="auto"/>
              <w:jc w:val="center"/>
            </w:pPr>
            <w:r>
              <w:t>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3B7CC" w14:textId="66D5C23C" w:rsidR="007B3F14" w:rsidRPr="004B3A44" w:rsidRDefault="007B3F14" w:rsidP="007B3F14">
            <w:pPr>
              <w:spacing w:line="360" w:lineRule="auto"/>
              <w:jc w:val="center"/>
            </w:pPr>
            <w: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ECADA" w14:textId="6C88A487" w:rsidR="007B3F14" w:rsidRPr="004B3A44" w:rsidRDefault="007B3F14" w:rsidP="007B3F14">
            <w:pPr>
              <w:spacing w:line="360" w:lineRule="auto"/>
              <w:jc w:val="center"/>
            </w:pPr>
            <w:r>
              <w:t>9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8DA74" w14:textId="6DD3F9C0" w:rsidR="007B3F14" w:rsidRDefault="007B3F14" w:rsidP="007B3F14">
            <w:pPr>
              <w:spacing w:line="360" w:lineRule="auto"/>
              <w:jc w:val="center"/>
            </w:pPr>
            <w:r>
              <w:t>MSH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13722" w14:textId="4D6C91A7" w:rsidR="007B3F14" w:rsidRPr="003072DF" w:rsidRDefault="007B3F14" w:rsidP="007B3F14">
            <w:pPr>
              <w:spacing w:line="360" w:lineRule="auto"/>
              <w:jc w:val="center"/>
            </w:pPr>
            <w:r>
              <w:t>Pathology</w:t>
            </w:r>
          </w:p>
        </w:tc>
      </w:tr>
    </w:tbl>
    <w:p w14:paraId="3B408AAD" w14:textId="4BED3E9A" w:rsidR="0090069B" w:rsidRDefault="0090069B" w:rsidP="0090069B">
      <w:pPr>
        <w:spacing w:line="480" w:lineRule="auto"/>
      </w:pPr>
      <w:r>
        <w:rPr>
          <w:i/>
          <w:iCs/>
        </w:rPr>
        <w:t>Abbreviations</w:t>
      </w:r>
      <w:r w:rsidR="00096B46">
        <w:t>:</w:t>
      </w:r>
      <w:r>
        <w:t xml:space="preserve"> *</w:t>
      </w:r>
      <w:r w:rsidR="00096B46">
        <w:t>=</w:t>
      </w:r>
      <w:r>
        <w:t xml:space="preserve"> Time interval from the date of diagnosis until death or last available follow-up, expressed in months; **</w:t>
      </w:r>
      <w:r w:rsidR="00096B46">
        <w:t xml:space="preserve">= </w:t>
      </w:r>
      <w:r>
        <w:t>deceased; AC</w:t>
      </w:r>
      <w:r w:rsidR="00BB1012">
        <w:t>=</w:t>
      </w:r>
      <w:r>
        <w:t xml:space="preserve"> ampullary carcinoma;</w:t>
      </w:r>
      <w:r w:rsidR="00BB1012">
        <w:t xml:space="preserve"> </w:t>
      </w:r>
      <w:proofErr w:type="spellStart"/>
      <w:r w:rsidR="00BB1012">
        <w:t>dCC</w:t>
      </w:r>
      <w:proofErr w:type="spellEnd"/>
      <w:r w:rsidR="00BB1012">
        <w:t>= distal cholangiocarcinoma;</w:t>
      </w:r>
      <w:r>
        <w:t xml:space="preserve"> F</w:t>
      </w:r>
      <w:r w:rsidR="00096B46">
        <w:t>=</w:t>
      </w:r>
      <w:r>
        <w:t xml:space="preserve"> female; </w:t>
      </w:r>
      <w:r w:rsidR="00514E01">
        <w:t xml:space="preserve">IHC= immunohistochemistry; </w:t>
      </w:r>
      <w:r>
        <w:t>M</w:t>
      </w:r>
      <w:r w:rsidR="00096B46">
        <w:t>=</w:t>
      </w:r>
      <w:r>
        <w:t xml:space="preserve"> male; MMR</w:t>
      </w:r>
      <w:r w:rsidR="00096B46">
        <w:t>=</w:t>
      </w:r>
      <w:r>
        <w:t xml:space="preserve"> mismatch repair; PDAC</w:t>
      </w:r>
      <w:r w:rsidR="00096B46">
        <w:t>=</w:t>
      </w:r>
      <w:r>
        <w:t xml:space="preserve"> pancreatic ductal adenocarcinoma.</w:t>
      </w:r>
    </w:p>
    <w:p w14:paraId="53C6171D" w14:textId="6CCB8BD6" w:rsidR="00BD4411" w:rsidRDefault="00BD4411">
      <w:pPr>
        <w:rPr>
          <w:lang w:val="en-GB"/>
        </w:rPr>
      </w:pPr>
      <w:r>
        <w:rPr>
          <w:lang w:val="en-GB"/>
        </w:rPr>
        <w:br w:type="page"/>
      </w:r>
    </w:p>
    <w:p w14:paraId="261E8F75" w14:textId="108F7A1A" w:rsidR="00220C1A" w:rsidRPr="00B83BDC" w:rsidRDefault="00FD01B2" w:rsidP="00B83BDC">
      <w:pPr>
        <w:pStyle w:val="Heading1"/>
        <w:rPr>
          <w:rFonts w:asciiTheme="minorHAnsi" w:hAnsiTheme="minorHAnsi"/>
          <w:b/>
          <w:bCs/>
          <w:color w:val="auto"/>
          <w:sz w:val="22"/>
          <w:szCs w:val="22"/>
        </w:rPr>
      </w:pPr>
      <w:bookmarkStart w:id="3" w:name="_Toc216858860"/>
      <w:r>
        <w:rPr>
          <w:rFonts w:asciiTheme="minorHAnsi" w:hAnsiTheme="minorHAnsi"/>
          <w:b/>
          <w:bCs/>
          <w:color w:val="auto"/>
          <w:sz w:val="22"/>
          <w:szCs w:val="22"/>
        </w:rPr>
        <w:lastRenderedPageBreak/>
        <w:t>Supplemental Table 3a.</w:t>
      </w:r>
      <w:r w:rsidRPr="00FD01B2">
        <w:t xml:space="preserve"> </w:t>
      </w:r>
      <w:r w:rsidRPr="00FD01B2">
        <w:rPr>
          <w:rFonts w:asciiTheme="minorHAnsi" w:hAnsiTheme="minorHAnsi"/>
          <w:b/>
          <w:bCs/>
          <w:color w:val="auto"/>
          <w:sz w:val="22"/>
          <w:szCs w:val="22"/>
        </w:rPr>
        <w:t xml:space="preserve">Baseline characteristics of </w:t>
      </w:r>
      <w:r w:rsidR="007974B8">
        <w:rPr>
          <w:rFonts w:asciiTheme="minorHAnsi" w:hAnsiTheme="minorHAnsi"/>
          <w:b/>
          <w:bCs/>
          <w:color w:val="auto"/>
          <w:sz w:val="22"/>
          <w:szCs w:val="22"/>
        </w:rPr>
        <w:t>pancreatic ductal adenocarcinoma</w:t>
      </w:r>
      <w:r w:rsidR="0067331D">
        <w:rPr>
          <w:rFonts w:asciiTheme="minorHAnsi" w:hAnsiTheme="minorHAnsi"/>
          <w:b/>
          <w:bCs/>
          <w:color w:val="auto"/>
          <w:sz w:val="22"/>
          <w:szCs w:val="22"/>
        </w:rPr>
        <w:t xml:space="preserve"> </w:t>
      </w:r>
      <w:r w:rsidRPr="00FD01B2">
        <w:rPr>
          <w:rFonts w:asciiTheme="minorHAnsi" w:hAnsiTheme="minorHAnsi"/>
          <w:b/>
          <w:bCs/>
          <w:color w:val="auto"/>
          <w:sz w:val="22"/>
          <w:szCs w:val="22"/>
        </w:rPr>
        <w:t>in Lynch syndrome and</w:t>
      </w:r>
      <w:r w:rsidR="007974B8">
        <w:rPr>
          <w:rFonts w:asciiTheme="minorHAnsi" w:hAnsiTheme="minorHAnsi"/>
          <w:b/>
          <w:bCs/>
          <w:color w:val="auto"/>
          <w:sz w:val="22"/>
          <w:szCs w:val="22"/>
        </w:rPr>
        <w:t xml:space="preserve"> </w:t>
      </w:r>
      <w:r w:rsidR="0067331D">
        <w:rPr>
          <w:rFonts w:asciiTheme="minorHAnsi" w:hAnsiTheme="minorHAnsi"/>
          <w:b/>
          <w:bCs/>
          <w:color w:val="auto"/>
          <w:sz w:val="22"/>
          <w:szCs w:val="22"/>
        </w:rPr>
        <w:t>matched sporadic cases</w:t>
      </w:r>
      <w:bookmarkEnd w:id="3"/>
    </w:p>
    <w:tbl>
      <w:tblPr>
        <w:tblStyle w:val="PlainTable4"/>
        <w:tblpPr w:leftFromText="180" w:rightFromText="180" w:vertAnchor="text" w:horzAnchor="margin" w:tblpY="-33"/>
        <w:tblOverlap w:val="never"/>
        <w:tblW w:w="0" w:type="auto"/>
        <w:tblLook w:val="04A0" w:firstRow="1" w:lastRow="0" w:firstColumn="1" w:lastColumn="0" w:noHBand="0" w:noVBand="1"/>
      </w:tblPr>
      <w:tblGrid>
        <w:gridCol w:w="2070"/>
        <w:gridCol w:w="2610"/>
        <w:gridCol w:w="2700"/>
      </w:tblGrid>
      <w:tr w:rsidR="00E14F60" w:rsidRPr="00CD5CDC" w14:paraId="25F35606" w14:textId="77777777" w:rsidTr="007974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0F745901" w14:textId="77777777" w:rsidR="00E14F60" w:rsidRPr="00CD5CDC" w:rsidRDefault="00E14F60" w:rsidP="00E14F60">
            <w:pPr>
              <w:pStyle w:val="BasistekstIKNL"/>
              <w:spacing w:line="276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</w:p>
        </w:tc>
        <w:tc>
          <w:tcPr>
            <w:tcW w:w="261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7D873DBF" w14:textId="1CE682F1" w:rsidR="00E14F60" w:rsidRPr="00CD5CDC" w:rsidRDefault="0067331D" w:rsidP="00E14F60">
            <w:pPr>
              <w:pStyle w:val="BasistekstIKNL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 xml:space="preserve">PDAC cases in </w:t>
            </w:r>
            <w:r w:rsidR="00E14F60" w:rsidRPr="00CD5CDC">
              <w:rPr>
                <w:rFonts w:asciiTheme="minorHAnsi" w:hAnsiTheme="minorHAnsi" w:cs="Calibri"/>
                <w:sz w:val="22"/>
                <w:szCs w:val="22"/>
                <w:lang w:val="en-US"/>
              </w:rPr>
              <w:t xml:space="preserve">Lynch syndrome cohort </w:t>
            </w:r>
            <w:r w:rsidR="00E14F60" w:rsidRPr="004C6B21">
              <w:rPr>
                <w:rFonts w:asciiTheme="minorHAnsi" w:hAnsiTheme="minorHAnsi" w:cs="Calibri"/>
                <w:b w:val="0"/>
                <w:bCs w:val="0"/>
                <w:sz w:val="22"/>
                <w:szCs w:val="22"/>
                <w:lang w:val="en-US"/>
              </w:rPr>
              <w:t>(N=17)</w:t>
            </w:r>
          </w:p>
        </w:tc>
        <w:tc>
          <w:tcPr>
            <w:tcW w:w="270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4858C60B" w14:textId="02625C58" w:rsidR="00E14F60" w:rsidRDefault="00155C1A" w:rsidP="00E14F60">
            <w:pPr>
              <w:pStyle w:val="BasistekstIKNL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 xml:space="preserve">Matched </w:t>
            </w:r>
            <w:r w:rsidR="007974B8">
              <w:rPr>
                <w:rFonts w:asciiTheme="minorHAnsi" w:hAnsiTheme="minorHAnsi" w:cs="Calibri"/>
                <w:sz w:val="22"/>
                <w:szCs w:val="22"/>
                <w:lang w:val="en-US"/>
              </w:rPr>
              <w:t>s</w:t>
            </w:r>
            <w:r w:rsidR="0067331D">
              <w:rPr>
                <w:rFonts w:asciiTheme="minorHAnsi" w:hAnsiTheme="minorHAnsi" w:cs="Calibri"/>
                <w:sz w:val="22"/>
                <w:szCs w:val="22"/>
                <w:lang w:val="en-US"/>
              </w:rPr>
              <w:t>poradic cases in g</w:t>
            </w:r>
            <w:r w:rsidR="00E14F60">
              <w:rPr>
                <w:rFonts w:asciiTheme="minorHAnsi" w:hAnsiTheme="minorHAnsi" w:cs="Calibri"/>
                <w:sz w:val="22"/>
                <w:szCs w:val="22"/>
                <w:lang w:val="en-US"/>
              </w:rPr>
              <w:t xml:space="preserve">eneral population </w:t>
            </w:r>
          </w:p>
          <w:p w14:paraId="10B25F01" w14:textId="77777777" w:rsidR="00E14F60" w:rsidRPr="004C6B21" w:rsidRDefault="00E14F60" w:rsidP="00E14F60">
            <w:pPr>
              <w:pStyle w:val="BasistekstIKNL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b w:val="0"/>
                <w:bCs w:val="0"/>
                <w:sz w:val="22"/>
                <w:szCs w:val="22"/>
                <w:lang w:val="en-US"/>
              </w:rPr>
            </w:pPr>
            <w:r w:rsidRPr="004C6B21">
              <w:rPr>
                <w:rFonts w:asciiTheme="minorHAnsi" w:hAnsiTheme="minorHAnsi" w:cs="Calibri"/>
                <w:b w:val="0"/>
                <w:bCs w:val="0"/>
                <w:sz w:val="22"/>
                <w:szCs w:val="22"/>
                <w:lang w:val="en-US"/>
              </w:rPr>
              <w:t>(N= 170)</w:t>
            </w:r>
          </w:p>
        </w:tc>
      </w:tr>
      <w:tr w:rsidR="00E14F60" w:rsidRPr="00CD5CDC" w14:paraId="30117BDC" w14:textId="77777777" w:rsidTr="00797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337E18D" w14:textId="77777777" w:rsidR="00E14F60" w:rsidRDefault="00E14F60" w:rsidP="00E14F60">
            <w:pPr>
              <w:pStyle w:val="BasistekstIKNL"/>
              <w:spacing w:line="276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 w:rsidRPr="00CD5CDC">
              <w:rPr>
                <w:rFonts w:asciiTheme="minorHAnsi" w:hAnsiTheme="minorHAnsi" w:cs="Calibri"/>
                <w:sz w:val="22"/>
                <w:szCs w:val="22"/>
                <w:lang w:val="en-US"/>
              </w:rPr>
              <w:t>Age</w:t>
            </w: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 xml:space="preserve"> at diagnosis</w:t>
            </w:r>
            <w:r w:rsidRPr="004C6B21">
              <w:rPr>
                <w:rFonts w:asciiTheme="minorHAnsi" w:hAnsiTheme="minorHAnsi" w:cs="Calibri"/>
                <w:b w:val="0"/>
                <w:bCs w:val="0"/>
                <w:sz w:val="22"/>
                <w:szCs w:val="22"/>
                <w:lang w:val="en-US"/>
              </w:rPr>
              <w:t xml:space="preserve">, </w:t>
            </w:r>
          </w:p>
          <w:p w14:paraId="11D488A3" w14:textId="77777777" w:rsidR="00E14F60" w:rsidRPr="00CD5CDC" w:rsidRDefault="00E14F60" w:rsidP="00E14F60">
            <w:pPr>
              <w:pStyle w:val="BasistekstIKNL"/>
              <w:spacing w:line="276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 w:rsidRPr="004C6B21">
              <w:rPr>
                <w:rFonts w:asciiTheme="minorHAnsi" w:hAnsiTheme="minorHAnsi" w:cs="Calibri"/>
                <w:b w:val="0"/>
                <w:bCs w:val="0"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218A815A" w14:textId="77777777" w:rsidR="00E14F60" w:rsidRPr="00CD5CDC" w:rsidRDefault="00E14F60" w:rsidP="00E14F60">
            <w:pPr>
              <w:pStyle w:val="BasistekstIKNL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 w:rsidRPr="00CD5CDC">
              <w:rPr>
                <w:rFonts w:asciiTheme="minorHAnsi" w:hAnsiTheme="minorHAnsi" w:cs="Calibri"/>
                <w:sz w:val="22"/>
                <w:szCs w:val="22"/>
                <w:lang w:val="en-US"/>
              </w:rPr>
              <w:t>63.</w:t>
            </w: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>0</w:t>
            </w:r>
            <w:r w:rsidRPr="00CD5CDC">
              <w:rPr>
                <w:rFonts w:asciiTheme="minorHAnsi" w:hAnsiTheme="minorHAnsi" w:cs="Calibri"/>
                <w:sz w:val="22"/>
                <w:szCs w:val="22"/>
                <w:lang w:val="en-US"/>
              </w:rPr>
              <w:t xml:space="preserve"> (5</w:t>
            </w: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>8</w:t>
            </w:r>
            <w:r w:rsidRPr="00CD5CDC">
              <w:rPr>
                <w:rFonts w:asciiTheme="minorHAnsi" w:hAnsiTheme="minorHAnsi" w:cs="Calibri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>0</w:t>
            </w:r>
            <w:r w:rsidRPr="00CD5CDC">
              <w:rPr>
                <w:rFonts w:asciiTheme="minorHAnsi" w:hAnsiTheme="minorHAnsi" w:cs="Calibri"/>
                <w:sz w:val="22"/>
                <w:szCs w:val="22"/>
                <w:lang w:val="en-US"/>
              </w:rPr>
              <w:t>-7</w:t>
            </w: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>3</w:t>
            </w:r>
            <w:r w:rsidRPr="00CD5CDC">
              <w:rPr>
                <w:rFonts w:asciiTheme="minorHAnsi" w:hAnsiTheme="minorHAnsi" w:cs="Calibri"/>
                <w:sz w:val="22"/>
                <w:szCs w:val="22"/>
                <w:lang w:val="en-US"/>
              </w:rPr>
              <w:t>.0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599123A6" w14:textId="77777777" w:rsidR="00E14F60" w:rsidRPr="00CD5CDC" w:rsidRDefault="00E14F60" w:rsidP="00E14F60">
            <w:pPr>
              <w:pStyle w:val="BasistekstIKNL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 w:rsidRPr="00CD5CDC">
              <w:rPr>
                <w:rFonts w:asciiTheme="minorHAnsi" w:hAnsiTheme="minorHAnsi" w:cs="Calibri"/>
                <w:sz w:val="22"/>
                <w:szCs w:val="22"/>
                <w:lang w:val="en-US"/>
              </w:rPr>
              <w:t>63.</w:t>
            </w: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>0</w:t>
            </w:r>
            <w:r w:rsidRPr="00CD5CDC">
              <w:rPr>
                <w:rFonts w:asciiTheme="minorHAnsi" w:hAnsiTheme="minorHAnsi" w:cs="Calibri"/>
                <w:sz w:val="22"/>
                <w:szCs w:val="22"/>
                <w:lang w:val="en-US"/>
              </w:rPr>
              <w:t xml:space="preserve"> (5</w:t>
            </w: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>8</w:t>
            </w:r>
            <w:r w:rsidRPr="00CD5CDC">
              <w:rPr>
                <w:rFonts w:asciiTheme="minorHAnsi" w:hAnsiTheme="minorHAnsi" w:cs="Calibri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>0</w:t>
            </w:r>
            <w:r w:rsidRPr="00CD5CDC">
              <w:rPr>
                <w:rFonts w:asciiTheme="minorHAnsi" w:hAnsiTheme="minorHAnsi" w:cs="Calibri"/>
                <w:sz w:val="22"/>
                <w:szCs w:val="22"/>
                <w:lang w:val="en-US"/>
              </w:rPr>
              <w:t>-7</w:t>
            </w: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>3</w:t>
            </w:r>
            <w:r w:rsidRPr="00CD5CDC">
              <w:rPr>
                <w:rFonts w:asciiTheme="minorHAnsi" w:hAnsiTheme="minorHAnsi" w:cs="Calibri"/>
                <w:sz w:val="22"/>
                <w:szCs w:val="22"/>
                <w:lang w:val="en-US"/>
              </w:rPr>
              <w:t>.0)</w:t>
            </w:r>
          </w:p>
        </w:tc>
      </w:tr>
      <w:tr w:rsidR="00E14F60" w:rsidRPr="00CD5CDC" w14:paraId="460FDEAC" w14:textId="77777777" w:rsidTr="007974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29C9779F" w14:textId="77777777" w:rsidR="00E14F60" w:rsidRPr="00CD5CDC" w:rsidRDefault="00E14F60" w:rsidP="00E14F60">
            <w:pPr>
              <w:pStyle w:val="BasistekstIKNL"/>
              <w:spacing w:line="276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 w:rsidRPr="00CD5CDC">
              <w:rPr>
                <w:rFonts w:asciiTheme="minorHAnsi" w:hAnsiTheme="minorHAnsi" w:cs="Calibri"/>
                <w:sz w:val="22"/>
                <w:szCs w:val="22"/>
                <w:lang w:val="en-US"/>
              </w:rPr>
              <w:t>Sex</w:t>
            </w:r>
            <w:r w:rsidRPr="004C6B21">
              <w:rPr>
                <w:rFonts w:asciiTheme="minorHAnsi" w:hAnsiTheme="minorHAnsi" w:cs="Calibri"/>
                <w:b w:val="0"/>
                <w:bCs w:val="0"/>
                <w:sz w:val="22"/>
                <w:szCs w:val="22"/>
                <w:lang w:val="en-US"/>
              </w:rPr>
              <w:t>, female, n (%)</w:t>
            </w:r>
          </w:p>
        </w:tc>
        <w:tc>
          <w:tcPr>
            <w:tcW w:w="26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0FEDA4A" w14:textId="77777777" w:rsidR="00E14F60" w:rsidRPr="00CD5CDC" w:rsidRDefault="00E14F60" w:rsidP="00E14F60">
            <w:pPr>
              <w:pStyle w:val="BasistekstIKNL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>7</w:t>
            </w:r>
            <w:r w:rsidRPr="00CD5CDC">
              <w:rPr>
                <w:rFonts w:asciiTheme="minorHAnsi" w:hAnsiTheme="minorHAnsi" w:cs="Calibri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>41</w:t>
            </w:r>
            <w:r w:rsidRPr="00CD5CDC">
              <w:rPr>
                <w:rFonts w:asciiTheme="minorHAnsi" w:hAnsiTheme="minorHAnsi" w:cs="Calibri"/>
                <w:sz w:val="22"/>
                <w:szCs w:val="22"/>
                <w:lang w:val="en-US"/>
              </w:rPr>
              <w:t>.2)</w:t>
            </w:r>
          </w:p>
        </w:tc>
        <w:tc>
          <w:tcPr>
            <w:tcW w:w="27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C092652" w14:textId="77777777" w:rsidR="00E14F60" w:rsidRPr="00CD5CDC" w:rsidRDefault="00E14F60" w:rsidP="00E14F60">
            <w:pPr>
              <w:pStyle w:val="BasistekstIKNL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>70 (41.2)</w:t>
            </w:r>
          </w:p>
        </w:tc>
      </w:tr>
      <w:tr w:rsidR="00E14F60" w:rsidRPr="00CD5CDC" w14:paraId="4D3B81C8" w14:textId="77777777" w:rsidTr="00797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69DE3FE1" w14:textId="77777777" w:rsidR="00E14F60" w:rsidRPr="00D11985" w:rsidRDefault="00E14F60" w:rsidP="00E14F60">
            <w:pPr>
              <w:pStyle w:val="BasistekstIKNL"/>
              <w:spacing w:line="276" w:lineRule="auto"/>
              <w:rPr>
                <w:rFonts w:asciiTheme="minorHAnsi" w:hAnsiTheme="minorHAnsi" w:cs="Calibr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>Stage</w:t>
            </w:r>
            <w:r w:rsidRPr="00B83BDC">
              <w:rPr>
                <w:rFonts w:asciiTheme="minorHAnsi" w:hAnsiTheme="minorHAnsi" w:cs="Calibri"/>
                <w:b w:val="0"/>
                <w:bCs w:val="0"/>
                <w:sz w:val="22"/>
                <w:szCs w:val="22"/>
                <w:lang w:val="en-US"/>
              </w:rPr>
              <w:t>,</w:t>
            </w:r>
            <w:r w:rsidRPr="004C6B21">
              <w:rPr>
                <w:rFonts w:asciiTheme="minorHAnsi" w:hAnsiTheme="minorHAnsi" w:cs="Calibri"/>
                <w:b w:val="0"/>
                <w:bCs w:val="0"/>
                <w:sz w:val="22"/>
                <w:szCs w:val="22"/>
                <w:lang w:val="en-US"/>
              </w:rPr>
              <w:t xml:space="preserve"> n (%)</w:t>
            </w:r>
          </w:p>
        </w:tc>
        <w:tc>
          <w:tcPr>
            <w:tcW w:w="26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E457AF3" w14:textId="77777777" w:rsidR="00E14F60" w:rsidRPr="00CD5CDC" w:rsidRDefault="00E14F60" w:rsidP="00E14F60">
            <w:pPr>
              <w:pStyle w:val="BasistekstIKNL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1A8A7873" w14:textId="77777777" w:rsidR="00E14F60" w:rsidRPr="00CD5CDC" w:rsidRDefault="00E14F60" w:rsidP="00E14F60">
            <w:pPr>
              <w:pStyle w:val="BasistekstIKNL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</w:p>
        </w:tc>
      </w:tr>
      <w:tr w:rsidR="00E14F60" w:rsidRPr="00CD5CDC" w14:paraId="5E1B77D3" w14:textId="77777777" w:rsidTr="007974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7EEEC3B9" w14:textId="77777777" w:rsidR="00E14F60" w:rsidRPr="004C6B21" w:rsidRDefault="00E14F60" w:rsidP="00E14F60">
            <w:pPr>
              <w:pStyle w:val="BasistekstIKNL"/>
              <w:spacing w:line="276" w:lineRule="auto"/>
              <w:ind w:left="720"/>
              <w:rPr>
                <w:rFonts w:asciiTheme="minorHAnsi" w:hAnsiTheme="minorHAnsi" w:cs="Calibri"/>
                <w:b w:val="0"/>
                <w:bCs w:val="0"/>
                <w:sz w:val="22"/>
                <w:szCs w:val="22"/>
                <w:lang w:val="en-US"/>
              </w:rPr>
            </w:pPr>
            <w:r w:rsidRPr="004C6B21">
              <w:rPr>
                <w:rFonts w:asciiTheme="minorHAnsi" w:hAnsiTheme="minorHAnsi" w:cs="Calibri"/>
                <w:b w:val="0"/>
                <w:bCs w:val="0"/>
                <w:sz w:val="22"/>
                <w:szCs w:val="22"/>
                <w:lang w:val="en-US"/>
              </w:rPr>
              <w:t>I</w:t>
            </w:r>
          </w:p>
        </w:tc>
        <w:tc>
          <w:tcPr>
            <w:tcW w:w="26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28D789E4" w14:textId="77777777" w:rsidR="00E14F60" w:rsidRPr="00CD5CDC" w:rsidRDefault="00E14F60" w:rsidP="00E14F60">
            <w:pPr>
              <w:pStyle w:val="BasistekstIKNL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>2 (11.8)</w:t>
            </w:r>
          </w:p>
        </w:tc>
        <w:tc>
          <w:tcPr>
            <w:tcW w:w="27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6FD1C911" w14:textId="77777777" w:rsidR="00E14F60" w:rsidRPr="00CD5CDC" w:rsidRDefault="00E14F60" w:rsidP="00E14F60">
            <w:pPr>
              <w:pStyle w:val="BasistekstIKNL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>20 (11.8)</w:t>
            </w:r>
          </w:p>
        </w:tc>
      </w:tr>
      <w:tr w:rsidR="00E14F60" w:rsidRPr="00CD5CDC" w14:paraId="334DC578" w14:textId="77777777" w:rsidTr="00797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5ED0D429" w14:textId="77777777" w:rsidR="00E14F60" w:rsidRPr="004C6B21" w:rsidRDefault="00E14F60" w:rsidP="00E14F60">
            <w:pPr>
              <w:pStyle w:val="BasistekstIKNL"/>
              <w:spacing w:line="276" w:lineRule="auto"/>
              <w:ind w:left="720"/>
              <w:rPr>
                <w:rFonts w:asciiTheme="minorHAnsi" w:hAnsiTheme="minorHAnsi" w:cs="Calibri"/>
                <w:b w:val="0"/>
                <w:bCs w:val="0"/>
                <w:sz w:val="22"/>
                <w:szCs w:val="22"/>
                <w:lang w:val="en-US"/>
              </w:rPr>
            </w:pPr>
            <w:r w:rsidRPr="004C6B21">
              <w:rPr>
                <w:rFonts w:asciiTheme="minorHAnsi" w:hAnsiTheme="minorHAnsi" w:cs="Calibri"/>
                <w:b w:val="0"/>
                <w:bCs w:val="0"/>
                <w:sz w:val="22"/>
                <w:szCs w:val="22"/>
                <w:lang w:val="en-US"/>
              </w:rPr>
              <w:t>II</w:t>
            </w:r>
          </w:p>
        </w:tc>
        <w:tc>
          <w:tcPr>
            <w:tcW w:w="26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C680210" w14:textId="77777777" w:rsidR="00E14F60" w:rsidRPr="00CD5CDC" w:rsidRDefault="00E14F60" w:rsidP="00E14F60">
            <w:pPr>
              <w:pStyle w:val="BasistekstIKNL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>1 (5.9)</w:t>
            </w:r>
          </w:p>
        </w:tc>
        <w:tc>
          <w:tcPr>
            <w:tcW w:w="27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D23D923" w14:textId="77777777" w:rsidR="00E14F60" w:rsidRPr="00CD5CDC" w:rsidRDefault="00E14F60" w:rsidP="00E14F60">
            <w:pPr>
              <w:pStyle w:val="BasistekstIKNL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>10 (5.9)</w:t>
            </w:r>
          </w:p>
        </w:tc>
      </w:tr>
      <w:tr w:rsidR="00E14F60" w:rsidRPr="00CD5CDC" w14:paraId="4C254B37" w14:textId="77777777" w:rsidTr="007974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99D5772" w14:textId="77777777" w:rsidR="00E14F60" w:rsidRPr="004C6B21" w:rsidRDefault="00E14F60" w:rsidP="00E14F60">
            <w:pPr>
              <w:pStyle w:val="BasistekstIKNL"/>
              <w:spacing w:line="276" w:lineRule="auto"/>
              <w:ind w:left="720"/>
              <w:rPr>
                <w:rFonts w:asciiTheme="minorHAnsi" w:hAnsiTheme="minorHAnsi" w:cs="Calibri"/>
                <w:b w:val="0"/>
                <w:bCs w:val="0"/>
                <w:sz w:val="22"/>
                <w:szCs w:val="22"/>
                <w:lang w:val="en-US"/>
              </w:rPr>
            </w:pPr>
            <w:r w:rsidRPr="004C6B21">
              <w:rPr>
                <w:rFonts w:asciiTheme="minorHAnsi" w:hAnsiTheme="minorHAnsi" w:cs="Calibri"/>
                <w:b w:val="0"/>
                <w:bCs w:val="0"/>
                <w:sz w:val="22"/>
                <w:szCs w:val="22"/>
                <w:lang w:val="en-US"/>
              </w:rPr>
              <w:t>III</w:t>
            </w:r>
          </w:p>
        </w:tc>
        <w:tc>
          <w:tcPr>
            <w:tcW w:w="26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4309BDD" w14:textId="77777777" w:rsidR="00E14F60" w:rsidRPr="00CD5CDC" w:rsidRDefault="00E14F60" w:rsidP="00E14F60">
            <w:pPr>
              <w:pStyle w:val="BasistekstIKNL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>6 (35.3)</w:t>
            </w:r>
          </w:p>
        </w:tc>
        <w:tc>
          <w:tcPr>
            <w:tcW w:w="27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7D832E5" w14:textId="77777777" w:rsidR="00E14F60" w:rsidRPr="00CD5CDC" w:rsidRDefault="00E14F60" w:rsidP="00E14F60">
            <w:pPr>
              <w:pStyle w:val="BasistekstIKNL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>60 (35.3)</w:t>
            </w:r>
          </w:p>
        </w:tc>
      </w:tr>
      <w:tr w:rsidR="00E14F60" w:rsidRPr="00CD5CDC" w14:paraId="50B6BCE4" w14:textId="77777777" w:rsidTr="00797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DC35685" w14:textId="77777777" w:rsidR="00E14F60" w:rsidRPr="004C6B21" w:rsidRDefault="00E14F60" w:rsidP="00E14F60">
            <w:pPr>
              <w:pStyle w:val="BasistekstIKNL"/>
              <w:spacing w:line="276" w:lineRule="auto"/>
              <w:ind w:left="720"/>
              <w:rPr>
                <w:rFonts w:asciiTheme="minorHAnsi" w:hAnsiTheme="minorHAnsi" w:cs="Calibri"/>
                <w:b w:val="0"/>
                <w:bCs w:val="0"/>
                <w:sz w:val="22"/>
                <w:szCs w:val="22"/>
                <w:lang w:val="en-US"/>
              </w:rPr>
            </w:pPr>
            <w:r w:rsidRPr="004C6B21">
              <w:rPr>
                <w:rFonts w:asciiTheme="minorHAnsi" w:hAnsiTheme="minorHAnsi" w:cs="Calibri"/>
                <w:b w:val="0"/>
                <w:bCs w:val="0"/>
                <w:sz w:val="22"/>
                <w:szCs w:val="22"/>
                <w:lang w:val="en-US"/>
              </w:rPr>
              <w:t>IV</w:t>
            </w:r>
          </w:p>
        </w:tc>
        <w:tc>
          <w:tcPr>
            <w:tcW w:w="26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59DB087A" w14:textId="77777777" w:rsidR="00E14F60" w:rsidRPr="00CD5CDC" w:rsidRDefault="00E14F60" w:rsidP="00E14F60">
            <w:pPr>
              <w:pStyle w:val="BasistekstIKNL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>7 (41.2)</w:t>
            </w:r>
          </w:p>
        </w:tc>
        <w:tc>
          <w:tcPr>
            <w:tcW w:w="27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2E11A32" w14:textId="77777777" w:rsidR="00E14F60" w:rsidRPr="00CD5CDC" w:rsidRDefault="00E14F60" w:rsidP="00E14F60">
            <w:pPr>
              <w:pStyle w:val="BasistekstIKNL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>70 (41.2)</w:t>
            </w:r>
          </w:p>
        </w:tc>
      </w:tr>
      <w:tr w:rsidR="00E14F60" w:rsidRPr="00CD5CDC" w14:paraId="618266F1" w14:textId="77777777" w:rsidTr="007974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D7950AC" w14:textId="77777777" w:rsidR="00E14F60" w:rsidRPr="004C6B21" w:rsidRDefault="00E14F60" w:rsidP="00E14F60">
            <w:pPr>
              <w:pStyle w:val="BasistekstIKNL"/>
              <w:spacing w:line="276" w:lineRule="auto"/>
              <w:ind w:left="720"/>
              <w:rPr>
                <w:rFonts w:asciiTheme="minorHAnsi" w:hAnsiTheme="minorHAnsi" w:cs="Calibri"/>
                <w:b w:val="0"/>
                <w:bCs w:val="0"/>
                <w:sz w:val="22"/>
                <w:szCs w:val="22"/>
                <w:lang w:val="en-US"/>
              </w:rPr>
            </w:pPr>
            <w:r w:rsidRPr="004C6B21">
              <w:rPr>
                <w:rFonts w:asciiTheme="minorHAnsi" w:hAnsiTheme="minorHAnsi" w:cs="Calibri"/>
                <w:b w:val="0"/>
                <w:bCs w:val="0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26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21881CC" w14:textId="77777777" w:rsidR="00E14F60" w:rsidRDefault="00E14F60" w:rsidP="00E14F60">
            <w:pPr>
              <w:pStyle w:val="BasistekstIKNL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>1 (5.9)</w:t>
            </w:r>
          </w:p>
        </w:tc>
        <w:tc>
          <w:tcPr>
            <w:tcW w:w="27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1382224" w14:textId="77777777" w:rsidR="00E14F60" w:rsidRPr="00CD5CDC" w:rsidRDefault="00E14F60" w:rsidP="00E14F60">
            <w:pPr>
              <w:pStyle w:val="BasistekstIKNL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>10 (5.9)</w:t>
            </w:r>
          </w:p>
        </w:tc>
      </w:tr>
      <w:tr w:rsidR="00E14F60" w:rsidRPr="00CD5CDC" w14:paraId="2CD57C8C" w14:textId="77777777" w:rsidTr="00797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62B40E4C" w14:textId="77777777" w:rsidR="00E14F60" w:rsidRDefault="00E14F60" w:rsidP="00E14F60">
            <w:pPr>
              <w:pStyle w:val="BasistekstIKNL"/>
              <w:spacing w:line="276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>Year of diagnosis</w:t>
            </w:r>
            <w:r w:rsidRPr="00B83BDC">
              <w:rPr>
                <w:rFonts w:asciiTheme="minorHAnsi" w:hAnsiTheme="minorHAnsi" w:cs="Calibri"/>
                <w:b w:val="0"/>
                <w:bCs w:val="0"/>
                <w:sz w:val="22"/>
                <w:szCs w:val="22"/>
                <w:lang w:val="en-US"/>
              </w:rPr>
              <w:t>,</w:t>
            </w:r>
            <w:r w:rsidRPr="00220C8C">
              <w:rPr>
                <w:rFonts w:asciiTheme="minorHAnsi" w:hAnsiTheme="minorHAnsi" w:cs="Calibri"/>
                <w:b w:val="0"/>
                <w:bCs w:val="0"/>
                <w:sz w:val="22"/>
                <w:szCs w:val="22"/>
                <w:lang w:val="en-US"/>
              </w:rPr>
              <w:t xml:space="preserve"> </w:t>
            </w:r>
            <w:r w:rsidRPr="004C6B21">
              <w:rPr>
                <w:rFonts w:asciiTheme="minorHAnsi" w:hAnsiTheme="minorHAnsi" w:cs="Calibri"/>
                <w:b w:val="0"/>
                <w:bCs w:val="0"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2610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30957624" w14:textId="77777777" w:rsidR="00E14F60" w:rsidRPr="00CD5CDC" w:rsidRDefault="00E14F60" w:rsidP="00E14F60">
            <w:pPr>
              <w:pStyle w:val="BasistekstIKNL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>2015 (2011-2020)</w:t>
            </w:r>
          </w:p>
        </w:tc>
        <w:tc>
          <w:tcPr>
            <w:tcW w:w="2700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70E21892" w14:textId="77777777" w:rsidR="00E14F60" w:rsidRPr="00CD5CDC" w:rsidRDefault="00E14F60" w:rsidP="00E14F60">
            <w:pPr>
              <w:pStyle w:val="BasistekstIKNL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>2015 (2011-2020)</w:t>
            </w:r>
          </w:p>
        </w:tc>
      </w:tr>
    </w:tbl>
    <w:p w14:paraId="72C4AC9D" w14:textId="77777777" w:rsidR="003D2471" w:rsidRDefault="003D2471">
      <w:pPr>
        <w:rPr>
          <w:rFonts w:eastAsiaTheme="majorEastAsia" w:cstheme="majorBidi"/>
          <w:b/>
          <w:bCs/>
          <w:sz w:val="22"/>
          <w:szCs w:val="22"/>
        </w:rPr>
      </w:pPr>
    </w:p>
    <w:p w14:paraId="07EE5FC6" w14:textId="77777777" w:rsidR="003D2471" w:rsidRDefault="003D2471">
      <w:pPr>
        <w:rPr>
          <w:rFonts w:eastAsiaTheme="majorEastAsia" w:cstheme="majorBidi"/>
          <w:b/>
          <w:bCs/>
          <w:sz w:val="22"/>
          <w:szCs w:val="22"/>
        </w:rPr>
      </w:pPr>
    </w:p>
    <w:p w14:paraId="37C3E5CF" w14:textId="77777777" w:rsidR="00B51DF3" w:rsidRDefault="00B51DF3">
      <w:pPr>
        <w:rPr>
          <w:b/>
          <w:bCs/>
          <w:sz w:val="22"/>
          <w:szCs w:val="22"/>
        </w:rPr>
      </w:pPr>
    </w:p>
    <w:p w14:paraId="3E68BECB" w14:textId="77777777" w:rsidR="00B51DF3" w:rsidRDefault="00B51DF3">
      <w:pPr>
        <w:rPr>
          <w:b/>
          <w:bCs/>
          <w:sz w:val="22"/>
          <w:szCs w:val="22"/>
        </w:rPr>
      </w:pPr>
    </w:p>
    <w:p w14:paraId="79A5AD4E" w14:textId="77777777" w:rsidR="00B51DF3" w:rsidRDefault="00B51DF3">
      <w:pPr>
        <w:rPr>
          <w:b/>
          <w:bCs/>
          <w:sz w:val="22"/>
          <w:szCs w:val="22"/>
        </w:rPr>
      </w:pPr>
    </w:p>
    <w:p w14:paraId="00473014" w14:textId="77777777" w:rsidR="00B51DF3" w:rsidRDefault="00B51DF3">
      <w:pPr>
        <w:rPr>
          <w:b/>
          <w:bCs/>
          <w:sz w:val="22"/>
          <w:szCs w:val="22"/>
        </w:rPr>
      </w:pPr>
    </w:p>
    <w:p w14:paraId="5AE58176" w14:textId="77777777" w:rsidR="00B51DF3" w:rsidRDefault="00B51DF3">
      <w:pPr>
        <w:rPr>
          <w:b/>
          <w:bCs/>
          <w:sz w:val="22"/>
          <w:szCs w:val="22"/>
        </w:rPr>
      </w:pPr>
    </w:p>
    <w:p w14:paraId="283BED0F" w14:textId="77777777" w:rsidR="004B1C52" w:rsidRDefault="004B1C52" w:rsidP="00B51DF3">
      <w:pPr>
        <w:pStyle w:val="BasistekstIKNL"/>
        <w:spacing w:line="480" w:lineRule="auto"/>
        <w:rPr>
          <w:rFonts w:asciiTheme="minorHAnsi" w:hAnsiTheme="minorHAnsi"/>
          <w:i/>
          <w:iCs/>
          <w:sz w:val="22"/>
          <w:szCs w:val="22"/>
          <w:lang w:val="en-US"/>
        </w:rPr>
      </w:pPr>
    </w:p>
    <w:p w14:paraId="6E23C5A7" w14:textId="77777777" w:rsidR="007974B8" w:rsidRDefault="007974B8" w:rsidP="00B51DF3">
      <w:pPr>
        <w:pStyle w:val="BasistekstIKNL"/>
        <w:spacing w:line="480" w:lineRule="auto"/>
        <w:rPr>
          <w:rFonts w:asciiTheme="minorHAnsi" w:hAnsiTheme="minorHAnsi"/>
          <w:i/>
          <w:iCs/>
          <w:sz w:val="22"/>
          <w:szCs w:val="22"/>
          <w:lang w:val="en-US"/>
        </w:rPr>
      </w:pPr>
    </w:p>
    <w:p w14:paraId="24C31181" w14:textId="77777777" w:rsidR="009B7FD3" w:rsidRDefault="009B7FD3" w:rsidP="00B51DF3">
      <w:pPr>
        <w:pStyle w:val="BasistekstIKNL"/>
        <w:spacing w:line="480" w:lineRule="auto"/>
        <w:rPr>
          <w:rFonts w:asciiTheme="minorHAnsi" w:hAnsiTheme="minorHAnsi"/>
          <w:i/>
          <w:iCs/>
          <w:sz w:val="22"/>
          <w:szCs w:val="22"/>
          <w:lang w:val="en-US"/>
        </w:rPr>
      </w:pPr>
    </w:p>
    <w:p w14:paraId="31A47FB5" w14:textId="7877BE0E" w:rsidR="00E75684" w:rsidRDefault="00B51DF3" w:rsidP="00B51DF3">
      <w:pPr>
        <w:pStyle w:val="BasistekstIKNL"/>
        <w:spacing w:line="480" w:lineRule="auto"/>
        <w:rPr>
          <w:rFonts w:asciiTheme="minorHAnsi" w:hAnsiTheme="minorHAnsi"/>
          <w:sz w:val="22"/>
          <w:szCs w:val="22"/>
          <w:lang w:val="en-US"/>
        </w:rPr>
      </w:pPr>
      <w:r>
        <w:rPr>
          <w:rFonts w:asciiTheme="minorHAnsi" w:hAnsiTheme="minorHAnsi"/>
          <w:i/>
          <w:iCs/>
          <w:sz w:val="22"/>
          <w:szCs w:val="22"/>
          <w:lang w:val="en-US"/>
        </w:rPr>
        <w:t>Abbreviations</w:t>
      </w:r>
      <w:r>
        <w:rPr>
          <w:rFonts w:asciiTheme="minorHAnsi" w:hAnsiTheme="minorHAnsi"/>
          <w:sz w:val="22"/>
          <w:szCs w:val="22"/>
          <w:lang w:val="en-US"/>
        </w:rPr>
        <w:t>: IQR= interquartile range; n= number; PDAC= pancreatic ductal adenocarcinoma.</w:t>
      </w:r>
    </w:p>
    <w:p w14:paraId="679F526C" w14:textId="77777777" w:rsidR="00FD01B2" w:rsidRDefault="00FD01B2">
      <w:pPr>
        <w:rPr>
          <w:rFonts w:eastAsiaTheme="majorEastAsia" w:cstheme="majorBidi"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0E6A5A40" w14:textId="6B4BFF00" w:rsidR="00FD01B2" w:rsidRDefault="00FD01B2" w:rsidP="00FD01B2">
      <w:pPr>
        <w:pStyle w:val="Heading1"/>
        <w:rPr>
          <w:rFonts w:asciiTheme="minorHAnsi" w:hAnsiTheme="minorHAnsi"/>
          <w:b/>
          <w:bCs/>
          <w:color w:val="auto"/>
          <w:sz w:val="22"/>
          <w:szCs w:val="22"/>
        </w:rPr>
      </w:pPr>
      <w:bookmarkStart w:id="4" w:name="_Toc216858861"/>
      <w:r w:rsidRPr="00FD01B2">
        <w:rPr>
          <w:rFonts w:asciiTheme="minorHAnsi" w:hAnsiTheme="minorHAnsi"/>
          <w:b/>
          <w:bCs/>
          <w:color w:val="auto"/>
          <w:sz w:val="22"/>
          <w:szCs w:val="22"/>
        </w:rPr>
        <w:lastRenderedPageBreak/>
        <w:t xml:space="preserve">Supplemental Table 3b. Baseline characteristics of </w:t>
      </w:r>
      <w:r w:rsidR="007974B8">
        <w:rPr>
          <w:rFonts w:asciiTheme="minorHAnsi" w:hAnsiTheme="minorHAnsi"/>
          <w:b/>
          <w:bCs/>
          <w:color w:val="auto"/>
          <w:sz w:val="22"/>
          <w:szCs w:val="22"/>
        </w:rPr>
        <w:t>ampullary carcinoma</w:t>
      </w:r>
      <w:r w:rsidR="0067331D">
        <w:rPr>
          <w:rFonts w:asciiTheme="minorHAnsi" w:hAnsiTheme="minorHAnsi"/>
          <w:b/>
          <w:bCs/>
          <w:color w:val="auto"/>
          <w:sz w:val="22"/>
          <w:szCs w:val="22"/>
        </w:rPr>
        <w:t xml:space="preserve"> </w:t>
      </w:r>
      <w:r w:rsidRPr="00FD01B2">
        <w:rPr>
          <w:rFonts w:asciiTheme="minorHAnsi" w:hAnsiTheme="minorHAnsi"/>
          <w:b/>
          <w:bCs/>
          <w:color w:val="auto"/>
          <w:sz w:val="22"/>
          <w:szCs w:val="22"/>
        </w:rPr>
        <w:t xml:space="preserve">in </w:t>
      </w:r>
      <w:r w:rsidR="007974B8">
        <w:rPr>
          <w:rFonts w:asciiTheme="minorHAnsi" w:hAnsiTheme="minorHAnsi"/>
          <w:b/>
          <w:bCs/>
          <w:color w:val="auto"/>
          <w:sz w:val="22"/>
          <w:szCs w:val="22"/>
        </w:rPr>
        <w:t xml:space="preserve">Lynch syndrome </w:t>
      </w:r>
      <w:r w:rsidRPr="00FD01B2">
        <w:rPr>
          <w:rFonts w:asciiTheme="minorHAnsi" w:hAnsiTheme="minorHAnsi"/>
          <w:b/>
          <w:bCs/>
          <w:color w:val="auto"/>
          <w:sz w:val="22"/>
          <w:szCs w:val="22"/>
        </w:rPr>
        <w:t xml:space="preserve">and </w:t>
      </w:r>
      <w:r w:rsidR="0067331D">
        <w:rPr>
          <w:rFonts w:asciiTheme="minorHAnsi" w:hAnsiTheme="minorHAnsi"/>
          <w:b/>
          <w:bCs/>
          <w:color w:val="auto"/>
          <w:sz w:val="22"/>
          <w:szCs w:val="22"/>
        </w:rPr>
        <w:t>matched sporadic cases</w:t>
      </w:r>
      <w:bookmarkEnd w:id="4"/>
    </w:p>
    <w:tbl>
      <w:tblPr>
        <w:tblStyle w:val="PlainTable4"/>
        <w:tblpPr w:leftFromText="180" w:rightFromText="180" w:vertAnchor="text" w:horzAnchor="margin" w:tblpY="129"/>
        <w:tblOverlap w:val="never"/>
        <w:tblW w:w="0" w:type="auto"/>
        <w:tblLook w:val="04A0" w:firstRow="1" w:lastRow="0" w:firstColumn="1" w:lastColumn="0" w:noHBand="0" w:noVBand="1"/>
      </w:tblPr>
      <w:tblGrid>
        <w:gridCol w:w="2070"/>
        <w:gridCol w:w="2610"/>
        <w:gridCol w:w="2970"/>
      </w:tblGrid>
      <w:tr w:rsidR="00CE1CF9" w:rsidRPr="00CD5CDC" w14:paraId="4B4070AD" w14:textId="77777777" w:rsidTr="007974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2F5E128F" w14:textId="77777777" w:rsidR="00CE1CF9" w:rsidRPr="00CD5CDC" w:rsidRDefault="00CE1CF9" w:rsidP="00CE1CF9">
            <w:pPr>
              <w:pStyle w:val="BasistekstIKNL"/>
              <w:spacing w:line="276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</w:p>
        </w:tc>
        <w:tc>
          <w:tcPr>
            <w:tcW w:w="261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46FACA72" w14:textId="07C4FB8D" w:rsidR="00CE1CF9" w:rsidRPr="00CD5CDC" w:rsidRDefault="00155C1A" w:rsidP="00CE1CF9">
            <w:pPr>
              <w:pStyle w:val="BasistekstIKNL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 xml:space="preserve">AC cases in </w:t>
            </w:r>
            <w:r w:rsidR="00CE1CF9" w:rsidRPr="00CD5CDC">
              <w:rPr>
                <w:rFonts w:asciiTheme="minorHAnsi" w:hAnsiTheme="minorHAnsi" w:cs="Calibri"/>
                <w:sz w:val="22"/>
                <w:szCs w:val="22"/>
                <w:lang w:val="en-US"/>
              </w:rPr>
              <w:t xml:space="preserve">Lynch syndrome cohort </w:t>
            </w:r>
            <w:r w:rsidR="00CE1CF9" w:rsidRPr="004C6B21">
              <w:rPr>
                <w:rFonts w:asciiTheme="minorHAnsi" w:hAnsiTheme="minorHAnsi" w:cs="Calibri"/>
                <w:b w:val="0"/>
                <w:bCs w:val="0"/>
                <w:sz w:val="22"/>
                <w:szCs w:val="22"/>
                <w:lang w:val="en-US"/>
              </w:rPr>
              <w:t>(N=1</w:t>
            </w:r>
            <w:r w:rsidR="00CE1CF9">
              <w:rPr>
                <w:rFonts w:asciiTheme="minorHAnsi" w:hAnsiTheme="minorHAnsi" w:cs="Calibri"/>
                <w:b w:val="0"/>
                <w:bCs w:val="0"/>
                <w:sz w:val="22"/>
                <w:szCs w:val="22"/>
                <w:lang w:val="en-US"/>
              </w:rPr>
              <w:t>0</w:t>
            </w:r>
            <w:r w:rsidR="00CE1CF9" w:rsidRPr="004C6B21">
              <w:rPr>
                <w:rFonts w:asciiTheme="minorHAnsi" w:hAnsiTheme="minorHAnsi" w:cs="Calibri"/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97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1E3550BB" w14:textId="571F36B8" w:rsidR="00CE1CF9" w:rsidRDefault="00155C1A" w:rsidP="00CE1CF9">
            <w:pPr>
              <w:pStyle w:val="BasistekstIKNL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 xml:space="preserve">Matched sporadic AC cases in </w:t>
            </w:r>
            <w:r w:rsidR="007974B8">
              <w:rPr>
                <w:rFonts w:asciiTheme="minorHAnsi" w:hAnsiTheme="minorHAnsi" w:cs="Calibri"/>
                <w:sz w:val="22"/>
                <w:szCs w:val="22"/>
                <w:lang w:val="en-US"/>
              </w:rPr>
              <w:t>g</w:t>
            </w:r>
            <w:r w:rsidR="00CE1CF9">
              <w:rPr>
                <w:rFonts w:asciiTheme="minorHAnsi" w:hAnsiTheme="minorHAnsi" w:cs="Calibri"/>
                <w:sz w:val="22"/>
                <w:szCs w:val="22"/>
                <w:lang w:val="en-US"/>
              </w:rPr>
              <w:t xml:space="preserve">eneral population </w:t>
            </w:r>
          </w:p>
          <w:p w14:paraId="7E66DD30" w14:textId="1347C25A" w:rsidR="00CE1CF9" w:rsidRPr="004C6B21" w:rsidRDefault="00CE1CF9" w:rsidP="00CE1CF9">
            <w:pPr>
              <w:pStyle w:val="BasistekstIKNL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b w:val="0"/>
                <w:bCs w:val="0"/>
                <w:sz w:val="22"/>
                <w:szCs w:val="22"/>
                <w:lang w:val="en-US"/>
              </w:rPr>
            </w:pPr>
            <w:r w:rsidRPr="004C6B21">
              <w:rPr>
                <w:rFonts w:asciiTheme="minorHAnsi" w:hAnsiTheme="minorHAnsi" w:cs="Calibri"/>
                <w:b w:val="0"/>
                <w:bCs w:val="0"/>
                <w:sz w:val="22"/>
                <w:szCs w:val="22"/>
                <w:lang w:val="en-US"/>
              </w:rPr>
              <w:t>(N= 1</w:t>
            </w:r>
            <w:r>
              <w:rPr>
                <w:rFonts w:asciiTheme="minorHAnsi" w:hAnsiTheme="minorHAnsi" w:cs="Calibri"/>
                <w:b w:val="0"/>
                <w:bCs w:val="0"/>
                <w:sz w:val="22"/>
                <w:szCs w:val="22"/>
                <w:lang w:val="en-US"/>
              </w:rPr>
              <w:t>00</w:t>
            </w:r>
            <w:r w:rsidRPr="004C6B21">
              <w:rPr>
                <w:rFonts w:asciiTheme="minorHAnsi" w:hAnsiTheme="minorHAnsi" w:cs="Calibri"/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</w:tr>
      <w:tr w:rsidR="00CE1CF9" w:rsidRPr="00CD5CDC" w14:paraId="5529534F" w14:textId="77777777" w:rsidTr="00797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22F689B" w14:textId="77777777" w:rsidR="00CE1CF9" w:rsidRDefault="00CE1CF9" w:rsidP="00CE1CF9">
            <w:pPr>
              <w:pStyle w:val="BasistekstIKNL"/>
              <w:spacing w:line="276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 w:rsidRPr="00CD5CDC">
              <w:rPr>
                <w:rFonts w:asciiTheme="minorHAnsi" w:hAnsiTheme="minorHAnsi" w:cs="Calibri"/>
                <w:sz w:val="22"/>
                <w:szCs w:val="22"/>
                <w:lang w:val="en-US"/>
              </w:rPr>
              <w:t>Age</w:t>
            </w: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 xml:space="preserve"> at diagnosis</w:t>
            </w:r>
            <w:r w:rsidRPr="004C6B21">
              <w:rPr>
                <w:rFonts w:asciiTheme="minorHAnsi" w:hAnsiTheme="minorHAnsi" w:cs="Calibri"/>
                <w:b w:val="0"/>
                <w:bCs w:val="0"/>
                <w:sz w:val="22"/>
                <w:szCs w:val="22"/>
                <w:lang w:val="en-US"/>
              </w:rPr>
              <w:t xml:space="preserve">, </w:t>
            </w:r>
          </w:p>
          <w:p w14:paraId="6FCCA7EC" w14:textId="77777777" w:rsidR="00CE1CF9" w:rsidRPr="00CD5CDC" w:rsidRDefault="00CE1CF9" w:rsidP="00CE1CF9">
            <w:pPr>
              <w:pStyle w:val="BasistekstIKNL"/>
              <w:spacing w:line="276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 w:rsidRPr="004C6B21">
              <w:rPr>
                <w:rFonts w:asciiTheme="minorHAnsi" w:hAnsiTheme="minorHAnsi" w:cs="Calibri"/>
                <w:b w:val="0"/>
                <w:bCs w:val="0"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1952E99F" w14:textId="7C17502D" w:rsidR="00CE1CF9" w:rsidRPr="00CD5CDC" w:rsidRDefault="00CE1CF9" w:rsidP="00CE1CF9">
            <w:pPr>
              <w:pStyle w:val="BasistekstIKNL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>71.0</w:t>
            </w:r>
            <w:r w:rsidRPr="00CD5CDC">
              <w:rPr>
                <w:rFonts w:asciiTheme="minorHAnsi" w:hAnsiTheme="minorHAnsi" w:cs="Calibri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>60</w:t>
            </w:r>
            <w:r w:rsidRPr="00CD5CDC">
              <w:rPr>
                <w:rFonts w:asciiTheme="minorHAnsi" w:hAnsiTheme="minorHAnsi" w:cs="Calibri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>5</w:t>
            </w:r>
            <w:r w:rsidRPr="00CD5CDC">
              <w:rPr>
                <w:rFonts w:asciiTheme="minorHAnsi" w:hAnsiTheme="minorHAnsi" w:cs="Calibri"/>
                <w:sz w:val="22"/>
                <w:szCs w:val="22"/>
                <w:lang w:val="en-US"/>
              </w:rPr>
              <w:t>-7</w:t>
            </w: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>5</w:t>
            </w:r>
            <w:r w:rsidRPr="00CD5CDC">
              <w:rPr>
                <w:rFonts w:asciiTheme="minorHAnsi" w:hAnsiTheme="minorHAnsi" w:cs="Calibri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>3</w:t>
            </w:r>
            <w:r w:rsidRPr="00CD5CDC">
              <w:rPr>
                <w:rFonts w:asciiTheme="minorHAnsi" w:hAnsiTheme="minorHAns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1CD93DEC" w14:textId="3181442F" w:rsidR="00CE1CF9" w:rsidRPr="00CD5CDC" w:rsidRDefault="00CE1CF9" w:rsidP="00CE1CF9">
            <w:pPr>
              <w:pStyle w:val="BasistekstIKNL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>70.0 (57.0-76.0)</w:t>
            </w:r>
          </w:p>
        </w:tc>
      </w:tr>
      <w:tr w:rsidR="00CE1CF9" w:rsidRPr="00CD5CDC" w14:paraId="5BA26379" w14:textId="77777777" w:rsidTr="007974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2D6DEFF7" w14:textId="77777777" w:rsidR="00CE1CF9" w:rsidRPr="00CD5CDC" w:rsidRDefault="00CE1CF9" w:rsidP="00CE1CF9">
            <w:pPr>
              <w:pStyle w:val="BasistekstIKNL"/>
              <w:spacing w:line="276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 w:rsidRPr="00CD5CDC">
              <w:rPr>
                <w:rFonts w:asciiTheme="minorHAnsi" w:hAnsiTheme="minorHAnsi" w:cs="Calibri"/>
                <w:sz w:val="22"/>
                <w:szCs w:val="22"/>
                <w:lang w:val="en-US"/>
              </w:rPr>
              <w:t>Sex</w:t>
            </w:r>
            <w:r w:rsidRPr="004C6B21">
              <w:rPr>
                <w:rFonts w:asciiTheme="minorHAnsi" w:hAnsiTheme="minorHAnsi" w:cs="Calibri"/>
                <w:b w:val="0"/>
                <w:bCs w:val="0"/>
                <w:sz w:val="22"/>
                <w:szCs w:val="22"/>
                <w:lang w:val="en-US"/>
              </w:rPr>
              <w:t>, female, n (%)</w:t>
            </w:r>
          </w:p>
        </w:tc>
        <w:tc>
          <w:tcPr>
            <w:tcW w:w="26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6D9BB0A4" w14:textId="6CF75191" w:rsidR="00CE1CF9" w:rsidRPr="00CD5CDC" w:rsidRDefault="00CE1CF9" w:rsidP="00CE1CF9">
            <w:pPr>
              <w:pStyle w:val="BasistekstIKNL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>5</w:t>
            </w:r>
            <w:r w:rsidRPr="00CD5CDC">
              <w:rPr>
                <w:rFonts w:asciiTheme="minorHAnsi" w:hAnsiTheme="minorHAnsi" w:cs="Calibri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>50</w:t>
            </w:r>
            <w:r w:rsidRPr="00CD5CDC">
              <w:rPr>
                <w:rFonts w:asciiTheme="minorHAnsi" w:hAnsiTheme="minorHAnsi" w:cs="Calibri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>0</w:t>
            </w:r>
            <w:r w:rsidRPr="00CD5CDC">
              <w:rPr>
                <w:rFonts w:asciiTheme="minorHAnsi" w:hAnsiTheme="minorHAns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29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8D48296" w14:textId="32669448" w:rsidR="00CE1CF9" w:rsidRPr="00CD5CDC" w:rsidRDefault="00CE1CF9" w:rsidP="00CE1CF9">
            <w:pPr>
              <w:pStyle w:val="BasistekstIKNL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>50 (50.0)</w:t>
            </w:r>
          </w:p>
        </w:tc>
      </w:tr>
      <w:tr w:rsidR="00CE1CF9" w:rsidRPr="00CD5CDC" w14:paraId="75105DE5" w14:textId="77777777" w:rsidTr="00797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7FCEEE86" w14:textId="77777777" w:rsidR="00CE1CF9" w:rsidRPr="00D11985" w:rsidRDefault="00CE1CF9" w:rsidP="00CE1CF9">
            <w:pPr>
              <w:pStyle w:val="BasistekstIKNL"/>
              <w:spacing w:line="276" w:lineRule="auto"/>
              <w:rPr>
                <w:rFonts w:asciiTheme="minorHAnsi" w:hAnsiTheme="minorHAnsi" w:cs="Calibr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>Stage</w:t>
            </w:r>
            <w:r w:rsidRPr="00B83BDC">
              <w:rPr>
                <w:rFonts w:asciiTheme="minorHAnsi" w:hAnsiTheme="minorHAnsi" w:cs="Calibri"/>
                <w:b w:val="0"/>
                <w:bCs w:val="0"/>
                <w:sz w:val="22"/>
                <w:szCs w:val="22"/>
                <w:lang w:val="en-US"/>
              </w:rPr>
              <w:t>,</w:t>
            </w:r>
            <w:r w:rsidRPr="004C6B21">
              <w:rPr>
                <w:rFonts w:asciiTheme="minorHAnsi" w:hAnsiTheme="minorHAnsi" w:cs="Calibri"/>
                <w:b w:val="0"/>
                <w:bCs w:val="0"/>
                <w:sz w:val="22"/>
                <w:szCs w:val="22"/>
                <w:lang w:val="en-US"/>
              </w:rPr>
              <w:t xml:space="preserve"> n (%)</w:t>
            </w:r>
          </w:p>
        </w:tc>
        <w:tc>
          <w:tcPr>
            <w:tcW w:w="26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0A17527" w14:textId="77777777" w:rsidR="00CE1CF9" w:rsidRPr="00CD5CDC" w:rsidRDefault="00CE1CF9" w:rsidP="00CE1CF9">
            <w:pPr>
              <w:pStyle w:val="BasistekstIKNL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</w:p>
        </w:tc>
        <w:tc>
          <w:tcPr>
            <w:tcW w:w="29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D18375B" w14:textId="77777777" w:rsidR="00CE1CF9" w:rsidRPr="00CD5CDC" w:rsidRDefault="00CE1CF9" w:rsidP="00CE1CF9">
            <w:pPr>
              <w:pStyle w:val="BasistekstIKNL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</w:p>
        </w:tc>
      </w:tr>
      <w:tr w:rsidR="00CE1CF9" w:rsidRPr="00CD5CDC" w14:paraId="45063852" w14:textId="77777777" w:rsidTr="007974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FEF111B" w14:textId="77777777" w:rsidR="00CE1CF9" w:rsidRPr="004C6B21" w:rsidRDefault="00CE1CF9" w:rsidP="00CE1CF9">
            <w:pPr>
              <w:pStyle w:val="BasistekstIKNL"/>
              <w:spacing w:line="276" w:lineRule="auto"/>
              <w:ind w:left="720"/>
              <w:rPr>
                <w:rFonts w:asciiTheme="minorHAnsi" w:hAnsiTheme="minorHAnsi" w:cs="Calibri"/>
                <w:b w:val="0"/>
                <w:bCs w:val="0"/>
                <w:sz w:val="22"/>
                <w:szCs w:val="22"/>
                <w:lang w:val="en-US"/>
              </w:rPr>
            </w:pPr>
            <w:r w:rsidRPr="004C6B21">
              <w:rPr>
                <w:rFonts w:asciiTheme="minorHAnsi" w:hAnsiTheme="minorHAnsi" w:cs="Calibri"/>
                <w:b w:val="0"/>
                <w:bCs w:val="0"/>
                <w:sz w:val="22"/>
                <w:szCs w:val="22"/>
                <w:lang w:val="en-US"/>
              </w:rPr>
              <w:t>I</w:t>
            </w:r>
          </w:p>
        </w:tc>
        <w:tc>
          <w:tcPr>
            <w:tcW w:w="26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616FF679" w14:textId="2E1A1B33" w:rsidR="00CE1CF9" w:rsidRPr="00CD5CDC" w:rsidRDefault="00CE1CF9" w:rsidP="00CE1CF9">
            <w:pPr>
              <w:pStyle w:val="BasistekstIKNL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>1 (10.0)</w:t>
            </w:r>
          </w:p>
        </w:tc>
        <w:tc>
          <w:tcPr>
            <w:tcW w:w="29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1F4F6C9B" w14:textId="170B5F37" w:rsidR="00CE1CF9" w:rsidRPr="00CD5CDC" w:rsidRDefault="00CE1CF9" w:rsidP="00CE1CF9">
            <w:pPr>
              <w:pStyle w:val="BasistekstIKNL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>10 (10.0)</w:t>
            </w:r>
          </w:p>
        </w:tc>
      </w:tr>
      <w:tr w:rsidR="00CE1CF9" w:rsidRPr="00CD5CDC" w14:paraId="70AF8061" w14:textId="77777777" w:rsidTr="00797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1AAB7C9B" w14:textId="77777777" w:rsidR="00CE1CF9" w:rsidRPr="004C6B21" w:rsidRDefault="00CE1CF9" w:rsidP="00CE1CF9">
            <w:pPr>
              <w:pStyle w:val="BasistekstIKNL"/>
              <w:spacing w:line="276" w:lineRule="auto"/>
              <w:ind w:left="720"/>
              <w:rPr>
                <w:rFonts w:asciiTheme="minorHAnsi" w:hAnsiTheme="minorHAnsi" w:cs="Calibri"/>
                <w:b w:val="0"/>
                <w:bCs w:val="0"/>
                <w:sz w:val="22"/>
                <w:szCs w:val="22"/>
                <w:lang w:val="en-US"/>
              </w:rPr>
            </w:pPr>
            <w:r w:rsidRPr="004C6B21">
              <w:rPr>
                <w:rFonts w:asciiTheme="minorHAnsi" w:hAnsiTheme="minorHAnsi" w:cs="Calibri"/>
                <w:b w:val="0"/>
                <w:bCs w:val="0"/>
                <w:sz w:val="22"/>
                <w:szCs w:val="22"/>
                <w:lang w:val="en-US"/>
              </w:rPr>
              <w:t>II</w:t>
            </w:r>
          </w:p>
        </w:tc>
        <w:tc>
          <w:tcPr>
            <w:tcW w:w="26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FD7FF7B" w14:textId="6CE68EC9" w:rsidR="00CE1CF9" w:rsidRPr="00CD5CDC" w:rsidRDefault="00CE1CF9" w:rsidP="00CE1CF9">
            <w:pPr>
              <w:pStyle w:val="BasistekstIKNL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29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5C70DBDC" w14:textId="05A33205" w:rsidR="00CE1CF9" w:rsidRPr="00CD5CDC" w:rsidRDefault="00CE1CF9" w:rsidP="00CE1CF9">
            <w:pPr>
              <w:pStyle w:val="BasistekstIKNL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>0</w:t>
            </w:r>
          </w:p>
        </w:tc>
      </w:tr>
      <w:tr w:rsidR="00CE1CF9" w:rsidRPr="00CD5CDC" w14:paraId="5E73C89D" w14:textId="77777777" w:rsidTr="007974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17DCF3F0" w14:textId="77777777" w:rsidR="00CE1CF9" w:rsidRPr="004C6B21" w:rsidRDefault="00CE1CF9" w:rsidP="00CE1CF9">
            <w:pPr>
              <w:pStyle w:val="BasistekstIKNL"/>
              <w:spacing w:line="276" w:lineRule="auto"/>
              <w:ind w:left="720"/>
              <w:rPr>
                <w:rFonts w:asciiTheme="minorHAnsi" w:hAnsiTheme="minorHAnsi" w:cs="Calibri"/>
                <w:b w:val="0"/>
                <w:bCs w:val="0"/>
                <w:sz w:val="22"/>
                <w:szCs w:val="22"/>
                <w:lang w:val="en-US"/>
              </w:rPr>
            </w:pPr>
            <w:r w:rsidRPr="004C6B21">
              <w:rPr>
                <w:rFonts w:asciiTheme="minorHAnsi" w:hAnsiTheme="minorHAnsi" w:cs="Calibri"/>
                <w:b w:val="0"/>
                <w:bCs w:val="0"/>
                <w:sz w:val="22"/>
                <w:szCs w:val="22"/>
                <w:lang w:val="en-US"/>
              </w:rPr>
              <w:t>III</w:t>
            </w:r>
          </w:p>
        </w:tc>
        <w:tc>
          <w:tcPr>
            <w:tcW w:w="26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12870AD8" w14:textId="236CCB31" w:rsidR="00CE1CF9" w:rsidRPr="00CD5CDC" w:rsidRDefault="00CE1CF9" w:rsidP="00CE1CF9">
            <w:pPr>
              <w:pStyle w:val="BasistekstIKNL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>4 (40.0)</w:t>
            </w:r>
          </w:p>
        </w:tc>
        <w:tc>
          <w:tcPr>
            <w:tcW w:w="29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61B7ACF9" w14:textId="024337DB" w:rsidR="00CE1CF9" w:rsidRPr="00CD5CDC" w:rsidRDefault="00CE1CF9" w:rsidP="00CE1CF9">
            <w:pPr>
              <w:pStyle w:val="BasistekstIKNL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>40 (40.0)</w:t>
            </w:r>
          </w:p>
        </w:tc>
      </w:tr>
      <w:tr w:rsidR="00CE1CF9" w:rsidRPr="00CD5CDC" w14:paraId="2FE8F5BF" w14:textId="77777777" w:rsidTr="00797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1AE4080D" w14:textId="77777777" w:rsidR="00CE1CF9" w:rsidRPr="004C6B21" w:rsidRDefault="00CE1CF9" w:rsidP="00CE1CF9">
            <w:pPr>
              <w:pStyle w:val="BasistekstIKNL"/>
              <w:spacing w:line="276" w:lineRule="auto"/>
              <w:ind w:left="720"/>
              <w:rPr>
                <w:rFonts w:asciiTheme="minorHAnsi" w:hAnsiTheme="minorHAnsi" w:cs="Calibri"/>
                <w:b w:val="0"/>
                <w:bCs w:val="0"/>
                <w:sz w:val="22"/>
                <w:szCs w:val="22"/>
                <w:lang w:val="en-US"/>
              </w:rPr>
            </w:pPr>
            <w:r w:rsidRPr="004C6B21">
              <w:rPr>
                <w:rFonts w:asciiTheme="minorHAnsi" w:hAnsiTheme="minorHAnsi" w:cs="Calibri"/>
                <w:b w:val="0"/>
                <w:bCs w:val="0"/>
                <w:sz w:val="22"/>
                <w:szCs w:val="22"/>
                <w:lang w:val="en-US"/>
              </w:rPr>
              <w:t>IV</w:t>
            </w:r>
          </w:p>
        </w:tc>
        <w:tc>
          <w:tcPr>
            <w:tcW w:w="26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915AC78" w14:textId="2D7FB662" w:rsidR="00CE1CF9" w:rsidRPr="00CD5CDC" w:rsidRDefault="00CE1CF9" w:rsidP="00CE1CF9">
            <w:pPr>
              <w:pStyle w:val="BasistekstIKNL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>1 (10.0</w:t>
            </w:r>
          </w:p>
        </w:tc>
        <w:tc>
          <w:tcPr>
            <w:tcW w:w="29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F8657F4" w14:textId="54440C50" w:rsidR="00CE1CF9" w:rsidRPr="00CD5CDC" w:rsidRDefault="00CE1CF9" w:rsidP="00CE1CF9">
            <w:pPr>
              <w:pStyle w:val="BasistekstIKNL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>10 (10.0)</w:t>
            </w:r>
          </w:p>
        </w:tc>
      </w:tr>
      <w:tr w:rsidR="00CE1CF9" w:rsidRPr="00CD5CDC" w14:paraId="03B599A1" w14:textId="77777777" w:rsidTr="007974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17286C84" w14:textId="77777777" w:rsidR="00CE1CF9" w:rsidRPr="004C6B21" w:rsidRDefault="00CE1CF9" w:rsidP="00CE1CF9">
            <w:pPr>
              <w:pStyle w:val="BasistekstIKNL"/>
              <w:spacing w:line="276" w:lineRule="auto"/>
              <w:ind w:left="720"/>
              <w:rPr>
                <w:rFonts w:asciiTheme="minorHAnsi" w:hAnsiTheme="minorHAnsi" w:cs="Calibri"/>
                <w:b w:val="0"/>
                <w:bCs w:val="0"/>
                <w:sz w:val="22"/>
                <w:szCs w:val="22"/>
                <w:lang w:val="en-US"/>
              </w:rPr>
            </w:pPr>
            <w:r w:rsidRPr="004C6B21">
              <w:rPr>
                <w:rFonts w:asciiTheme="minorHAnsi" w:hAnsiTheme="minorHAnsi" w:cs="Calibri"/>
                <w:b w:val="0"/>
                <w:bCs w:val="0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26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4D7CC6A" w14:textId="7D98D5B5" w:rsidR="00CE1CF9" w:rsidRDefault="00CE1CF9" w:rsidP="00CE1CF9">
            <w:pPr>
              <w:pStyle w:val="BasistekstIKNL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>4 (40.0)</w:t>
            </w:r>
          </w:p>
        </w:tc>
        <w:tc>
          <w:tcPr>
            <w:tcW w:w="29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65C9A46B" w14:textId="49461845" w:rsidR="00CE1CF9" w:rsidRPr="00CD5CDC" w:rsidRDefault="00CE1CF9" w:rsidP="00CE1CF9">
            <w:pPr>
              <w:pStyle w:val="BasistekstIKNL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>40 (40.0)</w:t>
            </w:r>
          </w:p>
        </w:tc>
      </w:tr>
      <w:tr w:rsidR="00CE1CF9" w:rsidRPr="00CD5CDC" w14:paraId="7CC57D3B" w14:textId="77777777" w:rsidTr="00797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68D37985" w14:textId="77777777" w:rsidR="00CE1CF9" w:rsidRDefault="00CE1CF9" w:rsidP="00CE1CF9">
            <w:pPr>
              <w:pStyle w:val="BasistekstIKNL"/>
              <w:spacing w:line="276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>Year of diagnosis</w:t>
            </w:r>
            <w:r w:rsidRPr="00B83BDC">
              <w:rPr>
                <w:rFonts w:asciiTheme="minorHAnsi" w:hAnsiTheme="minorHAnsi" w:cs="Calibri"/>
                <w:b w:val="0"/>
                <w:bCs w:val="0"/>
                <w:sz w:val="22"/>
                <w:szCs w:val="22"/>
                <w:lang w:val="en-US"/>
              </w:rPr>
              <w:t>,</w:t>
            </w:r>
            <w:r w:rsidRPr="00220C8C">
              <w:rPr>
                <w:rFonts w:asciiTheme="minorHAnsi" w:hAnsiTheme="minorHAnsi" w:cs="Calibri"/>
                <w:b w:val="0"/>
                <w:bCs w:val="0"/>
                <w:sz w:val="22"/>
                <w:szCs w:val="22"/>
                <w:lang w:val="en-US"/>
              </w:rPr>
              <w:t xml:space="preserve"> </w:t>
            </w:r>
            <w:r w:rsidRPr="004C6B21">
              <w:rPr>
                <w:rFonts w:asciiTheme="minorHAnsi" w:hAnsiTheme="minorHAnsi" w:cs="Calibri"/>
                <w:b w:val="0"/>
                <w:bCs w:val="0"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2610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13E9E0D3" w14:textId="13D8D9D1" w:rsidR="00CE1CF9" w:rsidRPr="00CD5CDC" w:rsidRDefault="00CE1CF9" w:rsidP="00CE1CF9">
            <w:pPr>
              <w:pStyle w:val="BasistekstIKNL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>2012 (2006-2018)</w:t>
            </w:r>
          </w:p>
        </w:tc>
        <w:tc>
          <w:tcPr>
            <w:tcW w:w="2970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0E62BBA6" w14:textId="1A7A0E9F" w:rsidR="00CE1CF9" w:rsidRPr="00CD5CDC" w:rsidRDefault="00CE1CF9" w:rsidP="00CE1CF9">
            <w:pPr>
              <w:pStyle w:val="BasistekstIKNL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Calibri"/>
                <w:sz w:val="22"/>
                <w:szCs w:val="22"/>
                <w:lang w:val="en-US"/>
              </w:rPr>
              <w:t>2012 (2005-2017)</w:t>
            </w:r>
          </w:p>
        </w:tc>
      </w:tr>
    </w:tbl>
    <w:p w14:paraId="710D896D" w14:textId="77777777" w:rsidR="00CE1CF9" w:rsidRPr="00CE1CF9" w:rsidRDefault="00CE1CF9" w:rsidP="00CE1CF9"/>
    <w:p w14:paraId="1F3346F0" w14:textId="77777777" w:rsidR="00FD01B2" w:rsidRDefault="00FD01B2" w:rsidP="00FD01B2"/>
    <w:p w14:paraId="0D353B35" w14:textId="77777777" w:rsidR="00FD01B2" w:rsidRDefault="00FD01B2" w:rsidP="00FD01B2"/>
    <w:p w14:paraId="4E2D27CF" w14:textId="77777777" w:rsidR="00FD01B2" w:rsidRDefault="00FD01B2" w:rsidP="00FD01B2"/>
    <w:p w14:paraId="355D1BF2" w14:textId="77777777" w:rsidR="00FD01B2" w:rsidRDefault="00FD01B2" w:rsidP="00FD01B2"/>
    <w:p w14:paraId="5005F465" w14:textId="77777777" w:rsidR="00FD01B2" w:rsidRDefault="00FD01B2" w:rsidP="00FD01B2"/>
    <w:p w14:paraId="0F7DAC99" w14:textId="77777777" w:rsidR="00FD01B2" w:rsidRDefault="00FD01B2" w:rsidP="00FD01B2"/>
    <w:p w14:paraId="3059AEE9" w14:textId="77777777" w:rsidR="00CE1CF9" w:rsidRDefault="00CE1CF9" w:rsidP="00FD01B2">
      <w:pPr>
        <w:pStyle w:val="BasistekstIKNL"/>
        <w:spacing w:line="480" w:lineRule="auto"/>
        <w:rPr>
          <w:rFonts w:asciiTheme="minorHAnsi" w:hAnsiTheme="minorHAnsi"/>
          <w:i/>
          <w:iCs/>
          <w:sz w:val="22"/>
          <w:szCs w:val="22"/>
          <w:lang w:val="en-US"/>
        </w:rPr>
      </w:pPr>
    </w:p>
    <w:p w14:paraId="43222919" w14:textId="77777777" w:rsidR="007974B8" w:rsidRDefault="007974B8" w:rsidP="00FD01B2">
      <w:pPr>
        <w:pStyle w:val="BasistekstIKNL"/>
        <w:spacing w:line="480" w:lineRule="auto"/>
        <w:rPr>
          <w:rFonts w:asciiTheme="minorHAnsi" w:hAnsiTheme="minorHAnsi"/>
          <w:i/>
          <w:iCs/>
          <w:sz w:val="22"/>
          <w:szCs w:val="22"/>
          <w:lang w:val="en-US"/>
        </w:rPr>
      </w:pPr>
    </w:p>
    <w:p w14:paraId="48BE83F7" w14:textId="77777777" w:rsidR="009B7FD3" w:rsidRDefault="009B7FD3" w:rsidP="00FD01B2">
      <w:pPr>
        <w:pStyle w:val="BasistekstIKNL"/>
        <w:spacing w:line="480" w:lineRule="auto"/>
        <w:rPr>
          <w:rFonts w:asciiTheme="minorHAnsi" w:hAnsiTheme="minorHAnsi"/>
          <w:i/>
          <w:iCs/>
          <w:sz w:val="22"/>
          <w:szCs w:val="22"/>
          <w:lang w:val="en-US"/>
        </w:rPr>
      </w:pPr>
    </w:p>
    <w:p w14:paraId="11A28824" w14:textId="4FFB462F" w:rsidR="00DC52B5" w:rsidRDefault="00FD01B2" w:rsidP="00FD01B2">
      <w:pPr>
        <w:pStyle w:val="BasistekstIKNL"/>
        <w:spacing w:line="480" w:lineRule="auto"/>
        <w:rPr>
          <w:rFonts w:asciiTheme="minorHAnsi" w:hAnsiTheme="minorHAnsi"/>
          <w:sz w:val="22"/>
          <w:szCs w:val="22"/>
          <w:lang w:val="en-US"/>
        </w:rPr>
      </w:pPr>
      <w:r>
        <w:rPr>
          <w:rFonts w:asciiTheme="minorHAnsi" w:hAnsiTheme="minorHAnsi"/>
          <w:i/>
          <w:iCs/>
          <w:sz w:val="22"/>
          <w:szCs w:val="22"/>
          <w:lang w:val="en-US"/>
        </w:rPr>
        <w:t>Abbreviations</w:t>
      </w:r>
      <w:r>
        <w:rPr>
          <w:rFonts w:asciiTheme="minorHAnsi" w:hAnsiTheme="minorHAnsi"/>
          <w:sz w:val="22"/>
          <w:szCs w:val="22"/>
          <w:lang w:val="en-US"/>
        </w:rPr>
        <w:t>: AC= ampullary carcinoma; IQR= interquartile range; n= number.</w:t>
      </w:r>
    </w:p>
    <w:p w14:paraId="4DD21228" w14:textId="01707944" w:rsidR="00FB7BF8" w:rsidRDefault="00FB7BF8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52E8D1AF" w14:textId="4C8EA59C" w:rsidR="00FB7BF8" w:rsidRPr="006448A4" w:rsidRDefault="006448A4" w:rsidP="006448A4">
      <w:pPr>
        <w:pStyle w:val="Heading1"/>
        <w:rPr>
          <w:rFonts w:asciiTheme="minorHAnsi" w:hAnsiTheme="minorHAnsi"/>
          <w:b/>
          <w:bCs/>
          <w:color w:val="auto"/>
          <w:sz w:val="22"/>
          <w:szCs w:val="22"/>
        </w:rPr>
      </w:pPr>
      <w:bookmarkStart w:id="5" w:name="_Toc216858862"/>
      <w:r w:rsidRPr="00FD01B2">
        <w:rPr>
          <w:rFonts w:asciiTheme="minorHAnsi" w:hAnsiTheme="minorHAnsi"/>
          <w:b/>
          <w:bCs/>
          <w:color w:val="auto"/>
          <w:sz w:val="22"/>
          <w:szCs w:val="22"/>
        </w:rPr>
        <w:lastRenderedPageBreak/>
        <w:t xml:space="preserve">Supplemental Table </w:t>
      </w:r>
      <w:r>
        <w:rPr>
          <w:rFonts w:asciiTheme="minorHAnsi" w:hAnsiTheme="minorHAnsi"/>
          <w:b/>
          <w:bCs/>
          <w:color w:val="auto"/>
          <w:sz w:val="22"/>
          <w:szCs w:val="22"/>
        </w:rPr>
        <w:t>4.</w:t>
      </w:r>
      <w:r w:rsidRPr="006448A4">
        <w:t xml:space="preserve"> </w:t>
      </w:r>
      <w:r w:rsidRPr="006448A4">
        <w:rPr>
          <w:rFonts w:asciiTheme="minorHAnsi" w:hAnsiTheme="minorHAnsi"/>
          <w:b/>
          <w:bCs/>
          <w:color w:val="auto"/>
          <w:sz w:val="22"/>
          <w:szCs w:val="22"/>
        </w:rPr>
        <w:t>Summary of existing evidence</w:t>
      </w:r>
      <w:bookmarkEnd w:id="5"/>
    </w:p>
    <w:tbl>
      <w:tblPr>
        <w:tblStyle w:val="TableGrid"/>
        <w:tblW w:w="7560" w:type="dxa"/>
        <w:tblLayout w:type="fixed"/>
        <w:tblLook w:val="04A0" w:firstRow="1" w:lastRow="0" w:firstColumn="1" w:lastColumn="0" w:noHBand="0" w:noVBand="1"/>
      </w:tblPr>
      <w:tblGrid>
        <w:gridCol w:w="1530"/>
        <w:gridCol w:w="1440"/>
        <w:gridCol w:w="1080"/>
        <w:gridCol w:w="1620"/>
        <w:gridCol w:w="1080"/>
        <w:gridCol w:w="810"/>
      </w:tblGrid>
      <w:tr w:rsidR="00D028E2" w:rsidRPr="001F3ECA" w14:paraId="7B774377" w14:textId="07121772" w:rsidTr="00593BD3"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8FBD4A" w14:textId="64FDF2BF" w:rsidR="00D028E2" w:rsidRPr="00C42117" w:rsidRDefault="00D028E2" w:rsidP="007C1B0E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5DA1A9" w14:textId="27EDB322" w:rsidR="00D028E2" w:rsidRPr="00C42117" w:rsidRDefault="00D028E2" w:rsidP="007C1B0E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45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A302D" w14:textId="424B8786" w:rsidR="00D028E2" w:rsidRDefault="00D028E2" w:rsidP="007C1B0E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umulative incidence by age 70</w:t>
            </w:r>
            <w:r w:rsidR="0011604B">
              <w:rPr>
                <w:b/>
                <w:bCs/>
              </w:rPr>
              <w:t xml:space="preserve"> (95% CIs)</w:t>
            </w:r>
          </w:p>
        </w:tc>
      </w:tr>
      <w:tr w:rsidR="00D028E2" w:rsidRPr="001F3ECA" w14:paraId="49EDB480" w14:textId="70897061" w:rsidTr="00593BD3"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FF90C3" w14:textId="7E275AD6" w:rsidR="00D028E2" w:rsidRDefault="00D028E2" w:rsidP="004A42E2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ud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615531" w14:textId="46D4CD9C" w:rsidR="00D028E2" w:rsidRDefault="00D028E2" w:rsidP="004A42E2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ample siz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23EF56" w14:textId="5D1F7591" w:rsidR="00D028E2" w:rsidRDefault="00D028E2" w:rsidP="004A42E2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LH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75092B" w14:textId="226B84E2" w:rsidR="00D028E2" w:rsidRDefault="00D028E2" w:rsidP="004A42E2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SH2/EPCA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F282FB" w14:textId="4CCC069D" w:rsidR="00D028E2" w:rsidRDefault="00D028E2" w:rsidP="004A42E2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SH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A93039" w14:textId="57224FC3" w:rsidR="00D028E2" w:rsidRDefault="00D028E2" w:rsidP="004A42E2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MS2</w:t>
            </w:r>
          </w:p>
        </w:tc>
      </w:tr>
      <w:tr w:rsidR="00D028E2" w14:paraId="52D5849D" w14:textId="0BD41A05" w:rsidTr="00107BAC"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6424F1" w14:textId="72E250DA" w:rsidR="00D028E2" w:rsidRPr="004B3A44" w:rsidRDefault="00D028E2" w:rsidP="004A42E2">
            <w:pPr>
              <w:spacing w:line="360" w:lineRule="auto"/>
            </w:pPr>
            <w:r>
              <w:t>Barrow et al.</w:t>
            </w:r>
            <w:r w:rsidR="006958E6">
              <w:t xml:space="preserve"> 200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E9FD02" w14:textId="7C63466D" w:rsidR="00D028E2" w:rsidRPr="004B3A44" w:rsidRDefault="00DB380B" w:rsidP="004A42E2">
            <w:pPr>
              <w:spacing w:line="360" w:lineRule="auto"/>
              <w:jc w:val="center"/>
            </w:pPr>
            <w:r>
              <w:t>83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82E8A7" w14:textId="668F851D" w:rsidR="00D028E2" w:rsidRPr="000A2F3A" w:rsidRDefault="004C142C" w:rsidP="00D471BE">
            <w:pPr>
              <w:spacing w:line="360" w:lineRule="auto"/>
              <w:jc w:val="center"/>
            </w:pPr>
            <w:r>
              <w:t>0%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1843DD" w14:textId="77777777" w:rsidR="008473F0" w:rsidRDefault="004C142C" w:rsidP="00D471BE">
            <w:pPr>
              <w:spacing w:line="360" w:lineRule="auto"/>
              <w:jc w:val="center"/>
            </w:pPr>
            <w:r>
              <w:t xml:space="preserve">0.7% </w:t>
            </w:r>
          </w:p>
          <w:p w14:paraId="5FCCE762" w14:textId="57A3203A" w:rsidR="00D028E2" w:rsidRDefault="004C142C" w:rsidP="00D471BE">
            <w:pPr>
              <w:spacing w:line="360" w:lineRule="auto"/>
              <w:jc w:val="center"/>
            </w:pPr>
            <w:r>
              <w:t>(</w:t>
            </w:r>
            <w:r w:rsidR="008371EF">
              <w:t>0.0-1.4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1675B1" w14:textId="5342A04E" w:rsidR="00D028E2" w:rsidRPr="000A2F3A" w:rsidRDefault="008371EF" w:rsidP="00D471BE">
            <w:pPr>
              <w:spacing w:line="360" w:lineRule="auto"/>
              <w:jc w:val="center"/>
            </w:pPr>
            <w:r>
              <w:t>0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F6F04E" w14:textId="452B3AD4" w:rsidR="00D028E2" w:rsidRPr="000A2F3A" w:rsidRDefault="00FB7BF8" w:rsidP="00D471BE">
            <w:pPr>
              <w:spacing w:line="360" w:lineRule="auto"/>
              <w:jc w:val="center"/>
            </w:pPr>
            <w:r w:rsidRPr="00FB7BF8">
              <w:t>–</w:t>
            </w:r>
          </w:p>
        </w:tc>
      </w:tr>
      <w:tr w:rsidR="005C41F6" w14:paraId="6F50C121" w14:textId="0DC55BE0" w:rsidTr="00107BAC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1ED818" w14:textId="3A3F84DC" w:rsidR="005C41F6" w:rsidRPr="004B3A44" w:rsidRDefault="005C41F6" w:rsidP="004A42E2">
            <w:pPr>
              <w:spacing w:line="360" w:lineRule="auto"/>
            </w:pPr>
            <w:proofErr w:type="spellStart"/>
            <w:r>
              <w:t>Kastrinos</w:t>
            </w:r>
            <w:proofErr w:type="spellEnd"/>
            <w:r>
              <w:t xml:space="preserve"> et al.</w:t>
            </w:r>
            <w:r w:rsidR="00C6557F">
              <w:t xml:space="preserve"> 20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54F3B2" w14:textId="5FDCD2AB" w:rsidR="005C41F6" w:rsidRPr="004B3A44" w:rsidRDefault="00DB380B" w:rsidP="004A42E2">
            <w:pPr>
              <w:spacing w:line="360" w:lineRule="auto"/>
              <w:jc w:val="center"/>
            </w:pPr>
            <w:r>
              <w:t>6342</w:t>
            </w:r>
          </w:p>
        </w:tc>
        <w:tc>
          <w:tcPr>
            <w:tcW w:w="4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62592B" w14:textId="124A9C78" w:rsidR="005C41F6" w:rsidRPr="000A2F3A" w:rsidRDefault="0092229F" w:rsidP="00D471BE">
            <w:pPr>
              <w:spacing w:line="360" w:lineRule="auto"/>
              <w:jc w:val="center"/>
            </w:pPr>
            <w:r>
              <w:t>3</w:t>
            </w:r>
            <w:r w:rsidR="004C142C">
              <w:t xml:space="preserve">.7% (1.5-5.9) </w:t>
            </w:r>
            <w:r w:rsidR="00D471BE">
              <w:t>in the overall cohort</w:t>
            </w:r>
          </w:p>
        </w:tc>
      </w:tr>
      <w:tr w:rsidR="00D028E2" w14:paraId="64CEC0DA" w14:textId="6B736D41" w:rsidTr="00107BAC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DAF304" w14:textId="40FD9199" w:rsidR="00D028E2" w:rsidRPr="004B3A44" w:rsidRDefault="00D028E2" w:rsidP="004A42E2">
            <w:pPr>
              <w:spacing w:line="360" w:lineRule="auto"/>
            </w:pPr>
            <w:r w:rsidRPr="00DF435F">
              <w:t>Møller</w:t>
            </w:r>
            <w:r>
              <w:t xml:space="preserve"> et al.</w:t>
            </w:r>
            <w:r w:rsidR="006941C0">
              <w:t xml:space="preserve"> 20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A9CFA6" w14:textId="29876A02" w:rsidR="00D028E2" w:rsidRPr="004B3A44" w:rsidRDefault="00DB380B" w:rsidP="004A42E2">
            <w:pPr>
              <w:spacing w:line="360" w:lineRule="auto"/>
              <w:jc w:val="center"/>
            </w:pPr>
            <w:r>
              <w:t>3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E9788D" w14:textId="77777777" w:rsidR="008473F0" w:rsidRDefault="00EA5D04" w:rsidP="00D471BE">
            <w:pPr>
              <w:spacing w:line="360" w:lineRule="auto"/>
              <w:jc w:val="center"/>
            </w:pPr>
            <w:r>
              <w:t xml:space="preserve">3.9% </w:t>
            </w:r>
          </w:p>
          <w:p w14:paraId="18A71B9F" w14:textId="203AB975" w:rsidR="00D028E2" w:rsidRPr="000A2F3A" w:rsidRDefault="00EA5D04" w:rsidP="00D471BE">
            <w:pPr>
              <w:spacing w:line="360" w:lineRule="auto"/>
              <w:jc w:val="center"/>
            </w:pPr>
            <w:r>
              <w:t>(1.4-6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01D05B" w14:textId="77777777" w:rsidR="008473F0" w:rsidRDefault="00683E5F" w:rsidP="00D471BE">
            <w:pPr>
              <w:spacing w:line="360" w:lineRule="auto"/>
              <w:jc w:val="center"/>
            </w:pPr>
            <w:r>
              <w:t xml:space="preserve">0.5% </w:t>
            </w:r>
          </w:p>
          <w:p w14:paraId="10FA139A" w14:textId="356446ED" w:rsidR="00D028E2" w:rsidRPr="000A2F3A" w:rsidRDefault="00683E5F" w:rsidP="00D471BE">
            <w:pPr>
              <w:spacing w:line="360" w:lineRule="auto"/>
              <w:jc w:val="center"/>
            </w:pPr>
            <w:r>
              <w:t>(0.0-1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A1DFE7" w14:textId="77777777" w:rsidR="008473F0" w:rsidRDefault="00683E5F" w:rsidP="00D471BE">
            <w:pPr>
              <w:spacing w:line="360" w:lineRule="auto"/>
              <w:jc w:val="center"/>
            </w:pPr>
            <w:r>
              <w:t xml:space="preserve">1.4% </w:t>
            </w:r>
          </w:p>
          <w:p w14:paraId="6B03143C" w14:textId="115FBB51" w:rsidR="00D028E2" w:rsidRPr="000A2F3A" w:rsidRDefault="00683E5F" w:rsidP="00D471BE">
            <w:pPr>
              <w:spacing w:line="360" w:lineRule="auto"/>
              <w:jc w:val="center"/>
            </w:pPr>
            <w:r>
              <w:t>(0.0-4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3334E0" w14:textId="6544D1E1" w:rsidR="00D028E2" w:rsidRPr="000A2F3A" w:rsidRDefault="00683E5F" w:rsidP="00D471BE">
            <w:pPr>
              <w:spacing w:line="360" w:lineRule="auto"/>
              <w:jc w:val="center"/>
            </w:pPr>
            <w:r>
              <w:t>0%</w:t>
            </w:r>
          </w:p>
        </w:tc>
      </w:tr>
      <w:tr w:rsidR="00D028E2" w14:paraId="782D7328" w14:textId="2B95FCFE" w:rsidTr="00107BAC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0D78CD" w14:textId="6CD1C99D" w:rsidR="00D028E2" w:rsidRPr="00DF435F" w:rsidRDefault="00D028E2" w:rsidP="004A42E2">
            <w:pPr>
              <w:spacing w:line="360" w:lineRule="auto"/>
            </w:pPr>
            <w:r>
              <w:t xml:space="preserve">Bujanda et al. </w:t>
            </w:r>
            <w:r w:rsidR="006941C0">
              <w:t>20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E03508" w14:textId="0DBB5745" w:rsidR="00D028E2" w:rsidRPr="004B3A44" w:rsidRDefault="00DB380B" w:rsidP="004A42E2">
            <w:pPr>
              <w:spacing w:line="360" w:lineRule="auto"/>
              <w:jc w:val="center"/>
            </w:pPr>
            <w:r>
              <w:t>4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9457E8" w14:textId="77777777" w:rsidR="008473F0" w:rsidRDefault="0011604B" w:rsidP="00D471BE">
            <w:pPr>
              <w:spacing w:line="360" w:lineRule="auto"/>
              <w:jc w:val="center"/>
            </w:pPr>
            <w:r>
              <w:t xml:space="preserve">3.3% </w:t>
            </w:r>
          </w:p>
          <w:p w14:paraId="324EFDC7" w14:textId="22C271CC" w:rsidR="00D028E2" w:rsidRPr="000A2F3A" w:rsidRDefault="0011604B" w:rsidP="00D471BE">
            <w:pPr>
              <w:spacing w:line="360" w:lineRule="auto"/>
              <w:jc w:val="center"/>
            </w:pPr>
            <w:r>
              <w:t>(0.0-7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C3D826" w14:textId="77777777" w:rsidR="008473F0" w:rsidRDefault="005C41F6" w:rsidP="00D471BE">
            <w:pPr>
              <w:spacing w:line="360" w:lineRule="auto"/>
              <w:jc w:val="center"/>
            </w:pPr>
            <w:r>
              <w:t xml:space="preserve">2.6% </w:t>
            </w:r>
          </w:p>
          <w:p w14:paraId="0917FC0F" w14:textId="428CEF44" w:rsidR="00D028E2" w:rsidRPr="000A2F3A" w:rsidRDefault="005C41F6" w:rsidP="00D471BE">
            <w:pPr>
              <w:spacing w:line="360" w:lineRule="auto"/>
              <w:jc w:val="center"/>
            </w:pPr>
            <w:r>
              <w:t>(0.0-7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ED6C51" w14:textId="39435C3A" w:rsidR="00D028E2" w:rsidRPr="000A2F3A" w:rsidRDefault="005C41F6" w:rsidP="00D471BE">
            <w:pPr>
              <w:spacing w:line="360" w:lineRule="auto"/>
              <w:jc w:val="center"/>
            </w:pPr>
            <w: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176B66" w14:textId="79063D8C" w:rsidR="00D028E2" w:rsidRPr="000A2F3A" w:rsidRDefault="005C41F6" w:rsidP="00D471BE">
            <w:pPr>
              <w:spacing w:line="360" w:lineRule="auto"/>
              <w:jc w:val="center"/>
            </w:pPr>
            <w:r>
              <w:t>0%</w:t>
            </w:r>
          </w:p>
        </w:tc>
      </w:tr>
      <w:tr w:rsidR="00D028E2" w14:paraId="6A88DC83" w14:textId="0D2F652D" w:rsidTr="00107BAC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BD73DC" w14:textId="1FF90812" w:rsidR="00D028E2" w:rsidRPr="004B3A44" w:rsidRDefault="00D028E2" w:rsidP="004A42E2">
            <w:pPr>
              <w:spacing w:line="360" w:lineRule="auto"/>
            </w:pPr>
            <w:r>
              <w:t>Our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12C6FD" w14:textId="21D65776" w:rsidR="00D028E2" w:rsidRPr="004B3A44" w:rsidRDefault="008473F0" w:rsidP="004A42E2">
            <w:pPr>
              <w:spacing w:line="360" w:lineRule="auto"/>
              <w:jc w:val="center"/>
            </w:pPr>
            <w:r>
              <w:t>26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B380E2" w14:textId="77777777" w:rsidR="008473F0" w:rsidRDefault="009B7286" w:rsidP="00D471BE">
            <w:pPr>
              <w:spacing w:line="360" w:lineRule="auto"/>
              <w:jc w:val="center"/>
            </w:pPr>
            <w:r w:rsidRPr="00D06024">
              <w:t>0.4%</w:t>
            </w:r>
            <w:r>
              <w:t xml:space="preserve"> </w:t>
            </w:r>
          </w:p>
          <w:p w14:paraId="4906471B" w14:textId="0DFD2CFC" w:rsidR="00D028E2" w:rsidRPr="000A2F3A" w:rsidRDefault="009B7286" w:rsidP="00D471BE">
            <w:pPr>
              <w:spacing w:line="360" w:lineRule="auto"/>
              <w:jc w:val="center"/>
            </w:pPr>
            <w:r w:rsidRPr="00D06024">
              <w:t>(0.1-1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1455E3" w14:textId="77777777" w:rsidR="008473F0" w:rsidRDefault="00190D66" w:rsidP="00D471BE">
            <w:pPr>
              <w:spacing w:line="360" w:lineRule="auto"/>
              <w:jc w:val="center"/>
            </w:pPr>
            <w:r w:rsidRPr="00D06024">
              <w:t>1.</w:t>
            </w:r>
            <w:r>
              <w:t>3</w:t>
            </w:r>
            <w:r w:rsidRPr="00D06024">
              <w:t>%</w:t>
            </w:r>
            <w:r>
              <w:t xml:space="preserve"> </w:t>
            </w:r>
          </w:p>
          <w:p w14:paraId="2068AB85" w14:textId="7B47F87A" w:rsidR="00D028E2" w:rsidRPr="000A2F3A" w:rsidRDefault="00190D66" w:rsidP="00D471BE">
            <w:pPr>
              <w:spacing w:line="360" w:lineRule="auto"/>
              <w:jc w:val="center"/>
            </w:pPr>
            <w:r w:rsidRPr="00D06024">
              <w:t>(0.</w:t>
            </w:r>
            <w:r>
              <w:t>6</w:t>
            </w:r>
            <w:r w:rsidRPr="00D06024">
              <w:t>-2.</w:t>
            </w:r>
            <w:r>
              <w:t>8</w:t>
            </w:r>
            <w:r w:rsidRPr="00D06024"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05677B" w14:textId="77777777" w:rsidR="008473F0" w:rsidRDefault="00211786" w:rsidP="00D471BE">
            <w:pPr>
              <w:spacing w:line="360" w:lineRule="auto"/>
              <w:jc w:val="center"/>
            </w:pPr>
            <w:r w:rsidRPr="00CF01FB">
              <w:t>0</w:t>
            </w:r>
            <w:r>
              <w:t>.2</w:t>
            </w:r>
            <w:r w:rsidRPr="00CF01FB">
              <w:t>%</w:t>
            </w:r>
            <w:r>
              <w:t xml:space="preserve"> </w:t>
            </w:r>
          </w:p>
          <w:p w14:paraId="4B4D0061" w14:textId="0E2F98CB" w:rsidR="00D028E2" w:rsidRPr="000A2F3A" w:rsidRDefault="00211786" w:rsidP="00D471BE">
            <w:pPr>
              <w:spacing w:line="360" w:lineRule="auto"/>
              <w:jc w:val="center"/>
            </w:pPr>
            <w:r>
              <w:t>(0.0-1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49251B" w14:textId="5F1F824C" w:rsidR="00D028E2" w:rsidRPr="000A2F3A" w:rsidRDefault="00211786" w:rsidP="00D471BE">
            <w:pPr>
              <w:spacing w:line="360" w:lineRule="auto"/>
              <w:jc w:val="center"/>
            </w:pPr>
            <w:r>
              <w:t>0%</w:t>
            </w:r>
          </w:p>
        </w:tc>
      </w:tr>
    </w:tbl>
    <w:p w14:paraId="0E683D10" w14:textId="7436AD0E" w:rsidR="00FD01B2" w:rsidRDefault="003A66BC" w:rsidP="00FB7BF8">
      <w:pPr>
        <w:pStyle w:val="BasistekstIKNL"/>
        <w:numPr>
          <w:ilvl w:val="0"/>
          <w:numId w:val="1"/>
        </w:numPr>
        <w:spacing w:line="480" w:lineRule="auto"/>
        <w:rPr>
          <w:rFonts w:asciiTheme="minorHAnsi" w:hAnsiTheme="minorHAnsi"/>
          <w:sz w:val="22"/>
          <w:szCs w:val="22"/>
          <w:lang w:val="en-US"/>
        </w:rPr>
      </w:pPr>
      <w:r>
        <w:rPr>
          <w:rFonts w:asciiTheme="minorHAnsi" w:hAnsiTheme="minorHAnsi"/>
          <w:sz w:val="22"/>
          <w:szCs w:val="22"/>
          <w:lang w:val="en-US"/>
        </w:rPr>
        <w:t>= not evaluated</w:t>
      </w:r>
    </w:p>
    <w:p w14:paraId="39E53649" w14:textId="77777777" w:rsidR="00B51DF3" w:rsidRDefault="00B51DF3" w:rsidP="00B51DF3">
      <w:pPr>
        <w:pStyle w:val="BasistekstIKNL"/>
        <w:spacing w:line="480" w:lineRule="auto"/>
        <w:rPr>
          <w:rFonts w:asciiTheme="minorHAnsi" w:hAnsiTheme="minorHAnsi"/>
          <w:sz w:val="22"/>
          <w:szCs w:val="22"/>
          <w:lang w:val="en-US"/>
        </w:rPr>
      </w:pPr>
    </w:p>
    <w:p w14:paraId="4D3E4C29" w14:textId="6AA96F52" w:rsidR="00342646" w:rsidRDefault="00342646">
      <w:pPr>
        <w:rPr>
          <w:rFonts w:eastAsiaTheme="majorEastAsia" w:cstheme="majorBidi"/>
          <w:b/>
          <w:bCs/>
          <w:sz w:val="22"/>
          <w:szCs w:val="22"/>
        </w:rPr>
      </w:pPr>
    </w:p>
    <w:sectPr w:rsidR="0034264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4F5A84" w14:textId="77777777" w:rsidR="00EE43A0" w:rsidRDefault="00EE43A0" w:rsidP="005C2285">
      <w:pPr>
        <w:spacing w:after="0" w:line="240" w:lineRule="auto"/>
      </w:pPr>
      <w:r>
        <w:separator/>
      </w:r>
    </w:p>
  </w:endnote>
  <w:endnote w:type="continuationSeparator" w:id="0">
    <w:p w14:paraId="052755E1" w14:textId="77777777" w:rsidR="00EE43A0" w:rsidRDefault="00EE43A0" w:rsidP="005C22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iandra GD"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718856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DBE0C6" w14:textId="08EB00AD" w:rsidR="005C2285" w:rsidRDefault="005C2285">
        <w:pPr>
          <w:pStyle w:val="Footer"/>
          <w:jc w:val="right"/>
        </w:pPr>
        <w:r>
          <w:t xml:space="preserve">Page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rPr>
            <w:noProof/>
          </w:rPr>
          <w:t>/</w:t>
        </w:r>
        <w:r w:rsidR="00DD1DCD">
          <w:rPr>
            <w:noProof/>
          </w:rPr>
          <w:t>8</w:t>
        </w:r>
      </w:p>
    </w:sdtContent>
  </w:sdt>
  <w:p w14:paraId="6975F0F5" w14:textId="77777777" w:rsidR="005C2285" w:rsidRDefault="005C22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56B6EF" w14:textId="77777777" w:rsidR="00EE43A0" w:rsidRDefault="00EE43A0" w:rsidP="005C2285">
      <w:pPr>
        <w:spacing w:after="0" w:line="240" w:lineRule="auto"/>
      </w:pPr>
      <w:r>
        <w:separator/>
      </w:r>
    </w:p>
  </w:footnote>
  <w:footnote w:type="continuationSeparator" w:id="0">
    <w:p w14:paraId="1F0D6FC1" w14:textId="77777777" w:rsidR="00EE43A0" w:rsidRDefault="00EE43A0" w:rsidP="005C22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0985A0A"/>
    <w:multiLevelType w:val="hybridMultilevel"/>
    <w:tmpl w:val="1B12D776"/>
    <w:lvl w:ilvl="0" w:tplc="B88C6A08">
      <w:numFmt w:val="bullet"/>
      <w:lvlText w:val="–"/>
      <w:lvlJc w:val="left"/>
      <w:pPr>
        <w:ind w:left="720" w:hanging="360"/>
      </w:pPr>
      <w:rPr>
        <w:rFonts w:ascii="Aptos" w:eastAsiaTheme="minorHAnsi" w:hAnsi="Aptos" w:cs="Maiandra GD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05544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8C6"/>
    <w:rsid w:val="00013E7C"/>
    <w:rsid w:val="0001608B"/>
    <w:rsid w:val="000174D5"/>
    <w:rsid w:val="00033341"/>
    <w:rsid w:val="000432E5"/>
    <w:rsid w:val="00045B11"/>
    <w:rsid w:val="000604EB"/>
    <w:rsid w:val="000756CF"/>
    <w:rsid w:val="00076367"/>
    <w:rsid w:val="00082CEB"/>
    <w:rsid w:val="00096B46"/>
    <w:rsid w:val="000A0FCC"/>
    <w:rsid w:val="000C1A8E"/>
    <w:rsid w:val="000D5BF9"/>
    <w:rsid w:val="000E440A"/>
    <w:rsid w:val="000F23BC"/>
    <w:rsid w:val="000F3965"/>
    <w:rsid w:val="00107BAC"/>
    <w:rsid w:val="0011604B"/>
    <w:rsid w:val="001318AE"/>
    <w:rsid w:val="00155C1A"/>
    <w:rsid w:val="00160818"/>
    <w:rsid w:val="001663B6"/>
    <w:rsid w:val="00166FA2"/>
    <w:rsid w:val="00187D60"/>
    <w:rsid w:val="00190D66"/>
    <w:rsid w:val="001B1623"/>
    <w:rsid w:val="001B6A48"/>
    <w:rsid w:val="001E2735"/>
    <w:rsid w:val="001E74C6"/>
    <w:rsid w:val="001F3ECA"/>
    <w:rsid w:val="00211786"/>
    <w:rsid w:val="00216321"/>
    <w:rsid w:val="00220C1A"/>
    <w:rsid w:val="00220C8C"/>
    <w:rsid w:val="0022780C"/>
    <w:rsid w:val="002421FD"/>
    <w:rsid w:val="00254596"/>
    <w:rsid w:val="0027168E"/>
    <w:rsid w:val="002845D3"/>
    <w:rsid w:val="002C22A8"/>
    <w:rsid w:val="003008C6"/>
    <w:rsid w:val="00306EA8"/>
    <w:rsid w:val="0030714D"/>
    <w:rsid w:val="00320B6A"/>
    <w:rsid w:val="003271A7"/>
    <w:rsid w:val="00342646"/>
    <w:rsid w:val="003557B7"/>
    <w:rsid w:val="00364CD8"/>
    <w:rsid w:val="0036558A"/>
    <w:rsid w:val="003A28A3"/>
    <w:rsid w:val="003A5435"/>
    <w:rsid w:val="003A66BC"/>
    <w:rsid w:val="003A7BC4"/>
    <w:rsid w:val="003B2F85"/>
    <w:rsid w:val="003B4431"/>
    <w:rsid w:val="003B79C1"/>
    <w:rsid w:val="003D2471"/>
    <w:rsid w:val="003E3D5C"/>
    <w:rsid w:val="003E41FA"/>
    <w:rsid w:val="004125E7"/>
    <w:rsid w:val="00423CFB"/>
    <w:rsid w:val="00426C08"/>
    <w:rsid w:val="00434199"/>
    <w:rsid w:val="0043611A"/>
    <w:rsid w:val="00445877"/>
    <w:rsid w:val="00463E8A"/>
    <w:rsid w:val="00490890"/>
    <w:rsid w:val="004A42E2"/>
    <w:rsid w:val="004B1C52"/>
    <w:rsid w:val="004C142C"/>
    <w:rsid w:val="004C6B21"/>
    <w:rsid w:val="004D099A"/>
    <w:rsid w:val="004D17B1"/>
    <w:rsid w:val="00505E6B"/>
    <w:rsid w:val="00506D29"/>
    <w:rsid w:val="00514E01"/>
    <w:rsid w:val="00521264"/>
    <w:rsid w:val="005727B9"/>
    <w:rsid w:val="00572834"/>
    <w:rsid w:val="00580290"/>
    <w:rsid w:val="00580635"/>
    <w:rsid w:val="005812B9"/>
    <w:rsid w:val="00583B59"/>
    <w:rsid w:val="00593BD3"/>
    <w:rsid w:val="00593EF4"/>
    <w:rsid w:val="00596755"/>
    <w:rsid w:val="005A76E9"/>
    <w:rsid w:val="005C2285"/>
    <w:rsid w:val="005C2993"/>
    <w:rsid w:val="005C41F6"/>
    <w:rsid w:val="005D3EFA"/>
    <w:rsid w:val="005E067E"/>
    <w:rsid w:val="005E565F"/>
    <w:rsid w:val="005F2A43"/>
    <w:rsid w:val="00606A05"/>
    <w:rsid w:val="00606FA5"/>
    <w:rsid w:val="00610DB2"/>
    <w:rsid w:val="006301B9"/>
    <w:rsid w:val="006448A4"/>
    <w:rsid w:val="0066666D"/>
    <w:rsid w:val="0067331D"/>
    <w:rsid w:val="00683E5F"/>
    <w:rsid w:val="006941C0"/>
    <w:rsid w:val="006958E6"/>
    <w:rsid w:val="006A4A15"/>
    <w:rsid w:val="006B02B2"/>
    <w:rsid w:val="006C3D38"/>
    <w:rsid w:val="006D0252"/>
    <w:rsid w:val="006E3A23"/>
    <w:rsid w:val="00744250"/>
    <w:rsid w:val="00791A45"/>
    <w:rsid w:val="007974B8"/>
    <w:rsid w:val="007B3F14"/>
    <w:rsid w:val="007C1B6B"/>
    <w:rsid w:val="007C7191"/>
    <w:rsid w:val="007D149B"/>
    <w:rsid w:val="007D3749"/>
    <w:rsid w:val="007D6378"/>
    <w:rsid w:val="00802730"/>
    <w:rsid w:val="008371EF"/>
    <w:rsid w:val="008473F0"/>
    <w:rsid w:val="00851724"/>
    <w:rsid w:val="00885E88"/>
    <w:rsid w:val="00892D39"/>
    <w:rsid w:val="0089704E"/>
    <w:rsid w:val="008A7E32"/>
    <w:rsid w:val="008B0F31"/>
    <w:rsid w:val="008B3EEA"/>
    <w:rsid w:val="008B58E2"/>
    <w:rsid w:val="008C26AB"/>
    <w:rsid w:val="008E4D72"/>
    <w:rsid w:val="008F7B61"/>
    <w:rsid w:val="0090069B"/>
    <w:rsid w:val="009178EF"/>
    <w:rsid w:val="0092229F"/>
    <w:rsid w:val="00933C53"/>
    <w:rsid w:val="00972D70"/>
    <w:rsid w:val="00991216"/>
    <w:rsid w:val="00994047"/>
    <w:rsid w:val="009A46C9"/>
    <w:rsid w:val="009B7286"/>
    <w:rsid w:val="009B7FD3"/>
    <w:rsid w:val="009C79E7"/>
    <w:rsid w:val="009D511B"/>
    <w:rsid w:val="009E635F"/>
    <w:rsid w:val="009E7E7F"/>
    <w:rsid w:val="009F7773"/>
    <w:rsid w:val="00A37DBE"/>
    <w:rsid w:val="00A93E1C"/>
    <w:rsid w:val="00A954FC"/>
    <w:rsid w:val="00AB414B"/>
    <w:rsid w:val="00AB6C9A"/>
    <w:rsid w:val="00AE62FB"/>
    <w:rsid w:val="00B0723C"/>
    <w:rsid w:val="00B23E18"/>
    <w:rsid w:val="00B33693"/>
    <w:rsid w:val="00B34F7E"/>
    <w:rsid w:val="00B51DF3"/>
    <w:rsid w:val="00B72E1D"/>
    <w:rsid w:val="00B80FB8"/>
    <w:rsid w:val="00B83BDC"/>
    <w:rsid w:val="00B86782"/>
    <w:rsid w:val="00B9429C"/>
    <w:rsid w:val="00B9605B"/>
    <w:rsid w:val="00BA33AD"/>
    <w:rsid w:val="00BB1012"/>
    <w:rsid w:val="00BB39FE"/>
    <w:rsid w:val="00BC2399"/>
    <w:rsid w:val="00BC3296"/>
    <w:rsid w:val="00BD4411"/>
    <w:rsid w:val="00BD490F"/>
    <w:rsid w:val="00C067F2"/>
    <w:rsid w:val="00C1233A"/>
    <w:rsid w:val="00C47DF3"/>
    <w:rsid w:val="00C53DCB"/>
    <w:rsid w:val="00C542F8"/>
    <w:rsid w:val="00C6557F"/>
    <w:rsid w:val="00C7293F"/>
    <w:rsid w:val="00C72DA8"/>
    <w:rsid w:val="00CA183E"/>
    <w:rsid w:val="00CC3D3C"/>
    <w:rsid w:val="00CE1CF9"/>
    <w:rsid w:val="00CE3318"/>
    <w:rsid w:val="00CE4BDB"/>
    <w:rsid w:val="00CE5A81"/>
    <w:rsid w:val="00CF1D77"/>
    <w:rsid w:val="00D028E2"/>
    <w:rsid w:val="00D22242"/>
    <w:rsid w:val="00D329F7"/>
    <w:rsid w:val="00D409E7"/>
    <w:rsid w:val="00D44295"/>
    <w:rsid w:val="00D45DEF"/>
    <w:rsid w:val="00D471BE"/>
    <w:rsid w:val="00D569B9"/>
    <w:rsid w:val="00D77F4F"/>
    <w:rsid w:val="00D92D98"/>
    <w:rsid w:val="00D978C1"/>
    <w:rsid w:val="00DB380B"/>
    <w:rsid w:val="00DC52B5"/>
    <w:rsid w:val="00DD1025"/>
    <w:rsid w:val="00DD1DCD"/>
    <w:rsid w:val="00DD7121"/>
    <w:rsid w:val="00DE4FB1"/>
    <w:rsid w:val="00DE53C2"/>
    <w:rsid w:val="00DF435F"/>
    <w:rsid w:val="00E14F60"/>
    <w:rsid w:val="00E4405F"/>
    <w:rsid w:val="00E44D5C"/>
    <w:rsid w:val="00E51EA0"/>
    <w:rsid w:val="00E75684"/>
    <w:rsid w:val="00E879F3"/>
    <w:rsid w:val="00E92C94"/>
    <w:rsid w:val="00E94AF9"/>
    <w:rsid w:val="00EA49B9"/>
    <w:rsid w:val="00EA5D04"/>
    <w:rsid w:val="00EB04E7"/>
    <w:rsid w:val="00EC1F15"/>
    <w:rsid w:val="00EC28B5"/>
    <w:rsid w:val="00ED1C23"/>
    <w:rsid w:val="00EE43A0"/>
    <w:rsid w:val="00EF16AD"/>
    <w:rsid w:val="00F00F4F"/>
    <w:rsid w:val="00F02DEE"/>
    <w:rsid w:val="00F21C78"/>
    <w:rsid w:val="00F254BB"/>
    <w:rsid w:val="00F40349"/>
    <w:rsid w:val="00F411A9"/>
    <w:rsid w:val="00F47345"/>
    <w:rsid w:val="00F62AA7"/>
    <w:rsid w:val="00F64C9C"/>
    <w:rsid w:val="00F92750"/>
    <w:rsid w:val="00FB3324"/>
    <w:rsid w:val="00FB7BF8"/>
    <w:rsid w:val="00FC3654"/>
    <w:rsid w:val="00FD01B2"/>
    <w:rsid w:val="00FD27FD"/>
    <w:rsid w:val="00FE3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FAED1"/>
  <w15:chartTrackingRefBased/>
  <w15:docId w15:val="{7FC9A277-91E4-4FC0-9CAA-2525A538B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08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08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08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08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08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08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08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08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08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08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08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08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08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08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08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08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08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08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08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08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08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08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08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08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08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08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08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08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08C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A28A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28A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542F8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Heading6"/>
    <w:next w:val="Normal"/>
    <w:link w:val="Style1Char"/>
    <w:qFormat/>
    <w:rsid w:val="00013E7C"/>
    <w:pPr>
      <w:spacing w:line="480" w:lineRule="auto"/>
    </w:pPr>
    <w:rPr>
      <w:b/>
      <w:bCs/>
    </w:rPr>
  </w:style>
  <w:style w:type="character" w:customStyle="1" w:styleId="Style1Char">
    <w:name w:val="Style1 Char"/>
    <w:basedOn w:val="Heading6Char"/>
    <w:link w:val="Style1"/>
    <w:rsid w:val="00013E7C"/>
    <w:rPr>
      <w:rFonts w:eastAsiaTheme="majorEastAsia" w:cstheme="majorBidi"/>
      <w:b/>
      <w:bCs/>
      <w:i/>
      <w:iCs/>
      <w:color w:val="595959" w:themeColor="text1" w:themeTint="A6"/>
    </w:rPr>
  </w:style>
  <w:style w:type="paragraph" w:customStyle="1" w:styleId="Style2">
    <w:name w:val="Style2"/>
    <w:basedOn w:val="Style1"/>
    <w:link w:val="Style2Char"/>
    <w:qFormat/>
    <w:rsid w:val="00013E7C"/>
    <w:rPr>
      <w:i w:val="0"/>
      <w:color w:val="000000" w:themeColor="text1"/>
    </w:rPr>
  </w:style>
  <w:style w:type="character" w:customStyle="1" w:styleId="Style2Char">
    <w:name w:val="Style2 Char"/>
    <w:basedOn w:val="Style1Char"/>
    <w:link w:val="Style2"/>
    <w:rsid w:val="00013E7C"/>
    <w:rPr>
      <w:rFonts w:eastAsiaTheme="majorEastAsia" w:cstheme="majorBidi"/>
      <w:b/>
      <w:bCs/>
      <w:i w:val="0"/>
      <w:iCs/>
      <w:color w:val="000000" w:themeColor="text1"/>
    </w:rPr>
  </w:style>
  <w:style w:type="paragraph" w:customStyle="1" w:styleId="Style3">
    <w:name w:val="Style3"/>
    <w:basedOn w:val="Style2"/>
    <w:next w:val="Heading1"/>
    <w:link w:val="Style3Char"/>
    <w:qFormat/>
    <w:rsid w:val="005C2285"/>
  </w:style>
  <w:style w:type="character" w:customStyle="1" w:styleId="Style3Char">
    <w:name w:val="Style3 Char"/>
    <w:basedOn w:val="Style2Char"/>
    <w:link w:val="Style3"/>
    <w:rsid w:val="005C2285"/>
    <w:rPr>
      <w:rFonts w:eastAsiaTheme="majorEastAsia" w:cstheme="majorBidi"/>
      <w:b/>
      <w:bCs/>
      <w:i w:val="0"/>
      <w:iCs/>
      <w:color w:val="000000" w:themeColor="text1"/>
    </w:rPr>
  </w:style>
  <w:style w:type="paragraph" w:styleId="TOC1">
    <w:name w:val="toc 1"/>
    <w:basedOn w:val="Normal"/>
    <w:next w:val="Normal"/>
    <w:autoRedefine/>
    <w:uiPriority w:val="39"/>
    <w:unhideWhenUsed/>
    <w:rsid w:val="005C2285"/>
    <w:pPr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5C22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2285"/>
  </w:style>
  <w:style w:type="paragraph" w:styleId="Footer">
    <w:name w:val="footer"/>
    <w:basedOn w:val="Normal"/>
    <w:link w:val="FooterChar"/>
    <w:uiPriority w:val="99"/>
    <w:unhideWhenUsed/>
    <w:rsid w:val="005C22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2285"/>
  </w:style>
  <w:style w:type="paragraph" w:styleId="Revision">
    <w:name w:val="Revision"/>
    <w:hidden/>
    <w:uiPriority w:val="99"/>
    <w:semiHidden/>
    <w:rsid w:val="0036558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655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55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55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55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558A"/>
    <w:rPr>
      <w:b/>
      <w:bCs/>
      <w:sz w:val="20"/>
      <w:szCs w:val="20"/>
    </w:rPr>
  </w:style>
  <w:style w:type="paragraph" w:customStyle="1" w:styleId="BasistekstIKNL">
    <w:name w:val="Basistekst IKNL"/>
    <w:basedOn w:val="Normal"/>
    <w:rsid w:val="00342646"/>
    <w:pPr>
      <w:spacing w:after="0" w:line="260" w:lineRule="atLeast"/>
    </w:pPr>
    <w:rPr>
      <w:rFonts w:ascii="Arial" w:hAnsi="Arial" w:cs="Maiandra GD"/>
      <w:kern w:val="0"/>
      <w:sz w:val="18"/>
      <w:szCs w:val="18"/>
      <w:lang w:val="nl-NL"/>
      <w14:ligatures w14:val="none"/>
    </w:rPr>
  </w:style>
  <w:style w:type="table" w:styleId="PlainTable4">
    <w:name w:val="Plain Table 4"/>
    <w:basedOn w:val="TableNormal"/>
    <w:uiPriority w:val="44"/>
    <w:rsid w:val="00342646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98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8</Pages>
  <Words>1044</Words>
  <Characters>595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er Bogdanski</dc:creator>
  <cp:keywords/>
  <dc:description/>
  <cp:lastModifiedBy>Aleksander Bogdanski</cp:lastModifiedBy>
  <cp:revision>43</cp:revision>
  <dcterms:created xsi:type="dcterms:W3CDTF">2025-11-17T14:38:00Z</dcterms:created>
  <dcterms:modified xsi:type="dcterms:W3CDTF">2025-12-17T12:59:00Z</dcterms:modified>
</cp:coreProperties>
</file>